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AC9A2" w14:textId="10C0551C" w:rsidR="00256609" w:rsidRPr="0001592F" w:rsidRDefault="004345DA" w:rsidP="006B7DB9">
      <w:pPr>
        <w:rPr>
          <w:sz w:val="24"/>
          <w:szCs w:val="24"/>
        </w:rPr>
      </w:pPr>
      <w:r w:rsidRPr="0001592F">
        <w:rPr>
          <w:color w:val="auto"/>
          <w:sz w:val="24"/>
          <w:szCs w:val="24"/>
        </w:rPr>
        <w:t xml:space="preserve">Supplementary Tab. </w:t>
      </w:r>
      <w:r w:rsidR="002F60E1">
        <w:rPr>
          <w:sz w:val="24"/>
          <w:szCs w:val="24"/>
        </w:rPr>
        <w:t>1</w:t>
      </w:r>
      <w:r w:rsidR="002F60E1" w:rsidRPr="0001592F">
        <w:rPr>
          <w:sz w:val="24"/>
          <w:szCs w:val="24"/>
        </w:rPr>
        <w:t xml:space="preserve"> </w:t>
      </w:r>
      <w:r w:rsidRPr="0001592F">
        <w:rPr>
          <w:sz w:val="24"/>
          <w:szCs w:val="24"/>
        </w:rPr>
        <w:t>Statistical data of Figure 2B and C, Statistics for Western-blot data</w:t>
      </w:r>
    </w:p>
    <w:p w14:paraId="41D03B19" w14:textId="77777777" w:rsidR="004345DA" w:rsidRPr="0001592F" w:rsidRDefault="004345DA" w:rsidP="00F14AF2">
      <w:pPr>
        <w:jc w:val="both"/>
        <w:rPr>
          <w:b/>
          <w:sz w:val="16"/>
          <w:szCs w:val="16"/>
        </w:rPr>
      </w:pPr>
    </w:p>
    <w:tbl>
      <w:tblPr>
        <w:tblW w:w="978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987"/>
        <w:gridCol w:w="2456"/>
        <w:gridCol w:w="738"/>
        <w:gridCol w:w="3544"/>
      </w:tblGrid>
      <w:tr w:rsidR="00256609" w:rsidRPr="0001592F" w14:paraId="500778B4" w14:textId="77777777" w:rsidTr="009C1BDF">
        <w:trPr>
          <w:trHeight w:val="29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E2629E3" w14:textId="77777777" w:rsidR="00256609" w:rsidRPr="0001592F" w:rsidRDefault="00256609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Conditio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21C1BB" w14:textId="77777777" w:rsidR="00256609" w:rsidRPr="0001592F" w:rsidRDefault="00256609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Duration of 100 µM TBHP treatment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F11FBB8" w14:textId="2261A39F" w:rsidR="00256609" w:rsidRPr="0001592F" w:rsidRDefault="00256609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 xml:space="preserve">Mean relative </w:t>
            </w:r>
            <w:r w:rsidR="00BA0482" w:rsidRPr="0001592F">
              <w:rPr>
                <w:rFonts w:eastAsia="Times New Roman"/>
                <w:b/>
                <w:sz w:val="18"/>
                <w:szCs w:val="18"/>
              </w:rPr>
              <w:t>AMPKα</w:t>
            </w:r>
            <w:r w:rsidRPr="0001592F">
              <w:rPr>
                <w:rFonts w:eastAsia="Times New Roman"/>
                <w:b/>
                <w:sz w:val="18"/>
                <w:szCs w:val="18"/>
              </w:rPr>
              <w:t xml:space="preserve"> protein density (normalised for GAPDH)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F2CB69" w14:textId="77777777" w:rsidR="00256609" w:rsidRPr="0001592F" w:rsidRDefault="00256609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±SEM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7267DD" w14:textId="77777777" w:rsidR="00256609" w:rsidRPr="0001592F" w:rsidRDefault="00256609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 xml:space="preserve">Independent t-test p value  </w:t>
            </w: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vs. control</w:t>
            </w:r>
          </w:p>
        </w:tc>
      </w:tr>
      <w:tr w:rsidR="004D383F" w:rsidRPr="0001592F" w14:paraId="740DE2DA" w14:textId="77777777" w:rsidTr="009C1BDF">
        <w:trPr>
          <w:trHeight w:val="183"/>
        </w:trPr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49AE6F0D" w14:textId="77777777" w:rsidR="004D383F" w:rsidRPr="0001592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E72183" w14:textId="7777777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14FD65A0" w14:textId="545289A2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8306618" w14:textId="5702D506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3C97EAF" w14:textId="77777777" w:rsidR="004D383F" w:rsidRPr="00416F8A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416F8A">
              <w:rPr>
                <w:rFonts w:eastAsia="Times New Roman"/>
                <w:color w:val="auto"/>
                <w:sz w:val="16"/>
                <w:szCs w:val="16"/>
              </w:rPr>
              <w:t>control</w:t>
            </w:r>
          </w:p>
        </w:tc>
      </w:tr>
      <w:tr w:rsidR="004D383F" w:rsidRPr="0001592F" w14:paraId="421BF70F" w14:textId="77777777" w:rsidTr="009C1BDF">
        <w:trPr>
          <w:trHeight w:val="129"/>
        </w:trPr>
        <w:tc>
          <w:tcPr>
            <w:tcW w:w="1056" w:type="dxa"/>
            <w:vMerge/>
            <w:vAlign w:val="center"/>
            <w:hideMark/>
          </w:tcPr>
          <w:p w14:paraId="53C4B8E2" w14:textId="77777777" w:rsidR="004D383F" w:rsidRPr="0001592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F5A153" w14:textId="7777777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0.5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363AC438" w14:textId="56CC3829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77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78674BC" w14:textId="22B3356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C390259" w14:textId="561429F6" w:rsidR="004D383F" w:rsidRPr="00416F8A" w:rsidRDefault="00416F8A" w:rsidP="00416F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 xml:space="preserve">vs. control </w:t>
            </w:r>
            <w:r w:rsidRPr="00416F8A">
              <w:rPr>
                <w:rFonts w:eastAsia="Times New Roman"/>
                <w:color w:val="auto"/>
                <w:sz w:val="16"/>
                <w:szCs w:val="16"/>
              </w:rPr>
              <w:t>p&lt;0.005</w:t>
            </w:r>
          </w:p>
        </w:tc>
      </w:tr>
      <w:tr w:rsidR="00734AF3" w:rsidRPr="0001592F" w14:paraId="399DC11C" w14:textId="77777777" w:rsidTr="009C1BDF">
        <w:trPr>
          <w:trHeight w:val="143"/>
        </w:trPr>
        <w:tc>
          <w:tcPr>
            <w:tcW w:w="1056" w:type="dxa"/>
            <w:vMerge/>
            <w:vAlign w:val="center"/>
            <w:hideMark/>
          </w:tcPr>
          <w:p w14:paraId="45E1D56A" w14:textId="77777777" w:rsidR="00734AF3" w:rsidRPr="0001592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C50A9E" w14:textId="77777777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1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39351156" w14:textId="7695BA6A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63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3E6E416" w14:textId="50146B50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BC903A6" w14:textId="05B04358" w:rsidR="00734AF3" w:rsidRPr="00416F8A" w:rsidRDefault="00416F8A" w:rsidP="00416F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vs. control</w:t>
            </w:r>
            <w:r w:rsidRPr="00416F8A">
              <w:rPr>
                <w:rFonts w:eastAsia="Times New Roman"/>
                <w:color w:val="auto"/>
                <w:sz w:val="16"/>
                <w:szCs w:val="16"/>
              </w:rPr>
              <w:t xml:space="preserve"> p&lt;0.005</w:t>
            </w:r>
          </w:p>
        </w:tc>
      </w:tr>
      <w:tr w:rsidR="00734AF3" w:rsidRPr="0001592F" w14:paraId="4A573402" w14:textId="77777777" w:rsidTr="009C1BDF">
        <w:trPr>
          <w:trHeight w:val="135"/>
        </w:trPr>
        <w:tc>
          <w:tcPr>
            <w:tcW w:w="1056" w:type="dxa"/>
            <w:vMerge/>
            <w:vAlign w:val="center"/>
            <w:hideMark/>
          </w:tcPr>
          <w:p w14:paraId="740625C9" w14:textId="77777777" w:rsidR="00734AF3" w:rsidRPr="0001592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E48F53" w14:textId="77777777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2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1D5B2E02" w14:textId="285E4F86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5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E00C7CF" w14:textId="3A65AD10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EFE3C2D" w14:textId="72AE46E6" w:rsidR="00734AF3" w:rsidRPr="00416F8A" w:rsidRDefault="00416F8A" w:rsidP="00416F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 xml:space="preserve">vs. control </w:t>
            </w:r>
            <w:r w:rsidRPr="00416F8A">
              <w:rPr>
                <w:rFonts w:eastAsia="Times New Roman"/>
                <w:color w:val="auto"/>
                <w:sz w:val="16"/>
                <w:szCs w:val="16"/>
              </w:rPr>
              <w:t>p&lt;0.005</w:t>
            </w:r>
          </w:p>
        </w:tc>
      </w:tr>
      <w:tr w:rsidR="00734AF3" w:rsidRPr="0001592F" w14:paraId="05DA9783" w14:textId="77777777" w:rsidTr="009C1BDF">
        <w:trPr>
          <w:trHeight w:val="115"/>
        </w:trPr>
        <w:tc>
          <w:tcPr>
            <w:tcW w:w="1056" w:type="dxa"/>
            <w:vMerge/>
            <w:vAlign w:val="center"/>
            <w:hideMark/>
          </w:tcPr>
          <w:p w14:paraId="0E730A45" w14:textId="77777777" w:rsidR="00734AF3" w:rsidRPr="0001592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5DAEDD" w14:textId="77777777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3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1B0A3E29" w14:textId="19E77E3A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18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2FF77B1" w14:textId="69ACFFD9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D9FC879" w14:textId="3B2BADB8" w:rsidR="00734AF3" w:rsidRPr="00416F8A" w:rsidRDefault="00416F8A" w:rsidP="00416F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 xml:space="preserve">vs. control </w:t>
            </w:r>
            <w:r w:rsidRPr="00416F8A">
              <w:rPr>
                <w:rFonts w:eastAsia="Times New Roman"/>
                <w:color w:val="auto"/>
                <w:sz w:val="16"/>
                <w:szCs w:val="16"/>
              </w:rPr>
              <w:t>p&lt;0.005</w:t>
            </w:r>
          </w:p>
        </w:tc>
      </w:tr>
      <w:tr w:rsidR="00734AF3" w:rsidRPr="0001592F" w14:paraId="32F3ADD6" w14:textId="77777777" w:rsidTr="009C1BDF">
        <w:trPr>
          <w:trHeight w:val="211"/>
        </w:trPr>
        <w:tc>
          <w:tcPr>
            <w:tcW w:w="1056" w:type="dxa"/>
            <w:vMerge/>
            <w:vAlign w:val="center"/>
            <w:hideMark/>
          </w:tcPr>
          <w:p w14:paraId="2DF32FFE" w14:textId="77777777" w:rsidR="00734AF3" w:rsidRPr="0001592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84EDFA" w14:textId="77777777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4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37AA6D55" w14:textId="62F3C716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17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03123BB" w14:textId="2C7E4930" w:rsidR="00734AF3" w:rsidRPr="00E0694F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8348C36" w14:textId="333F9C65" w:rsidR="00734AF3" w:rsidRPr="00416F8A" w:rsidRDefault="00416F8A" w:rsidP="00416F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 xml:space="preserve">vs. control </w:t>
            </w:r>
            <w:r w:rsidRPr="00416F8A">
              <w:rPr>
                <w:rFonts w:eastAsia="Times New Roman"/>
                <w:color w:val="auto"/>
                <w:sz w:val="16"/>
                <w:szCs w:val="16"/>
              </w:rPr>
              <w:t>p&lt;0.005</w:t>
            </w:r>
          </w:p>
        </w:tc>
      </w:tr>
      <w:tr w:rsidR="004D383F" w:rsidRPr="0001592F" w14:paraId="5225677D" w14:textId="77777777" w:rsidTr="009C1BDF">
        <w:trPr>
          <w:trHeight w:val="187"/>
        </w:trPr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4960C9C0" w14:textId="77777777" w:rsidR="004D383F" w:rsidRPr="0001592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siNRF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28B0E1" w14:textId="7777777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31167152" w14:textId="7B24FE2D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74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5061880" w14:textId="03CA7BC0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E6CBCE" w14:textId="43A2FAA7" w:rsidR="004D383F" w:rsidRPr="00416F8A" w:rsidRDefault="00791117" w:rsidP="00416F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 p&lt;0.005</w:t>
            </w:r>
          </w:p>
        </w:tc>
      </w:tr>
      <w:tr w:rsidR="004D383F" w:rsidRPr="0001592F" w14:paraId="14B342AA" w14:textId="77777777" w:rsidTr="009C1BDF">
        <w:trPr>
          <w:trHeight w:val="133"/>
        </w:trPr>
        <w:tc>
          <w:tcPr>
            <w:tcW w:w="1056" w:type="dxa"/>
            <w:vMerge/>
            <w:vAlign w:val="center"/>
            <w:hideMark/>
          </w:tcPr>
          <w:p w14:paraId="00001575" w14:textId="77777777" w:rsidR="004D383F" w:rsidRPr="0001592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43E453" w14:textId="7777777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0.5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2D9B0E2F" w14:textId="5EF9DF14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71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07BF405" w14:textId="09FA28E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3727884" w14:textId="49BCF31A" w:rsidR="004D383F" w:rsidRPr="00416F8A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416F8A">
              <w:rPr>
                <w:rFonts w:eastAsia="Times New Roman"/>
                <w:color w:val="auto"/>
                <w:sz w:val="16"/>
                <w:szCs w:val="16"/>
              </w:rPr>
              <w:t>vs. control 0.5 h TBHP p=0.</w:t>
            </w:r>
            <w:r w:rsidR="00734AF3" w:rsidRPr="00416F8A">
              <w:rPr>
                <w:rFonts w:eastAsia="Times New Roman"/>
                <w:color w:val="auto"/>
                <w:sz w:val="16"/>
                <w:szCs w:val="16"/>
              </w:rPr>
              <w:t>1892</w:t>
            </w:r>
          </w:p>
          <w:p w14:paraId="1E4D4094" w14:textId="01820B25" w:rsidR="004D383F" w:rsidRPr="00416F8A" w:rsidRDefault="004D383F" w:rsidP="00416F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416F8A">
              <w:rPr>
                <w:rFonts w:eastAsia="Times New Roman"/>
                <w:color w:val="auto"/>
                <w:sz w:val="16"/>
                <w:szCs w:val="16"/>
              </w:rPr>
              <w:t>vs</w:t>
            </w:r>
            <w:proofErr w:type="spellEnd"/>
            <w:r w:rsidRPr="00416F8A">
              <w:rPr>
                <w:rFonts w:eastAsia="Times New Roman"/>
                <w:color w:val="auto"/>
                <w:sz w:val="16"/>
                <w:szCs w:val="16"/>
              </w:rPr>
              <w:t xml:space="preserve"> siNRF2 control p=</w:t>
            </w:r>
            <w:r w:rsidR="00416F8A" w:rsidRPr="00416F8A">
              <w:rPr>
                <w:color w:val="auto"/>
                <w:sz w:val="16"/>
                <w:szCs w:val="16"/>
              </w:rPr>
              <w:t>0.2267</w:t>
            </w:r>
          </w:p>
        </w:tc>
      </w:tr>
      <w:tr w:rsidR="004D383F" w:rsidRPr="0001592F" w14:paraId="343D3FF8" w14:textId="77777777" w:rsidTr="009C1BDF">
        <w:trPr>
          <w:trHeight w:val="79"/>
        </w:trPr>
        <w:tc>
          <w:tcPr>
            <w:tcW w:w="1056" w:type="dxa"/>
            <w:vMerge/>
            <w:vAlign w:val="center"/>
            <w:hideMark/>
          </w:tcPr>
          <w:p w14:paraId="3C111F84" w14:textId="77777777" w:rsidR="004D383F" w:rsidRPr="0001592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F2E7C9" w14:textId="7777777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1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3CB30C3F" w14:textId="374BE470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72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BE99B0A" w14:textId="5CFFE994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AE011FE" w14:textId="4B81FAE8" w:rsidR="004D383F" w:rsidRPr="00416F8A" w:rsidRDefault="00734AF3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416F8A">
              <w:rPr>
                <w:rFonts w:eastAsia="Times New Roman"/>
                <w:color w:val="auto"/>
                <w:sz w:val="16"/>
                <w:szCs w:val="16"/>
              </w:rPr>
              <w:t>vs. control 1 h TBHP p=0.0828</w:t>
            </w:r>
          </w:p>
          <w:p w14:paraId="0BED936C" w14:textId="6A60C2DD" w:rsidR="004D383F" w:rsidRPr="00416F8A" w:rsidRDefault="004D383F" w:rsidP="00416F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416F8A">
              <w:rPr>
                <w:rFonts w:eastAsia="Times New Roman"/>
                <w:color w:val="auto"/>
                <w:sz w:val="16"/>
                <w:szCs w:val="16"/>
              </w:rPr>
              <w:t>vs</w:t>
            </w:r>
            <w:proofErr w:type="spellEnd"/>
            <w:r w:rsidRPr="00416F8A">
              <w:rPr>
                <w:rFonts w:eastAsia="Times New Roman"/>
                <w:color w:val="auto"/>
                <w:sz w:val="16"/>
                <w:szCs w:val="16"/>
              </w:rPr>
              <w:t xml:space="preserve"> siNRF2 control p=</w:t>
            </w:r>
            <w:r w:rsidR="00416F8A" w:rsidRPr="00416F8A">
              <w:rPr>
                <w:color w:val="auto"/>
                <w:sz w:val="16"/>
                <w:szCs w:val="16"/>
              </w:rPr>
              <w:t>0.2175</w:t>
            </w:r>
          </w:p>
        </w:tc>
      </w:tr>
      <w:tr w:rsidR="004D383F" w:rsidRPr="0001592F" w14:paraId="64B786F0" w14:textId="77777777" w:rsidTr="009C1BDF">
        <w:trPr>
          <w:trHeight w:val="167"/>
        </w:trPr>
        <w:tc>
          <w:tcPr>
            <w:tcW w:w="1056" w:type="dxa"/>
            <w:vMerge/>
            <w:vAlign w:val="center"/>
            <w:hideMark/>
          </w:tcPr>
          <w:p w14:paraId="2CCBED9A" w14:textId="77777777" w:rsidR="004D383F" w:rsidRPr="0001592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6704FD" w14:textId="7777777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2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593721CB" w14:textId="67B2D809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7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33185851" w14:textId="60B0AD6D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9FA9855" w14:textId="77777777" w:rsidR="004D383F" w:rsidRPr="00416F8A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416F8A">
              <w:rPr>
                <w:rFonts w:eastAsia="Times New Roman"/>
                <w:color w:val="auto"/>
                <w:sz w:val="16"/>
                <w:szCs w:val="16"/>
              </w:rPr>
              <w:t>vs. control 2 h TBHP p&lt;0.005</w:t>
            </w:r>
          </w:p>
          <w:p w14:paraId="4800E0A9" w14:textId="2228D5FC" w:rsidR="004D383F" w:rsidRPr="00416F8A" w:rsidRDefault="005803E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auto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color w:val="auto"/>
                <w:sz w:val="16"/>
                <w:szCs w:val="16"/>
              </w:rPr>
              <w:t xml:space="preserve"> siNRF2 control </w:t>
            </w:r>
            <w:r w:rsidR="00416F8A" w:rsidRPr="00416F8A">
              <w:rPr>
                <w:rFonts w:eastAsia="Times New Roman"/>
                <w:color w:val="auto"/>
                <w:sz w:val="16"/>
                <w:szCs w:val="16"/>
              </w:rPr>
              <w:t>p&lt;0.005</w:t>
            </w:r>
          </w:p>
        </w:tc>
      </w:tr>
      <w:tr w:rsidR="004D383F" w:rsidRPr="0001592F" w14:paraId="7529D668" w14:textId="77777777" w:rsidTr="009C1BDF">
        <w:trPr>
          <w:trHeight w:val="127"/>
        </w:trPr>
        <w:tc>
          <w:tcPr>
            <w:tcW w:w="1056" w:type="dxa"/>
            <w:vMerge/>
            <w:vAlign w:val="center"/>
            <w:hideMark/>
          </w:tcPr>
          <w:p w14:paraId="6FC09354" w14:textId="77777777" w:rsidR="004D383F" w:rsidRPr="0001592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E0FE2B" w14:textId="7777777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3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57838CD0" w14:textId="27FF9F39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88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CBDF58E" w14:textId="74FA268E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8BFBE1" w14:textId="77777777" w:rsidR="004D383F" w:rsidRPr="00416F8A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416F8A">
              <w:rPr>
                <w:rFonts w:eastAsia="Times New Roman"/>
                <w:color w:val="auto"/>
                <w:sz w:val="16"/>
                <w:szCs w:val="16"/>
              </w:rPr>
              <w:t>vs. control 3 h TBHP p&lt;0.005</w:t>
            </w:r>
          </w:p>
          <w:p w14:paraId="4E823B4D" w14:textId="5D09A817" w:rsidR="004D383F" w:rsidRPr="00416F8A" w:rsidRDefault="005803E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auto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color w:val="auto"/>
                <w:sz w:val="16"/>
                <w:szCs w:val="16"/>
              </w:rPr>
              <w:t xml:space="preserve"> siNRF2 control</w:t>
            </w:r>
            <w:r w:rsidR="00416F8A" w:rsidRPr="00416F8A">
              <w:rPr>
                <w:rFonts w:eastAsia="Times New Roman"/>
                <w:color w:val="auto"/>
                <w:sz w:val="16"/>
                <w:szCs w:val="16"/>
              </w:rPr>
              <w:t xml:space="preserve"> p&lt;0.005</w:t>
            </w:r>
          </w:p>
        </w:tc>
      </w:tr>
      <w:tr w:rsidR="004D383F" w:rsidRPr="0001592F" w14:paraId="7F6A34A7" w14:textId="77777777" w:rsidTr="009C1BDF">
        <w:trPr>
          <w:trHeight w:val="215"/>
        </w:trPr>
        <w:tc>
          <w:tcPr>
            <w:tcW w:w="1056" w:type="dxa"/>
            <w:vMerge/>
            <w:vAlign w:val="center"/>
            <w:hideMark/>
          </w:tcPr>
          <w:p w14:paraId="61134106" w14:textId="77777777" w:rsidR="004D383F" w:rsidRPr="0001592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B27D17" w14:textId="77777777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4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6C75A322" w14:textId="5FB938D3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8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8005000" w14:textId="3BA60E5F" w:rsidR="004D383F" w:rsidRPr="00E0694F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AE838B" w14:textId="54837D88" w:rsidR="004D383F" w:rsidRPr="00416F8A" w:rsidRDefault="004D383F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416F8A">
              <w:rPr>
                <w:rFonts w:eastAsia="Times New Roman"/>
                <w:color w:val="auto"/>
                <w:sz w:val="16"/>
                <w:szCs w:val="16"/>
              </w:rPr>
              <w:t>vs. control 4 h TBHP p&lt;0.0</w:t>
            </w:r>
            <w:r w:rsidR="00734AF3" w:rsidRPr="00416F8A">
              <w:rPr>
                <w:rFonts w:eastAsia="Times New Roman"/>
                <w:color w:val="auto"/>
                <w:sz w:val="16"/>
                <w:szCs w:val="16"/>
              </w:rPr>
              <w:t>0</w:t>
            </w:r>
            <w:r w:rsidRPr="00416F8A">
              <w:rPr>
                <w:rFonts w:eastAsia="Times New Roman"/>
                <w:color w:val="auto"/>
                <w:sz w:val="16"/>
                <w:szCs w:val="16"/>
              </w:rPr>
              <w:t>5</w:t>
            </w:r>
          </w:p>
          <w:p w14:paraId="3F0A0B8F" w14:textId="6403EFE2" w:rsidR="004D383F" w:rsidRPr="00416F8A" w:rsidRDefault="005803E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auto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color w:val="auto"/>
                <w:sz w:val="16"/>
                <w:szCs w:val="16"/>
              </w:rPr>
              <w:t xml:space="preserve"> siNRF2 control</w:t>
            </w:r>
            <w:r w:rsidR="00416F8A" w:rsidRPr="00416F8A">
              <w:rPr>
                <w:rFonts w:eastAsia="Times New Roman"/>
                <w:color w:val="auto"/>
                <w:sz w:val="16"/>
                <w:szCs w:val="16"/>
              </w:rPr>
              <w:t xml:space="preserve"> p&lt;0.005</w:t>
            </w:r>
          </w:p>
        </w:tc>
      </w:tr>
    </w:tbl>
    <w:p w14:paraId="4798B244" w14:textId="77777777" w:rsidR="007B2C45" w:rsidRPr="00C04659" w:rsidRDefault="007B2C45" w:rsidP="00994980">
      <w:pPr>
        <w:rPr>
          <w:b/>
          <w:sz w:val="16"/>
          <w:szCs w:val="16"/>
        </w:rPr>
      </w:pPr>
    </w:p>
    <w:tbl>
      <w:tblPr>
        <w:tblW w:w="978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987"/>
        <w:gridCol w:w="2456"/>
        <w:gridCol w:w="764"/>
        <w:gridCol w:w="3518"/>
      </w:tblGrid>
      <w:tr w:rsidR="007B2C45" w:rsidRPr="00C04659" w14:paraId="74C436CE" w14:textId="77777777" w:rsidTr="009C1BDF">
        <w:trPr>
          <w:trHeight w:val="29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BEB30A" w14:textId="77777777" w:rsidR="007B2C45" w:rsidRPr="00C04659" w:rsidRDefault="007B2C45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C04659">
              <w:rPr>
                <w:rFonts w:eastAsia="Times New Roman"/>
                <w:b/>
                <w:sz w:val="18"/>
                <w:szCs w:val="18"/>
              </w:rPr>
              <w:t>Conditio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E77E25" w14:textId="77777777" w:rsidR="007B2C45" w:rsidRPr="00C04659" w:rsidRDefault="007B2C45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04659">
              <w:rPr>
                <w:rFonts w:eastAsia="Times New Roman"/>
                <w:b/>
                <w:sz w:val="18"/>
                <w:szCs w:val="18"/>
              </w:rPr>
              <w:t>Duration of 100 µM TBHP treatment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3DF207F" w14:textId="45BBD548" w:rsidR="007B2C45" w:rsidRPr="00C04659" w:rsidRDefault="007B2C45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04659">
              <w:rPr>
                <w:rFonts w:eastAsia="Times New Roman"/>
                <w:b/>
                <w:sz w:val="18"/>
                <w:szCs w:val="18"/>
              </w:rPr>
              <w:t>Mean relative NQO1 protein density (normalised for GAPDH)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1EE4D74" w14:textId="77777777" w:rsidR="007B2C45" w:rsidRPr="00C04659" w:rsidRDefault="007B2C45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04659">
              <w:rPr>
                <w:rFonts w:eastAsia="Times New Roman"/>
                <w:b/>
                <w:sz w:val="18"/>
                <w:szCs w:val="18"/>
              </w:rPr>
              <w:t>±SEM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4E1E2026" w14:textId="77777777" w:rsidR="007B2C45" w:rsidRPr="00C04659" w:rsidRDefault="007B2C45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C04659">
              <w:rPr>
                <w:rFonts w:eastAsia="Times New Roman"/>
                <w:b/>
                <w:sz w:val="18"/>
                <w:szCs w:val="18"/>
              </w:rPr>
              <w:t xml:space="preserve">Independent t-test p value  </w:t>
            </w:r>
            <w:r w:rsidRPr="00C04659">
              <w:rPr>
                <w:rFonts w:eastAsia="Times New Roman"/>
                <w:b/>
                <w:bCs/>
                <w:sz w:val="18"/>
                <w:szCs w:val="18"/>
              </w:rPr>
              <w:t>vs. control</w:t>
            </w:r>
          </w:p>
        </w:tc>
      </w:tr>
      <w:tr w:rsidR="00975FFD" w:rsidRPr="00C04659" w14:paraId="48DF1548" w14:textId="77777777" w:rsidTr="009C1BDF">
        <w:trPr>
          <w:trHeight w:val="183"/>
        </w:trPr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26777758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04659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2A4435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00878BE9" w14:textId="6C8224DB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0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B0F1746" w14:textId="57CCD74C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0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3CFCCA06" w14:textId="5FDB16D0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rFonts w:eastAsia="Times New Roman"/>
                <w:color w:val="000000" w:themeColor="text1"/>
                <w:sz w:val="16"/>
                <w:szCs w:val="16"/>
              </w:rPr>
              <w:t>control</w:t>
            </w:r>
          </w:p>
        </w:tc>
      </w:tr>
      <w:tr w:rsidR="00975FFD" w:rsidRPr="00C04659" w14:paraId="0212D07B" w14:textId="77777777" w:rsidTr="009C1BDF">
        <w:trPr>
          <w:trHeight w:val="129"/>
        </w:trPr>
        <w:tc>
          <w:tcPr>
            <w:tcW w:w="1056" w:type="dxa"/>
            <w:vMerge/>
            <w:vAlign w:val="center"/>
            <w:hideMark/>
          </w:tcPr>
          <w:p w14:paraId="3140417A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1CA264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0.5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2A8E8B3B" w14:textId="686C749F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4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980130D" w14:textId="23C2D4D3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21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0167B18B" w14:textId="3BC9BD5D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 p</w:t>
            </w:r>
            <w:r w:rsidR="00A4409D">
              <w:rPr>
                <w:rFonts w:eastAsia="Times New Roman"/>
                <w:sz w:val="16"/>
                <w:szCs w:val="16"/>
              </w:rPr>
              <w:t>=0.0060</w:t>
            </w:r>
          </w:p>
        </w:tc>
      </w:tr>
      <w:tr w:rsidR="00975FFD" w:rsidRPr="00C04659" w14:paraId="21444522" w14:textId="77777777" w:rsidTr="009C1BDF">
        <w:trPr>
          <w:trHeight w:val="143"/>
        </w:trPr>
        <w:tc>
          <w:tcPr>
            <w:tcW w:w="1056" w:type="dxa"/>
            <w:vMerge/>
            <w:vAlign w:val="center"/>
            <w:hideMark/>
          </w:tcPr>
          <w:p w14:paraId="26D4ADE4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1FD370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1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07FF4572" w14:textId="046B6D0F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4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717E8CC" w14:textId="28439A1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20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1B4AD7C4" w14:textId="4572764C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</w:t>
            </w:r>
            <w:r w:rsidR="003F1F95">
              <w:rPr>
                <w:rFonts w:eastAsia="Times New Roman"/>
                <w:sz w:val="16"/>
                <w:szCs w:val="16"/>
              </w:rPr>
              <w:t>. control  p</w:t>
            </w:r>
            <w:r w:rsidR="00A4409D">
              <w:rPr>
                <w:rFonts w:eastAsia="Times New Roman"/>
                <w:sz w:val="16"/>
                <w:szCs w:val="16"/>
              </w:rPr>
              <w:t>=0.0078</w:t>
            </w:r>
          </w:p>
        </w:tc>
      </w:tr>
      <w:tr w:rsidR="00975FFD" w:rsidRPr="00C04659" w14:paraId="305DCE96" w14:textId="77777777" w:rsidTr="009C1BDF">
        <w:trPr>
          <w:trHeight w:val="135"/>
        </w:trPr>
        <w:tc>
          <w:tcPr>
            <w:tcW w:w="1056" w:type="dxa"/>
            <w:vMerge/>
            <w:vAlign w:val="center"/>
            <w:hideMark/>
          </w:tcPr>
          <w:p w14:paraId="531CF567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FF5845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2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16EA1F78" w14:textId="447B1C54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6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EC5EE40" w14:textId="41FA904B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24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7A51D4CE" w14:textId="47AB7C6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 xml:space="preserve">vs. control  </w:t>
            </w:r>
            <w:r w:rsidR="00A4409D"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C04659" w14:paraId="6953EFDE" w14:textId="77777777" w:rsidTr="009C1BDF">
        <w:trPr>
          <w:trHeight w:val="115"/>
        </w:trPr>
        <w:tc>
          <w:tcPr>
            <w:tcW w:w="1056" w:type="dxa"/>
            <w:vMerge/>
            <w:vAlign w:val="center"/>
            <w:hideMark/>
          </w:tcPr>
          <w:p w14:paraId="19CB0BC3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8F0551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3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12CBC73A" w14:textId="447E558D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7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EA6A488" w14:textId="3DA4E6ED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27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4A02D28B" w14:textId="0D3B0171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 xml:space="preserve">vs. control  </w:t>
            </w:r>
            <w:r w:rsidR="00A4409D"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C04659" w14:paraId="67515730" w14:textId="77777777" w:rsidTr="009C1BDF">
        <w:trPr>
          <w:trHeight w:val="211"/>
        </w:trPr>
        <w:tc>
          <w:tcPr>
            <w:tcW w:w="1056" w:type="dxa"/>
            <w:vMerge/>
            <w:vAlign w:val="center"/>
            <w:hideMark/>
          </w:tcPr>
          <w:p w14:paraId="5425FB87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2F48C0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4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4106DE5E" w14:textId="7A3BF0BB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5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F8D9636" w14:textId="688F1F95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26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35C87C32" w14:textId="0F23D725" w:rsidR="00975FFD" w:rsidRPr="00E0694F" w:rsidRDefault="003F1F95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vs. control  </w:t>
            </w:r>
            <w:r w:rsidR="00A4409D"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C04659" w14:paraId="6DAF41EE" w14:textId="77777777" w:rsidTr="009C1BDF">
        <w:trPr>
          <w:trHeight w:val="187"/>
        </w:trPr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368AC227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04659">
              <w:rPr>
                <w:rFonts w:eastAsia="Times New Roman"/>
                <w:b/>
                <w:bCs/>
                <w:sz w:val="18"/>
                <w:szCs w:val="18"/>
              </w:rPr>
              <w:t>siNRF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47135C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35BE64F3" w14:textId="55BB7576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4337E6A" w14:textId="13962402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9</w:t>
            </w:r>
          </w:p>
        </w:tc>
        <w:tc>
          <w:tcPr>
            <w:tcW w:w="3518" w:type="dxa"/>
            <w:shd w:val="clear" w:color="auto" w:fill="auto"/>
            <w:noWrap/>
            <w:vAlign w:val="center"/>
          </w:tcPr>
          <w:p w14:paraId="268594EE" w14:textId="2DB8F380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 xml:space="preserve">vs. </w:t>
            </w:r>
            <w:r w:rsidR="00792991" w:rsidRPr="00E0694F">
              <w:rPr>
                <w:rFonts w:eastAsia="Times New Roman"/>
                <w:sz w:val="16"/>
                <w:szCs w:val="16"/>
              </w:rPr>
              <w:t>control  p&lt;0.005</w:t>
            </w:r>
          </w:p>
        </w:tc>
      </w:tr>
      <w:tr w:rsidR="00975FFD" w:rsidRPr="00C04659" w14:paraId="64BA0235" w14:textId="77777777" w:rsidTr="009C1BDF">
        <w:trPr>
          <w:trHeight w:val="133"/>
        </w:trPr>
        <w:tc>
          <w:tcPr>
            <w:tcW w:w="1056" w:type="dxa"/>
            <w:vMerge/>
            <w:vAlign w:val="center"/>
            <w:hideMark/>
          </w:tcPr>
          <w:p w14:paraId="77812EA2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E701B3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0.5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06390BD1" w14:textId="01F02909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58717F5" w14:textId="7562FC9B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10</w:t>
            </w:r>
          </w:p>
        </w:tc>
        <w:tc>
          <w:tcPr>
            <w:tcW w:w="3518" w:type="dxa"/>
            <w:shd w:val="clear" w:color="auto" w:fill="auto"/>
            <w:noWrap/>
            <w:vAlign w:val="center"/>
          </w:tcPr>
          <w:p w14:paraId="0E213F7A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0.5 h TBHP p&lt;0.005</w:t>
            </w:r>
          </w:p>
          <w:p w14:paraId="3AAEF356" w14:textId="1A06152D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E0694F"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 w:rsidRPr="00E0694F">
              <w:rPr>
                <w:rFonts w:eastAsia="Times New Roman"/>
                <w:sz w:val="16"/>
                <w:szCs w:val="16"/>
              </w:rPr>
              <w:t xml:space="preserve"> siNRF2 control p</w:t>
            </w:r>
            <w:r w:rsidR="00A4409D">
              <w:rPr>
                <w:rFonts w:eastAsia="Times New Roman"/>
                <w:sz w:val="16"/>
                <w:szCs w:val="16"/>
              </w:rPr>
              <w:t>=0.0182</w:t>
            </w:r>
          </w:p>
        </w:tc>
      </w:tr>
      <w:tr w:rsidR="00975FFD" w:rsidRPr="00C04659" w14:paraId="69772453" w14:textId="77777777" w:rsidTr="009C1BDF">
        <w:trPr>
          <w:trHeight w:val="79"/>
        </w:trPr>
        <w:tc>
          <w:tcPr>
            <w:tcW w:w="1056" w:type="dxa"/>
            <w:vMerge/>
            <w:vAlign w:val="center"/>
            <w:hideMark/>
          </w:tcPr>
          <w:p w14:paraId="4EF38E89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AFEB18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1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27DAE2F1" w14:textId="7181CB4E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3410EB2" w14:textId="1B616FFE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10</w:t>
            </w:r>
          </w:p>
        </w:tc>
        <w:tc>
          <w:tcPr>
            <w:tcW w:w="3518" w:type="dxa"/>
            <w:shd w:val="clear" w:color="auto" w:fill="auto"/>
            <w:noWrap/>
            <w:vAlign w:val="center"/>
          </w:tcPr>
          <w:p w14:paraId="3A82AE41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1 h TBHP p&lt;0.005</w:t>
            </w:r>
          </w:p>
          <w:p w14:paraId="41DD7FA8" w14:textId="32850A1A" w:rsidR="00975FFD" w:rsidRPr="00E0694F" w:rsidRDefault="005803E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 </w:t>
            </w:r>
            <w:r w:rsidR="00A4409D">
              <w:rPr>
                <w:rFonts w:eastAsia="Times New Roman"/>
                <w:sz w:val="16"/>
                <w:szCs w:val="16"/>
              </w:rPr>
              <w:t>p&lt;0.0</w:t>
            </w:r>
            <w:r w:rsidR="00A4409D" w:rsidRPr="00E0694F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975FFD" w:rsidRPr="00C04659" w14:paraId="2B56CF0F" w14:textId="77777777" w:rsidTr="009C1BDF">
        <w:trPr>
          <w:trHeight w:val="167"/>
        </w:trPr>
        <w:tc>
          <w:tcPr>
            <w:tcW w:w="1056" w:type="dxa"/>
            <w:vMerge/>
            <w:vAlign w:val="center"/>
            <w:hideMark/>
          </w:tcPr>
          <w:p w14:paraId="1AB96B42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54740E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2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00F515F4" w14:textId="0412121C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4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557F573" w14:textId="444D5D71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9</w:t>
            </w:r>
          </w:p>
        </w:tc>
        <w:tc>
          <w:tcPr>
            <w:tcW w:w="3518" w:type="dxa"/>
            <w:shd w:val="clear" w:color="auto" w:fill="auto"/>
            <w:noWrap/>
            <w:vAlign w:val="center"/>
          </w:tcPr>
          <w:p w14:paraId="07D3C394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2 h TBHP p&lt;0.005</w:t>
            </w:r>
          </w:p>
          <w:p w14:paraId="2A702561" w14:textId="6D6A4A15" w:rsidR="00975FFD" w:rsidRPr="00E0694F" w:rsidRDefault="00A4409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 </w:t>
            </w:r>
            <w:r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C04659" w14:paraId="5B93B3D9" w14:textId="77777777" w:rsidTr="009C1BDF">
        <w:trPr>
          <w:trHeight w:val="127"/>
        </w:trPr>
        <w:tc>
          <w:tcPr>
            <w:tcW w:w="1056" w:type="dxa"/>
            <w:vMerge/>
            <w:vAlign w:val="center"/>
            <w:hideMark/>
          </w:tcPr>
          <w:p w14:paraId="3C523D9A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121DE7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3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64120267" w14:textId="6706846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1F3214E" w14:textId="001240C8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10</w:t>
            </w:r>
          </w:p>
        </w:tc>
        <w:tc>
          <w:tcPr>
            <w:tcW w:w="3518" w:type="dxa"/>
            <w:shd w:val="clear" w:color="auto" w:fill="auto"/>
            <w:noWrap/>
            <w:vAlign w:val="center"/>
          </w:tcPr>
          <w:p w14:paraId="1CC7BB2E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3 h TBHP p&lt;0.005</w:t>
            </w:r>
          </w:p>
          <w:p w14:paraId="075178CB" w14:textId="41788C11" w:rsidR="00975FFD" w:rsidRPr="00E0694F" w:rsidRDefault="005803E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</w:t>
            </w:r>
            <w:bookmarkStart w:id="0" w:name="_GoBack"/>
            <w:bookmarkEnd w:id="0"/>
            <w:r w:rsidR="00A4409D" w:rsidRPr="00E0694F">
              <w:rPr>
                <w:rFonts w:eastAsia="Times New Roman"/>
                <w:sz w:val="16"/>
                <w:szCs w:val="16"/>
              </w:rPr>
              <w:t xml:space="preserve"> </w:t>
            </w:r>
            <w:r w:rsidR="00A4409D">
              <w:rPr>
                <w:rFonts w:eastAsia="Times New Roman"/>
                <w:sz w:val="16"/>
                <w:szCs w:val="16"/>
              </w:rPr>
              <w:t>p&lt;0.01</w:t>
            </w:r>
          </w:p>
        </w:tc>
      </w:tr>
      <w:tr w:rsidR="00975FFD" w:rsidRPr="00C04659" w14:paraId="1C1575DD" w14:textId="77777777" w:rsidTr="009C1BDF">
        <w:trPr>
          <w:trHeight w:val="215"/>
        </w:trPr>
        <w:tc>
          <w:tcPr>
            <w:tcW w:w="1056" w:type="dxa"/>
            <w:vMerge/>
            <w:vAlign w:val="center"/>
            <w:hideMark/>
          </w:tcPr>
          <w:p w14:paraId="4C677D33" w14:textId="77777777" w:rsidR="00975FFD" w:rsidRPr="00C04659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3AE08C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4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22C53E97" w14:textId="574BF892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4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3FEF7A2" w14:textId="46CCC50E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7</w:t>
            </w:r>
          </w:p>
        </w:tc>
        <w:tc>
          <w:tcPr>
            <w:tcW w:w="3518" w:type="dxa"/>
            <w:shd w:val="clear" w:color="auto" w:fill="auto"/>
            <w:noWrap/>
            <w:vAlign w:val="center"/>
          </w:tcPr>
          <w:p w14:paraId="712C59DC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4 h TBHP p&lt;0.005</w:t>
            </w:r>
          </w:p>
          <w:p w14:paraId="676EADFB" w14:textId="4099BE79" w:rsidR="00975FFD" w:rsidRPr="00E0694F" w:rsidRDefault="003F1F95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="00A4409D">
              <w:rPr>
                <w:rFonts w:eastAsia="Times New Roman"/>
                <w:sz w:val="16"/>
                <w:szCs w:val="16"/>
              </w:rPr>
              <w:t>siNRF2 control p&lt;0.0</w:t>
            </w:r>
            <w:r w:rsidR="00A4409D" w:rsidRPr="00E0694F">
              <w:rPr>
                <w:rFonts w:eastAsia="Times New Roman"/>
                <w:sz w:val="16"/>
                <w:szCs w:val="16"/>
              </w:rPr>
              <w:t>5</w:t>
            </w:r>
          </w:p>
        </w:tc>
      </w:tr>
    </w:tbl>
    <w:p w14:paraId="52C7C850" w14:textId="77777777" w:rsidR="00256609" w:rsidRPr="00C04659" w:rsidRDefault="00256609" w:rsidP="00F14AF2">
      <w:pPr>
        <w:jc w:val="both"/>
        <w:rPr>
          <w:b/>
          <w:sz w:val="16"/>
          <w:szCs w:val="16"/>
        </w:rPr>
      </w:pPr>
    </w:p>
    <w:tbl>
      <w:tblPr>
        <w:tblW w:w="978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987"/>
        <w:gridCol w:w="2456"/>
        <w:gridCol w:w="764"/>
        <w:gridCol w:w="3518"/>
      </w:tblGrid>
      <w:tr w:rsidR="00375E9C" w:rsidRPr="0001592F" w14:paraId="03BC6AF3" w14:textId="77777777" w:rsidTr="009C1BDF">
        <w:trPr>
          <w:trHeight w:val="29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2C512E" w14:textId="77777777" w:rsidR="00375E9C" w:rsidRPr="0001592F" w:rsidRDefault="00375E9C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Conditio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332854" w14:textId="77777777" w:rsidR="00375E9C" w:rsidRPr="0001592F" w:rsidRDefault="00375E9C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Duration of 100 µM TBHP treatment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559EF774" w14:textId="48AF7AF6" w:rsidR="00375E9C" w:rsidRPr="0001592F" w:rsidRDefault="00375E9C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 xml:space="preserve">Mean relative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NRF2 </w:t>
            </w:r>
            <w:r w:rsidRPr="0001592F">
              <w:rPr>
                <w:rFonts w:eastAsia="Times New Roman"/>
                <w:b/>
                <w:sz w:val="18"/>
                <w:szCs w:val="18"/>
              </w:rPr>
              <w:t>protein density (normalised for GAPDH)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E880E48" w14:textId="77777777" w:rsidR="00375E9C" w:rsidRPr="0001592F" w:rsidRDefault="00375E9C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±SEM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5498C4A2" w14:textId="77777777" w:rsidR="00375E9C" w:rsidRPr="0001592F" w:rsidRDefault="00375E9C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 xml:space="preserve">Independent t-test p value  </w:t>
            </w: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vs. control</w:t>
            </w:r>
          </w:p>
        </w:tc>
      </w:tr>
      <w:tr w:rsidR="00792991" w:rsidRPr="0001592F" w14:paraId="6BAD6B8D" w14:textId="77777777" w:rsidTr="009C1BDF">
        <w:trPr>
          <w:trHeight w:val="183"/>
        </w:trPr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6E5F958F" w14:textId="77777777" w:rsidR="00792991" w:rsidRPr="0001592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F9925F" w14:textId="77777777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7871376D" w14:textId="7F59BBE2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0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A684689" w14:textId="270DE1D1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0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7D66CC02" w14:textId="740AF92D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color w:val="000000" w:themeColor="text1"/>
                <w:sz w:val="16"/>
                <w:szCs w:val="16"/>
              </w:rPr>
              <w:t>control</w:t>
            </w:r>
          </w:p>
        </w:tc>
      </w:tr>
      <w:tr w:rsidR="00792991" w:rsidRPr="0001592F" w14:paraId="2F399A48" w14:textId="77777777" w:rsidTr="009C1BDF">
        <w:trPr>
          <w:trHeight w:val="129"/>
        </w:trPr>
        <w:tc>
          <w:tcPr>
            <w:tcW w:w="1056" w:type="dxa"/>
            <w:vMerge/>
            <w:vAlign w:val="center"/>
            <w:hideMark/>
          </w:tcPr>
          <w:p w14:paraId="7703DFC1" w14:textId="77777777" w:rsidR="00792991" w:rsidRPr="0001592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ABDFBA" w14:textId="77777777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0.5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5EB2E312" w14:textId="3089BBD9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2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FBE1716" w14:textId="5A9CC9D1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9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0A886FE7" w14:textId="140CA1C9" w:rsidR="00792991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s. control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p&lt;0.05</w:t>
            </w:r>
          </w:p>
        </w:tc>
      </w:tr>
      <w:tr w:rsidR="00792991" w:rsidRPr="0001592F" w14:paraId="08D43B27" w14:textId="77777777" w:rsidTr="009C1BDF">
        <w:trPr>
          <w:trHeight w:val="143"/>
        </w:trPr>
        <w:tc>
          <w:tcPr>
            <w:tcW w:w="1056" w:type="dxa"/>
            <w:vMerge/>
            <w:vAlign w:val="center"/>
            <w:hideMark/>
          </w:tcPr>
          <w:p w14:paraId="4FE079D2" w14:textId="77777777" w:rsidR="00792991" w:rsidRPr="0001592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AE59EF" w14:textId="77777777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1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48BD0E33" w14:textId="2EF8394B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5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7D6956B" w14:textId="4BF74E49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2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1E2EEA03" w14:textId="6D6F8AC6" w:rsidR="00792991" w:rsidRPr="00E0694F" w:rsidRDefault="00792991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</w:t>
            </w:r>
            <w:r>
              <w:rPr>
                <w:rFonts w:eastAsia="Times New Roman"/>
                <w:sz w:val="16"/>
                <w:szCs w:val="16"/>
              </w:rPr>
              <w:t xml:space="preserve">. </w:t>
            </w:r>
            <w:r w:rsidR="00D85280">
              <w:rPr>
                <w:rFonts w:eastAsia="Times New Roman"/>
                <w:sz w:val="16"/>
                <w:szCs w:val="16"/>
              </w:rPr>
              <w:t xml:space="preserve">control </w:t>
            </w:r>
            <w:r w:rsidR="00D85280"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792991" w:rsidRPr="0001592F" w14:paraId="44EFF4B6" w14:textId="77777777" w:rsidTr="009C1BDF">
        <w:trPr>
          <w:trHeight w:val="135"/>
        </w:trPr>
        <w:tc>
          <w:tcPr>
            <w:tcW w:w="1056" w:type="dxa"/>
            <w:vMerge/>
            <w:vAlign w:val="center"/>
            <w:hideMark/>
          </w:tcPr>
          <w:p w14:paraId="50EDF446" w14:textId="77777777" w:rsidR="00792991" w:rsidRPr="0001592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C1089B" w14:textId="77777777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2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2F7400B8" w14:textId="03BAB456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6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04C6797" w14:textId="69832DEB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5E2ED00A" w14:textId="55D44A9A" w:rsidR="00792991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s. control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p&lt;0.005</w:t>
            </w:r>
          </w:p>
        </w:tc>
      </w:tr>
      <w:tr w:rsidR="00792991" w:rsidRPr="0001592F" w14:paraId="2AF8BC3B" w14:textId="77777777" w:rsidTr="009C1BDF">
        <w:trPr>
          <w:trHeight w:val="115"/>
        </w:trPr>
        <w:tc>
          <w:tcPr>
            <w:tcW w:w="1056" w:type="dxa"/>
            <w:vMerge/>
            <w:vAlign w:val="center"/>
            <w:hideMark/>
          </w:tcPr>
          <w:p w14:paraId="448BC53B" w14:textId="77777777" w:rsidR="00792991" w:rsidRPr="0001592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1A3D7A" w14:textId="77777777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3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26B55161" w14:textId="2CA502A9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8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4FFCAD6" w14:textId="688583AF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341529FE" w14:textId="60174E86" w:rsidR="00792991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vs. control </w:t>
            </w:r>
            <w:r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792991" w:rsidRPr="0001592F" w14:paraId="140AAB4F" w14:textId="77777777" w:rsidTr="009C1BDF">
        <w:trPr>
          <w:trHeight w:val="211"/>
        </w:trPr>
        <w:tc>
          <w:tcPr>
            <w:tcW w:w="1056" w:type="dxa"/>
            <w:vMerge/>
            <w:vAlign w:val="center"/>
            <w:hideMark/>
          </w:tcPr>
          <w:p w14:paraId="2359FDCD" w14:textId="77777777" w:rsidR="00792991" w:rsidRPr="0001592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6A5732" w14:textId="77777777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4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609FFC11" w14:textId="5163E8CE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6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4960F62" w14:textId="6519BF51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2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3BD9226E" w14:textId="67D21F15" w:rsidR="00792991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vs. control </w:t>
            </w:r>
            <w:r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792991" w:rsidRPr="0001592F" w14:paraId="2BA50A34" w14:textId="77777777" w:rsidTr="009C1BDF">
        <w:trPr>
          <w:trHeight w:val="187"/>
        </w:trPr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785AA4E7" w14:textId="77777777" w:rsidR="00792991" w:rsidRPr="0001592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siNRF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751C64" w14:textId="77777777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4FCF0683" w14:textId="00E717C2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2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439B5CB" w14:textId="27CD7219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5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44FFFD4B" w14:textId="2A9090DC" w:rsidR="00792991" w:rsidRPr="00E0694F" w:rsidRDefault="00792991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 p&lt;0.005</w:t>
            </w:r>
          </w:p>
        </w:tc>
      </w:tr>
      <w:tr w:rsidR="00975FFD" w:rsidRPr="0001592F" w14:paraId="5C50FD9C" w14:textId="77777777" w:rsidTr="009C1BDF">
        <w:trPr>
          <w:trHeight w:val="133"/>
        </w:trPr>
        <w:tc>
          <w:tcPr>
            <w:tcW w:w="1056" w:type="dxa"/>
            <w:vMerge/>
            <w:vAlign w:val="center"/>
            <w:hideMark/>
          </w:tcPr>
          <w:p w14:paraId="75852C34" w14:textId="77777777" w:rsidR="00975FFD" w:rsidRPr="0001592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0FDB364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0.5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6FD7B767" w14:textId="3C8716B0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1A3CD79" w14:textId="0F9F0399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2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440E79E4" w14:textId="0A168C66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 xml:space="preserve">vs. control 0.5 h TBHP </w:t>
            </w:r>
            <w:r w:rsidR="00792991" w:rsidRPr="00E0694F">
              <w:rPr>
                <w:rFonts w:eastAsia="Times New Roman"/>
                <w:sz w:val="16"/>
                <w:szCs w:val="16"/>
              </w:rPr>
              <w:t>p&lt;0.005</w:t>
            </w:r>
          </w:p>
          <w:p w14:paraId="7A66FEFC" w14:textId="17CAA8D9" w:rsidR="00975FFD" w:rsidRPr="00E0694F" w:rsidRDefault="00D85280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p&lt;0.005</w:t>
            </w:r>
          </w:p>
        </w:tc>
      </w:tr>
      <w:tr w:rsidR="00975FFD" w:rsidRPr="0001592F" w14:paraId="09C1A3D9" w14:textId="77777777" w:rsidTr="009C1BDF">
        <w:trPr>
          <w:trHeight w:val="79"/>
        </w:trPr>
        <w:tc>
          <w:tcPr>
            <w:tcW w:w="1056" w:type="dxa"/>
            <w:vMerge/>
            <w:vAlign w:val="center"/>
            <w:hideMark/>
          </w:tcPr>
          <w:p w14:paraId="2A1E3173" w14:textId="77777777" w:rsidR="00975FFD" w:rsidRPr="0001592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5BD235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1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549C1564" w14:textId="257E3409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2ED8AE1" w14:textId="6259C83E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6DF57C47" w14:textId="2213FBF3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 xml:space="preserve">vs. control 1 h TBHP </w:t>
            </w:r>
            <w:r w:rsidR="00792991" w:rsidRPr="00E0694F">
              <w:rPr>
                <w:rFonts w:eastAsia="Times New Roman"/>
                <w:sz w:val="16"/>
                <w:szCs w:val="16"/>
              </w:rPr>
              <w:t>p&lt;0.005</w:t>
            </w:r>
          </w:p>
          <w:p w14:paraId="7DADA5E1" w14:textId="7EB3C1FD" w:rsidR="00975FFD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p&lt;0.005</w:t>
            </w:r>
          </w:p>
        </w:tc>
      </w:tr>
      <w:tr w:rsidR="00975FFD" w:rsidRPr="0001592F" w14:paraId="77F5D398" w14:textId="77777777" w:rsidTr="009C1BDF">
        <w:trPr>
          <w:trHeight w:val="167"/>
        </w:trPr>
        <w:tc>
          <w:tcPr>
            <w:tcW w:w="1056" w:type="dxa"/>
            <w:vMerge/>
            <w:vAlign w:val="center"/>
            <w:hideMark/>
          </w:tcPr>
          <w:p w14:paraId="64B78017" w14:textId="77777777" w:rsidR="00975FFD" w:rsidRPr="0001592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B9DE66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2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6B95EC68" w14:textId="759EF0E4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19B4DA3" w14:textId="2963CD30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6DFE49CB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2 h TBHP p&lt;0.005</w:t>
            </w:r>
          </w:p>
          <w:p w14:paraId="4F61DA05" w14:textId="0C0DC851" w:rsidR="00975FFD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 </w:t>
            </w:r>
            <w:r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01592F" w14:paraId="5B70541C" w14:textId="77777777" w:rsidTr="009C1BDF">
        <w:trPr>
          <w:trHeight w:val="127"/>
        </w:trPr>
        <w:tc>
          <w:tcPr>
            <w:tcW w:w="1056" w:type="dxa"/>
            <w:vMerge/>
            <w:vAlign w:val="center"/>
            <w:hideMark/>
          </w:tcPr>
          <w:p w14:paraId="2CC36FFF" w14:textId="77777777" w:rsidR="00975FFD" w:rsidRPr="0001592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AC5430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3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4E26AB60" w14:textId="6D8C60CC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C8957F8" w14:textId="74C37C08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2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7C00939E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3 h TBHP p&lt;0.005</w:t>
            </w:r>
          </w:p>
          <w:p w14:paraId="3D2BFC06" w14:textId="627823E0" w:rsidR="00975FFD" w:rsidRPr="00E0694F" w:rsidRDefault="00D85280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 </w:t>
            </w:r>
            <w:r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01592F" w14:paraId="0259BFE2" w14:textId="77777777" w:rsidTr="009C1BDF">
        <w:trPr>
          <w:trHeight w:val="215"/>
        </w:trPr>
        <w:tc>
          <w:tcPr>
            <w:tcW w:w="1056" w:type="dxa"/>
            <w:vMerge/>
            <w:vAlign w:val="center"/>
            <w:hideMark/>
          </w:tcPr>
          <w:p w14:paraId="7F579F84" w14:textId="77777777" w:rsidR="00975FFD" w:rsidRPr="0001592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8F99FD" w14:textId="77777777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4 h</w:t>
            </w:r>
          </w:p>
        </w:tc>
        <w:tc>
          <w:tcPr>
            <w:tcW w:w="2456" w:type="dxa"/>
            <w:shd w:val="clear" w:color="auto" w:fill="auto"/>
            <w:noWrap/>
            <w:vAlign w:val="center"/>
          </w:tcPr>
          <w:p w14:paraId="231375AC" w14:textId="3D6A699F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C961D81" w14:textId="0A7A37B2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2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65F6A56B" w14:textId="1934E97E" w:rsidR="00975FFD" w:rsidRPr="00E0694F" w:rsidRDefault="00975FFD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4 h TBHP p&lt;0.</w:t>
            </w:r>
            <w:r w:rsidR="00F950DB">
              <w:rPr>
                <w:rFonts w:eastAsia="Times New Roman"/>
                <w:sz w:val="16"/>
                <w:szCs w:val="16"/>
              </w:rPr>
              <w:t>0</w:t>
            </w:r>
            <w:r w:rsidRPr="00E0694F">
              <w:rPr>
                <w:rFonts w:eastAsia="Times New Roman"/>
                <w:sz w:val="16"/>
                <w:szCs w:val="16"/>
              </w:rPr>
              <w:t>05</w:t>
            </w:r>
          </w:p>
          <w:p w14:paraId="4234E59E" w14:textId="50A1312B" w:rsidR="00975FFD" w:rsidRPr="00E0694F" w:rsidRDefault="00D85280" w:rsidP="009C1B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p&lt;0.005</w:t>
            </w:r>
          </w:p>
        </w:tc>
      </w:tr>
    </w:tbl>
    <w:p w14:paraId="4282C5E0" w14:textId="031D7916" w:rsidR="009C1BDF" w:rsidRDefault="009C1BDF" w:rsidP="00F14AF2">
      <w:pPr>
        <w:jc w:val="both"/>
        <w:rPr>
          <w:b/>
          <w:sz w:val="16"/>
          <w:szCs w:val="16"/>
        </w:rPr>
      </w:pPr>
    </w:p>
    <w:p w14:paraId="1CBAFF69" w14:textId="77777777" w:rsidR="009C1BDF" w:rsidRDefault="009C1B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14:paraId="7610F1E9" w14:textId="77777777" w:rsidR="004345DA" w:rsidRDefault="004345DA" w:rsidP="00F14AF2">
      <w:pPr>
        <w:jc w:val="both"/>
        <w:rPr>
          <w:b/>
          <w:sz w:val="16"/>
          <w:szCs w:val="16"/>
        </w:rPr>
      </w:pPr>
    </w:p>
    <w:p w14:paraId="573FAB35" w14:textId="77777777" w:rsidR="00375E9C" w:rsidRDefault="00375E9C" w:rsidP="00F14AF2">
      <w:pPr>
        <w:jc w:val="both"/>
        <w:rPr>
          <w:b/>
          <w:sz w:val="16"/>
          <w:szCs w:val="16"/>
        </w:rPr>
      </w:pPr>
    </w:p>
    <w:tbl>
      <w:tblPr>
        <w:tblW w:w="978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987"/>
        <w:gridCol w:w="2456"/>
        <w:gridCol w:w="764"/>
        <w:gridCol w:w="3518"/>
      </w:tblGrid>
      <w:tr w:rsidR="00375E9C" w:rsidRPr="0001592F" w14:paraId="4BED94D0" w14:textId="77777777" w:rsidTr="00024678">
        <w:trPr>
          <w:trHeight w:val="29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724717" w14:textId="77777777" w:rsidR="00375E9C" w:rsidRPr="0001592F" w:rsidRDefault="00375E9C" w:rsidP="0002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Conditio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1E073B" w14:textId="77777777" w:rsidR="00375E9C" w:rsidRPr="0001592F" w:rsidRDefault="00375E9C" w:rsidP="0002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Duration of 100 µM TBHP treatment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61086661" w14:textId="2FBE7950" w:rsidR="00375E9C" w:rsidRPr="0001592F" w:rsidRDefault="00375E9C" w:rsidP="00375E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 xml:space="preserve">Mean relative </w:t>
            </w:r>
            <w:r>
              <w:rPr>
                <w:rFonts w:eastAsia="Times New Roman"/>
                <w:b/>
                <w:sz w:val="18"/>
                <w:szCs w:val="18"/>
              </w:rPr>
              <w:t>HO-1</w:t>
            </w:r>
            <w:r w:rsidRPr="0001592F">
              <w:rPr>
                <w:rFonts w:eastAsia="Times New Roman"/>
                <w:b/>
                <w:sz w:val="18"/>
                <w:szCs w:val="18"/>
              </w:rPr>
              <w:t xml:space="preserve"> protein density (normalised for GAPDH)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A4C927F" w14:textId="77777777" w:rsidR="00375E9C" w:rsidRPr="0001592F" w:rsidRDefault="00375E9C" w:rsidP="0002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>±SEM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069CE443" w14:textId="77777777" w:rsidR="00375E9C" w:rsidRPr="0001592F" w:rsidRDefault="00375E9C" w:rsidP="0002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01592F">
              <w:rPr>
                <w:rFonts w:eastAsia="Times New Roman"/>
                <w:b/>
                <w:sz w:val="18"/>
                <w:szCs w:val="18"/>
              </w:rPr>
              <w:t xml:space="preserve">Independent t-test p value  </w:t>
            </w: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vs. control</w:t>
            </w:r>
          </w:p>
        </w:tc>
      </w:tr>
      <w:tr w:rsidR="00975FFD" w:rsidRPr="0001592F" w14:paraId="16E8B5E0" w14:textId="77777777" w:rsidTr="00024678">
        <w:trPr>
          <w:trHeight w:val="183"/>
        </w:trPr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7472CB6C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2F2E298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AEBE4DE" w14:textId="2DE89AB5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0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6B7F807" w14:textId="58B7C05C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0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0AB32D97" w14:textId="77777777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control</w:t>
            </w:r>
          </w:p>
        </w:tc>
      </w:tr>
      <w:tr w:rsidR="00975FFD" w:rsidRPr="0001592F" w14:paraId="1113E75C" w14:textId="77777777" w:rsidTr="00E0694F">
        <w:trPr>
          <w:trHeight w:val="129"/>
        </w:trPr>
        <w:tc>
          <w:tcPr>
            <w:tcW w:w="1056" w:type="dxa"/>
            <w:vMerge/>
            <w:vAlign w:val="center"/>
            <w:hideMark/>
          </w:tcPr>
          <w:p w14:paraId="789618CE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31428D26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0.5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612DBD73" w14:textId="4F83E35A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1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2C9CC08" w14:textId="1C5B6BA8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5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02A50DED" w14:textId="463D05EC" w:rsidR="00975FFD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vs. control </w:t>
            </w:r>
            <w:r w:rsidRPr="00E0694F">
              <w:rPr>
                <w:rFonts w:eastAsia="Times New Roman"/>
                <w:sz w:val="16"/>
                <w:szCs w:val="16"/>
              </w:rPr>
              <w:t xml:space="preserve">p&lt;0.005 </w:t>
            </w:r>
          </w:p>
        </w:tc>
      </w:tr>
      <w:tr w:rsidR="00975FFD" w:rsidRPr="0001592F" w14:paraId="7A85E9E2" w14:textId="77777777" w:rsidTr="00E0694F">
        <w:trPr>
          <w:trHeight w:val="143"/>
        </w:trPr>
        <w:tc>
          <w:tcPr>
            <w:tcW w:w="1056" w:type="dxa"/>
            <w:vMerge/>
            <w:vAlign w:val="center"/>
            <w:hideMark/>
          </w:tcPr>
          <w:p w14:paraId="439F78FC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57F12DBE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1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5A74B5D4" w14:textId="11B5C61F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2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A705DC2" w14:textId="7A3DC486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6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53C9A9DA" w14:textId="6F52D937" w:rsidR="00975FFD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vs. control </w:t>
            </w:r>
            <w:r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01592F" w14:paraId="40DE0305" w14:textId="77777777" w:rsidTr="00E0694F">
        <w:trPr>
          <w:trHeight w:val="135"/>
        </w:trPr>
        <w:tc>
          <w:tcPr>
            <w:tcW w:w="1056" w:type="dxa"/>
            <w:vMerge/>
            <w:vAlign w:val="center"/>
            <w:hideMark/>
          </w:tcPr>
          <w:p w14:paraId="7E6A6D32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53EC1F28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2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24743573" w14:textId="057E3F40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3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933302E" w14:textId="2EA9473C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5BCC1F6A" w14:textId="018121A7" w:rsidR="00975FFD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vs. control </w:t>
            </w:r>
            <w:r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01592F" w14:paraId="052F0F82" w14:textId="77777777" w:rsidTr="00E0694F">
        <w:trPr>
          <w:trHeight w:val="115"/>
        </w:trPr>
        <w:tc>
          <w:tcPr>
            <w:tcW w:w="1056" w:type="dxa"/>
            <w:vMerge/>
            <w:vAlign w:val="center"/>
            <w:hideMark/>
          </w:tcPr>
          <w:p w14:paraId="2026A4AB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05880366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3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4DF71A46" w14:textId="574D1F43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5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BB7CE71" w14:textId="2F1E9AB2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8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757784D0" w14:textId="7E52B680" w:rsidR="00975FFD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s. control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p&lt;0.005</w:t>
            </w:r>
          </w:p>
        </w:tc>
      </w:tr>
      <w:tr w:rsidR="00975FFD" w:rsidRPr="0001592F" w14:paraId="6ADEA729" w14:textId="77777777" w:rsidTr="00E0694F">
        <w:trPr>
          <w:trHeight w:val="211"/>
        </w:trPr>
        <w:tc>
          <w:tcPr>
            <w:tcW w:w="1056" w:type="dxa"/>
            <w:vMerge/>
            <w:vAlign w:val="center"/>
            <w:hideMark/>
          </w:tcPr>
          <w:p w14:paraId="7972B016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3FDA2F3B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4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3052D25C" w14:textId="44B54334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1.1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45CEAC9" w14:textId="44216698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5</w:t>
            </w:r>
          </w:p>
        </w:tc>
        <w:tc>
          <w:tcPr>
            <w:tcW w:w="3518" w:type="dxa"/>
            <w:shd w:val="clear" w:color="auto" w:fill="auto"/>
            <w:noWrap/>
            <w:vAlign w:val="center"/>
            <w:hideMark/>
          </w:tcPr>
          <w:p w14:paraId="2BA81948" w14:textId="5CD79F70" w:rsidR="00975FFD" w:rsidRPr="00E0694F" w:rsidRDefault="00D85280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s. control p&lt;0.0</w:t>
            </w:r>
            <w:r w:rsidRPr="00E0694F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975FFD" w:rsidRPr="0001592F" w14:paraId="785EF496" w14:textId="77777777" w:rsidTr="00E0694F">
        <w:trPr>
          <w:trHeight w:val="187"/>
        </w:trPr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7ABFBF16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01592F">
              <w:rPr>
                <w:rFonts w:eastAsia="Times New Roman"/>
                <w:b/>
                <w:bCs/>
                <w:sz w:val="18"/>
                <w:szCs w:val="18"/>
              </w:rPr>
              <w:t>siNRF2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29129E1D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4A488066" w14:textId="78DFF103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3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A7295EE" w14:textId="5069BD71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1</w:t>
            </w:r>
          </w:p>
        </w:tc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78EEB33C" w14:textId="77777777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 p&lt;0.005</w:t>
            </w:r>
          </w:p>
        </w:tc>
      </w:tr>
      <w:tr w:rsidR="00975FFD" w:rsidRPr="0001592F" w14:paraId="24E4C286" w14:textId="77777777" w:rsidTr="00E0694F">
        <w:trPr>
          <w:trHeight w:val="133"/>
        </w:trPr>
        <w:tc>
          <w:tcPr>
            <w:tcW w:w="1056" w:type="dxa"/>
            <w:vMerge/>
            <w:vAlign w:val="center"/>
            <w:hideMark/>
          </w:tcPr>
          <w:p w14:paraId="6DDA1EFE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63E3E3E4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0.5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38AA9824" w14:textId="422DF919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39B6FA7" w14:textId="03958B4B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7D171396" w14:textId="4E6A2AD4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0.5 h TBHP</w:t>
            </w:r>
            <w:r w:rsidR="008E2B05">
              <w:rPr>
                <w:rFonts w:eastAsia="Times New Roman"/>
                <w:sz w:val="16"/>
                <w:szCs w:val="16"/>
              </w:rPr>
              <w:t xml:space="preserve"> </w:t>
            </w:r>
            <w:r w:rsidR="008E2B05" w:rsidRPr="00E0694F">
              <w:rPr>
                <w:rFonts w:eastAsia="Times New Roman"/>
                <w:sz w:val="16"/>
                <w:szCs w:val="16"/>
              </w:rPr>
              <w:t xml:space="preserve"> p&lt;0.005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</w:t>
            </w:r>
          </w:p>
          <w:p w14:paraId="79574AFD" w14:textId="2D74A8F8" w:rsidR="00975FFD" w:rsidRPr="00E0694F" w:rsidRDefault="00D85280" w:rsidP="008E2B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p&lt;0.005</w:t>
            </w:r>
          </w:p>
        </w:tc>
      </w:tr>
      <w:tr w:rsidR="00975FFD" w:rsidRPr="0001592F" w14:paraId="32FE27B9" w14:textId="77777777" w:rsidTr="00E0694F">
        <w:trPr>
          <w:trHeight w:val="79"/>
        </w:trPr>
        <w:tc>
          <w:tcPr>
            <w:tcW w:w="1056" w:type="dxa"/>
            <w:vMerge/>
            <w:vAlign w:val="center"/>
            <w:hideMark/>
          </w:tcPr>
          <w:p w14:paraId="770756D5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6F9B2682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1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2E213041" w14:textId="78BA1B68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6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A44FE29" w14:textId="1B0D7DA9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4</w:t>
            </w:r>
          </w:p>
        </w:tc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53D74ED9" w14:textId="164C0AAE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 xml:space="preserve">vs. control 1 h TBHP </w:t>
            </w:r>
            <w:r w:rsidR="00B42CB4" w:rsidRPr="00E0694F">
              <w:rPr>
                <w:rFonts w:eastAsia="Times New Roman"/>
                <w:sz w:val="16"/>
                <w:szCs w:val="16"/>
              </w:rPr>
              <w:t>p&lt;0.005</w:t>
            </w:r>
          </w:p>
          <w:p w14:paraId="05F8C083" w14:textId="7D36F92E" w:rsidR="00975FFD" w:rsidRPr="00E0694F" w:rsidRDefault="00975FFD" w:rsidP="00D852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0694F"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 w:rsidR="00D85280">
              <w:rPr>
                <w:rFonts w:eastAsia="Times New Roman"/>
                <w:sz w:val="16"/>
                <w:szCs w:val="16"/>
              </w:rPr>
              <w:t xml:space="preserve"> siNRF2 control </w:t>
            </w:r>
            <w:r w:rsidR="00D85280"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01592F" w14:paraId="350758A7" w14:textId="77777777" w:rsidTr="00E0694F">
        <w:trPr>
          <w:trHeight w:val="167"/>
        </w:trPr>
        <w:tc>
          <w:tcPr>
            <w:tcW w:w="1056" w:type="dxa"/>
            <w:vMerge/>
            <w:vAlign w:val="center"/>
            <w:hideMark/>
          </w:tcPr>
          <w:p w14:paraId="5B46BEA5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440CA2FF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2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33D5EF6C" w14:textId="16BA5121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5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14ED375" w14:textId="6F9A85D2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38130573" w14:textId="77777777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2 h TBHP p&lt;0.005</w:t>
            </w:r>
          </w:p>
          <w:p w14:paraId="4CC4CD5D" w14:textId="4C3D1261" w:rsidR="00975FFD" w:rsidRPr="00E0694F" w:rsidRDefault="00975FFD" w:rsidP="008E2B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0694F"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 w:rsidRPr="00E0694F">
              <w:rPr>
                <w:rFonts w:eastAsia="Times New Roman"/>
                <w:sz w:val="16"/>
                <w:szCs w:val="16"/>
              </w:rPr>
              <w:t xml:space="preserve"> siNRF2 control </w:t>
            </w:r>
            <w:r w:rsidR="00D85280"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01592F" w14:paraId="1BB9734B" w14:textId="77777777" w:rsidTr="00E0694F">
        <w:trPr>
          <w:trHeight w:val="127"/>
        </w:trPr>
        <w:tc>
          <w:tcPr>
            <w:tcW w:w="1056" w:type="dxa"/>
            <w:vMerge/>
            <w:vAlign w:val="center"/>
            <w:hideMark/>
          </w:tcPr>
          <w:p w14:paraId="75E0DFC6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4EF5985A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3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3EE2A46A" w14:textId="04C72BA5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4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7CA49AE" w14:textId="160CC9CB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46796384" w14:textId="77777777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3 h TBHP p&lt;0.005</w:t>
            </w:r>
          </w:p>
          <w:p w14:paraId="39EB877C" w14:textId="61CD4DD6" w:rsidR="00975FFD" w:rsidRPr="00E0694F" w:rsidRDefault="00D85280" w:rsidP="008E2B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 </w:t>
            </w:r>
            <w:r w:rsidRPr="00E0694F">
              <w:rPr>
                <w:rFonts w:eastAsia="Times New Roman"/>
                <w:sz w:val="16"/>
                <w:szCs w:val="16"/>
              </w:rPr>
              <w:t>p&lt;0.005</w:t>
            </w:r>
          </w:p>
        </w:tc>
      </w:tr>
      <w:tr w:rsidR="00975FFD" w:rsidRPr="0001592F" w14:paraId="43F61211" w14:textId="77777777" w:rsidTr="00E0694F">
        <w:trPr>
          <w:trHeight w:val="215"/>
        </w:trPr>
        <w:tc>
          <w:tcPr>
            <w:tcW w:w="1056" w:type="dxa"/>
            <w:vMerge/>
            <w:vAlign w:val="center"/>
            <w:hideMark/>
          </w:tcPr>
          <w:p w14:paraId="3488D685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009A70BB" w14:textId="77777777" w:rsidR="00975FFD" w:rsidRPr="0001592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1592F">
              <w:rPr>
                <w:rFonts w:eastAsia="Times New Roman"/>
                <w:sz w:val="16"/>
                <w:szCs w:val="16"/>
              </w:rPr>
              <w:t>4 h</w:t>
            </w:r>
          </w:p>
        </w:tc>
        <w:tc>
          <w:tcPr>
            <w:tcW w:w="2456" w:type="dxa"/>
            <w:shd w:val="clear" w:color="auto" w:fill="auto"/>
            <w:noWrap/>
            <w:vAlign w:val="bottom"/>
          </w:tcPr>
          <w:p w14:paraId="3FE36331" w14:textId="67E20572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3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1611D8E" w14:textId="03A63802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E0694F">
              <w:rPr>
                <w:sz w:val="16"/>
                <w:szCs w:val="16"/>
              </w:rPr>
              <w:t>0.03</w:t>
            </w:r>
          </w:p>
        </w:tc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55B78BDA" w14:textId="7E427C3D" w:rsidR="00975FFD" w:rsidRPr="00E0694F" w:rsidRDefault="00975FFD" w:rsidP="00975F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0694F">
              <w:rPr>
                <w:rFonts w:eastAsia="Times New Roman"/>
                <w:sz w:val="16"/>
                <w:szCs w:val="16"/>
              </w:rPr>
              <w:t>vs. control 4 h TBHP p&lt;0.0</w:t>
            </w:r>
            <w:r w:rsidR="00B42CB4">
              <w:rPr>
                <w:rFonts w:eastAsia="Times New Roman"/>
                <w:sz w:val="16"/>
                <w:szCs w:val="16"/>
              </w:rPr>
              <w:t>0</w:t>
            </w:r>
            <w:r w:rsidRPr="00E0694F">
              <w:rPr>
                <w:rFonts w:eastAsia="Times New Roman"/>
                <w:sz w:val="16"/>
                <w:szCs w:val="16"/>
              </w:rPr>
              <w:t>5</w:t>
            </w:r>
          </w:p>
          <w:p w14:paraId="7D7D1E08" w14:textId="0B52D17C" w:rsidR="00975FFD" w:rsidRPr="00E0694F" w:rsidRDefault="00D85280" w:rsidP="008E2B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sz w:val="16"/>
                <w:szCs w:val="16"/>
              </w:rPr>
              <w:t>vs</w:t>
            </w:r>
            <w:proofErr w:type="spellEnd"/>
            <w:r>
              <w:rPr>
                <w:rFonts w:eastAsia="Times New Roman"/>
                <w:sz w:val="16"/>
                <w:szCs w:val="16"/>
              </w:rPr>
              <w:t xml:space="preserve"> siNRF2 control</w:t>
            </w:r>
            <w:r w:rsidRPr="00E0694F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p=0.1851</w:t>
            </w:r>
          </w:p>
        </w:tc>
      </w:tr>
    </w:tbl>
    <w:p w14:paraId="4097ED2A" w14:textId="77777777" w:rsidR="00375E9C" w:rsidRPr="00C04659" w:rsidRDefault="00375E9C" w:rsidP="00F14AF2">
      <w:pPr>
        <w:jc w:val="both"/>
        <w:rPr>
          <w:b/>
          <w:sz w:val="16"/>
          <w:szCs w:val="16"/>
        </w:rPr>
      </w:pPr>
    </w:p>
    <w:p w14:paraId="13706C1B" w14:textId="77777777" w:rsidR="004345DA" w:rsidRPr="0001592F" w:rsidRDefault="004345DA" w:rsidP="00F14AF2">
      <w:pPr>
        <w:jc w:val="both"/>
        <w:rPr>
          <w:b/>
          <w:strike/>
          <w:sz w:val="16"/>
          <w:szCs w:val="16"/>
        </w:rPr>
      </w:pPr>
    </w:p>
    <w:p w14:paraId="53271866" w14:textId="0FF2DA1E" w:rsidR="00A56E03" w:rsidRPr="00AE63D3" w:rsidRDefault="00A56E03" w:rsidP="00A56E03">
      <w:pPr>
        <w:jc w:val="both"/>
        <w:rPr>
          <w:bCs/>
          <w:sz w:val="24"/>
          <w:szCs w:val="24"/>
        </w:rPr>
      </w:pPr>
      <w:r w:rsidRPr="00AE63D3">
        <w:rPr>
          <w:color w:val="auto"/>
          <w:sz w:val="24"/>
          <w:szCs w:val="24"/>
        </w:rPr>
        <w:t xml:space="preserve">Supplementary Tab. </w:t>
      </w:r>
      <w:r w:rsidR="002F60E1">
        <w:rPr>
          <w:sz w:val="24"/>
          <w:szCs w:val="24"/>
        </w:rPr>
        <w:t>2</w:t>
      </w:r>
      <w:r w:rsidR="002F60E1" w:rsidRPr="00AE63D3">
        <w:rPr>
          <w:sz w:val="24"/>
          <w:szCs w:val="24"/>
        </w:rPr>
        <w:t xml:space="preserve"> </w:t>
      </w:r>
      <w:r w:rsidRPr="00AE63D3">
        <w:rPr>
          <w:sz w:val="24"/>
          <w:szCs w:val="24"/>
        </w:rPr>
        <w:t xml:space="preserve">Statistical data of Figure S5: </w:t>
      </w:r>
      <w:r w:rsidRPr="00AE63D3">
        <w:rPr>
          <w:bCs/>
          <w:sz w:val="24"/>
          <w:szCs w:val="24"/>
        </w:rPr>
        <w:t xml:space="preserve">Statistics for the relative expression intensity of </w:t>
      </w:r>
      <w:r w:rsidRPr="00AE63D3">
        <w:rPr>
          <w:bCs/>
          <w:i/>
          <w:sz w:val="24"/>
          <w:szCs w:val="24"/>
        </w:rPr>
        <w:t>aak-2</w:t>
      </w:r>
      <w:r w:rsidRPr="00AE63D3">
        <w:rPr>
          <w:bCs/>
          <w:i/>
          <w:iCs/>
          <w:sz w:val="24"/>
          <w:szCs w:val="24"/>
        </w:rPr>
        <w:t xml:space="preserve">::gfp </w:t>
      </w:r>
      <w:r w:rsidRPr="00AE63D3">
        <w:rPr>
          <w:bCs/>
          <w:sz w:val="24"/>
          <w:szCs w:val="24"/>
        </w:rPr>
        <w:t>reporters (5 and 24h oxidative stress)</w:t>
      </w:r>
    </w:p>
    <w:p w14:paraId="1DDFD161" w14:textId="77777777" w:rsidR="00A56E03" w:rsidRPr="00AE63D3" w:rsidRDefault="00A56E03" w:rsidP="00A56E03">
      <w:pPr>
        <w:jc w:val="both"/>
        <w:rPr>
          <w:b/>
          <w:bCs/>
          <w:sz w:val="16"/>
          <w:szCs w:val="16"/>
        </w:rPr>
      </w:pPr>
    </w:p>
    <w:tbl>
      <w:tblPr>
        <w:tblW w:w="9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659"/>
        <w:gridCol w:w="1856"/>
        <w:gridCol w:w="705"/>
        <w:gridCol w:w="2345"/>
        <w:gridCol w:w="1203"/>
      </w:tblGrid>
      <w:tr w:rsidR="00A56E03" w:rsidRPr="00AE63D3" w14:paraId="241EF390" w14:textId="77777777" w:rsidTr="00D42316">
        <w:trPr>
          <w:trHeight w:val="287"/>
          <w:jc w:val="center"/>
        </w:trPr>
        <w:tc>
          <w:tcPr>
            <w:tcW w:w="9039" w:type="dxa"/>
            <w:gridSpan w:val="6"/>
            <w:shd w:val="clear" w:color="auto" w:fill="auto"/>
            <w:vAlign w:val="center"/>
          </w:tcPr>
          <w:p w14:paraId="2E70454A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AE63D3">
              <w:rPr>
                <w:bCs/>
                <w:sz w:val="24"/>
                <w:szCs w:val="24"/>
              </w:rPr>
              <w:t>5 hours oxidative stress</w:t>
            </w:r>
          </w:p>
        </w:tc>
      </w:tr>
      <w:tr w:rsidR="00A56E03" w:rsidRPr="00AE63D3" w14:paraId="517D91E5" w14:textId="77777777" w:rsidTr="00D42316">
        <w:trPr>
          <w:trHeight w:val="287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272A05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Condition</w:t>
            </w:r>
          </w:p>
        </w:tc>
        <w:tc>
          <w:tcPr>
            <w:tcW w:w="1659" w:type="dxa"/>
            <w:shd w:val="clear" w:color="auto" w:fill="auto"/>
            <w:vAlign w:val="center"/>
            <w:hideMark/>
          </w:tcPr>
          <w:p w14:paraId="127D4ECC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Final concentration of TBHP treatment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6C4495E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sz w:val="18"/>
                <w:szCs w:val="18"/>
              </w:rPr>
              <w:t>Mean of relative expression level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14:paraId="1E3724F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±SEM</w:t>
            </w:r>
          </w:p>
        </w:tc>
        <w:tc>
          <w:tcPr>
            <w:tcW w:w="2345" w:type="dxa"/>
            <w:shd w:val="clear" w:color="auto" w:fill="auto"/>
            <w:vAlign w:val="center"/>
            <w:hideMark/>
          </w:tcPr>
          <w:p w14:paraId="4493041B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Independent t-test p value  vs. Control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71165DC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Number of worms</w:t>
            </w:r>
          </w:p>
        </w:tc>
      </w:tr>
      <w:tr w:rsidR="00A56E03" w:rsidRPr="00AE63D3" w14:paraId="1D2C5316" w14:textId="77777777" w:rsidTr="00D42316">
        <w:trPr>
          <w:trHeight w:val="157"/>
          <w:jc w:val="center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952EA6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i/>
                <w:color w:val="000000" w:themeColor="text1"/>
                <w:sz w:val="18"/>
                <w:szCs w:val="18"/>
              </w:rPr>
              <w:t>Ctrl RNAi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5CF6BCE4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0B96A5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1.00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432756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ED002A1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D01E7F5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28</w:t>
            </w:r>
          </w:p>
        </w:tc>
      </w:tr>
      <w:tr w:rsidR="00A56E03" w:rsidRPr="00AE63D3" w14:paraId="7B7E87F4" w14:textId="77777777" w:rsidTr="00D42316">
        <w:trPr>
          <w:trHeight w:val="246"/>
          <w:jc w:val="center"/>
        </w:trPr>
        <w:tc>
          <w:tcPr>
            <w:tcW w:w="1271" w:type="dxa"/>
            <w:vMerge/>
            <w:vAlign w:val="center"/>
            <w:hideMark/>
          </w:tcPr>
          <w:p w14:paraId="487C257E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5DB73CF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9A9F88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99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8AFA94E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5FF0ED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p=0.78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4EA4C51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9</w:t>
            </w:r>
          </w:p>
        </w:tc>
      </w:tr>
      <w:tr w:rsidR="00A56E03" w:rsidRPr="00AE63D3" w14:paraId="267E55CD" w14:textId="77777777" w:rsidTr="00D42316">
        <w:trPr>
          <w:trHeight w:val="135"/>
          <w:jc w:val="center"/>
        </w:trPr>
        <w:tc>
          <w:tcPr>
            <w:tcW w:w="1271" w:type="dxa"/>
            <w:vMerge/>
            <w:vAlign w:val="center"/>
            <w:hideMark/>
          </w:tcPr>
          <w:p w14:paraId="4032954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6F948A9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2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095DAF6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7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FDDF0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9617984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sz w:val="16"/>
                <w:szCs w:val="16"/>
              </w:rPr>
              <w:t>p&lt;0.</w:t>
            </w:r>
            <w:r w:rsidRPr="00AE63D3">
              <w:rPr>
                <w:sz w:val="16"/>
                <w:szCs w:val="16"/>
              </w:rPr>
              <w:t>00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B7F878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23</w:t>
            </w:r>
          </w:p>
        </w:tc>
      </w:tr>
      <w:tr w:rsidR="00A56E03" w:rsidRPr="00AE63D3" w14:paraId="1812A335" w14:textId="77777777" w:rsidTr="00D42316">
        <w:trPr>
          <w:trHeight w:val="223"/>
          <w:jc w:val="center"/>
        </w:trPr>
        <w:tc>
          <w:tcPr>
            <w:tcW w:w="1271" w:type="dxa"/>
            <w:vMerge/>
            <w:vAlign w:val="center"/>
            <w:hideMark/>
          </w:tcPr>
          <w:p w14:paraId="57AE6F9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59FADC3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4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7DE782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B45205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CBB929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p=0.90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2F264D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4</w:t>
            </w:r>
          </w:p>
        </w:tc>
      </w:tr>
      <w:tr w:rsidR="00A56E03" w:rsidRPr="00AE63D3" w14:paraId="7ED8A51C" w14:textId="77777777" w:rsidTr="00D42316">
        <w:trPr>
          <w:trHeight w:val="127"/>
          <w:jc w:val="center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1E0BF6B5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i/>
                <w:color w:val="000000" w:themeColor="text1"/>
                <w:sz w:val="18"/>
                <w:szCs w:val="18"/>
              </w:rPr>
              <w:t>skn-1 RNAi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C04380C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8E70A56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1.2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84674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C79CC35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sz w:val="16"/>
                <w:szCs w:val="16"/>
              </w:rPr>
              <w:t>p&lt;0.</w:t>
            </w:r>
            <w:r w:rsidRPr="00AE63D3">
              <w:rPr>
                <w:sz w:val="16"/>
                <w:szCs w:val="16"/>
              </w:rPr>
              <w:t>00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79BCB7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28</w:t>
            </w:r>
          </w:p>
        </w:tc>
      </w:tr>
      <w:tr w:rsidR="00A56E03" w:rsidRPr="00AE63D3" w14:paraId="5EAAAFF7" w14:textId="77777777" w:rsidTr="00D42316">
        <w:trPr>
          <w:trHeight w:val="215"/>
          <w:jc w:val="center"/>
        </w:trPr>
        <w:tc>
          <w:tcPr>
            <w:tcW w:w="1271" w:type="dxa"/>
            <w:vMerge/>
            <w:vAlign w:val="center"/>
            <w:hideMark/>
          </w:tcPr>
          <w:p w14:paraId="5843151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208BE44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1C0322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3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5015B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7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C5F209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16"/>
                <w:szCs w:val="16"/>
              </w:rPr>
            </w:pPr>
            <w:r w:rsidRPr="00AE63D3">
              <w:rPr>
                <w:rFonts w:eastAsia="Times New Roman"/>
                <w:sz w:val="16"/>
                <w:szCs w:val="16"/>
              </w:rPr>
              <w:t xml:space="preserve">vs. </w:t>
            </w:r>
            <w:r w:rsidRPr="00AE63D3">
              <w:rPr>
                <w:rFonts w:eastAsia="Times New Roman"/>
                <w:i/>
                <w:sz w:val="16"/>
                <w:szCs w:val="16"/>
              </w:rPr>
              <w:t>control</w:t>
            </w:r>
            <w:r w:rsidRPr="00AE63D3">
              <w:rPr>
                <w:i/>
                <w:sz w:val="16"/>
                <w:szCs w:val="16"/>
              </w:rPr>
              <w:t xml:space="preserve">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 xml:space="preserve"> 000</w:t>
            </w:r>
          </w:p>
          <w:p w14:paraId="487249C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 xml:space="preserve">vs. </w:t>
            </w:r>
            <w:r w:rsidRPr="00AE63D3">
              <w:rPr>
                <w:i/>
                <w:sz w:val="16"/>
                <w:szCs w:val="16"/>
              </w:rPr>
              <w:t>skn-1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3841F1E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9</w:t>
            </w:r>
          </w:p>
        </w:tc>
      </w:tr>
      <w:tr w:rsidR="00A56E03" w:rsidRPr="00AE63D3" w14:paraId="24706B93" w14:textId="77777777" w:rsidTr="00D42316">
        <w:trPr>
          <w:trHeight w:val="133"/>
          <w:jc w:val="center"/>
        </w:trPr>
        <w:tc>
          <w:tcPr>
            <w:tcW w:w="1271" w:type="dxa"/>
            <w:vMerge/>
            <w:vAlign w:val="center"/>
            <w:hideMark/>
          </w:tcPr>
          <w:p w14:paraId="552D906A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500A0BB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2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C71850A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2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A09A4A1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EFD7FB6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16"/>
                <w:szCs w:val="16"/>
              </w:rPr>
            </w:pPr>
            <w:r w:rsidRPr="00AE63D3">
              <w:rPr>
                <w:rFonts w:eastAsia="Times New Roman"/>
                <w:sz w:val="16"/>
                <w:szCs w:val="16"/>
              </w:rPr>
              <w:t xml:space="preserve">vs. </w:t>
            </w:r>
            <w:r w:rsidRPr="00AE63D3">
              <w:rPr>
                <w:rFonts w:eastAsia="Times New Roman"/>
                <w:i/>
                <w:sz w:val="16"/>
                <w:szCs w:val="16"/>
              </w:rPr>
              <w:t>control</w:t>
            </w:r>
            <w:r w:rsidRPr="00AE63D3">
              <w:rPr>
                <w:i/>
                <w:sz w:val="16"/>
                <w:szCs w:val="16"/>
              </w:rPr>
              <w:t xml:space="preserve">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 xml:space="preserve"> 000</w:t>
            </w:r>
          </w:p>
          <w:p w14:paraId="5E19776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 xml:space="preserve">vs. </w:t>
            </w:r>
            <w:r w:rsidRPr="00AE63D3">
              <w:rPr>
                <w:i/>
                <w:sz w:val="16"/>
                <w:szCs w:val="16"/>
              </w:rPr>
              <w:t>skn-1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206A83A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7</w:t>
            </w:r>
          </w:p>
        </w:tc>
      </w:tr>
      <w:tr w:rsidR="00A56E03" w:rsidRPr="00AE63D3" w14:paraId="28497D1A" w14:textId="77777777" w:rsidTr="00D42316">
        <w:trPr>
          <w:trHeight w:val="221"/>
          <w:jc w:val="center"/>
        </w:trPr>
        <w:tc>
          <w:tcPr>
            <w:tcW w:w="1271" w:type="dxa"/>
            <w:vMerge/>
            <w:vAlign w:val="center"/>
            <w:hideMark/>
          </w:tcPr>
          <w:p w14:paraId="07DBAA37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111DC23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4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DB0A7B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3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1E513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F1DDCD4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16"/>
                <w:szCs w:val="16"/>
              </w:rPr>
            </w:pPr>
            <w:r w:rsidRPr="00AE63D3">
              <w:rPr>
                <w:rFonts w:eastAsia="Times New Roman"/>
                <w:sz w:val="16"/>
                <w:szCs w:val="16"/>
              </w:rPr>
              <w:t xml:space="preserve">vs. </w:t>
            </w:r>
            <w:r w:rsidRPr="00AE63D3">
              <w:rPr>
                <w:rFonts w:eastAsia="Times New Roman"/>
                <w:i/>
                <w:sz w:val="16"/>
                <w:szCs w:val="16"/>
              </w:rPr>
              <w:t>control</w:t>
            </w:r>
            <w:r w:rsidRPr="00AE63D3">
              <w:rPr>
                <w:i/>
                <w:sz w:val="16"/>
                <w:szCs w:val="16"/>
              </w:rPr>
              <w:t xml:space="preserve">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 xml:space="preserve"> 000</w:t>
            </w:r>
          </w:p>
          <w:p w14:paraId="47AD9FE9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 xml:space="preserve">vs. </w:t>
            </w:r>
            <w:r w:rsidRPr="00AE63D3">
              <w:rPr>
                <w:i/>
                <w:sz w:val="16"/>
                <w:szCs w:val="16"/>
              </w:rPr>
              <w:t>skn-1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>0.00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ADC80E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23</w:t>
            </w:r>
          </w:p>
        </w:tc>
      </w:tr>
    </w:tbl>
    <w:p w14:paraId="26511302" w14:textId="77777777" w:rsidR="00A56E03" w:rsidRPr="00AE63D3" w:rsidRDefault="00A56E03" w:rsidP="00A56E03">
      <w:pPr>
        <w:jc w:val="both"/>
        <w:rPr>
          <w:b/>
          <w:bCs/>
          <w:sz w:val="16"/>
          <w:szCs w:val="16"/>
        </w:rPr>
      </w:pPr>
    </w:p>
    <w:tbl>
      <w:tblPr>
        <w:tblW w:w="9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658"/>
        <w:gridCol w:w="1848"/>
        <w:gridCol w:w="716"/>
        <w:gridCol w:w="2350"/>
        <w:gridCol w:w="1196"/>
      </w:tblGrid>
      <w:tr w:rsidR="00A56E03" w:rsidRPr="00AE63D3" w14:paraId="7BA49A3D" w14:textId="77777777" w:rsidTr="00D42316">
        <w:trPr>
          <w:trHeight w:val="288"/>
          <w:jc w:val="center"/>
        </w:trPr>
        <w:tc>
          <w:tcPr>
            <w:tcW w:w="9039" w:type="dxa"/>
            <w:gridSpan w:val="6"/>
            <w:shd w:val="clear" w:color="auto" w:fill="auto"/>
            <w:vAlign w:val="center"/>
          </w:tcPr>
          <w:p w14:paraId="0F52EEEC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AE63D3">
              <w:rPr>
                <w:bCs/>
                <w:sz w:val="24"/>
                <w:szCs w:val="24"/>
              </w:rPr>
              <w:t>24 hours oxidative stress</w:t>
            </w:r>
          </w:p>
        </w:tc>
      </w:tr>
      <w:tr w:rsidR="00A56E03" w:rsidRPr="00AE63D3" w14:paraId="055758AD" w14:textId="77777777" w:rsidTr="00D42316">
        <w:trPr>
          <w:trHeight w:val="762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4BE137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Condition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3AFCA48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Final concentration of TBHP treatment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093FA33C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sz w:val="18"/>
                <w:szCs w:val="18"/>
              </w:rPr>
              <w:t>Mean of relative expression level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6965FB61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±SEM</w:t>
            </w:r>
          </w:p>
        </w:tc>
        <w:tc>
          <w:tcPr>
            <w:tcW w:w="2350" w:type="dxa"/>
            <w:shd w:val="clear" w:color="auto" w:fill="auto"/>
            <w:vAlign w:val="center"/>
            <w:hideMark/>
          </w:tcPr>
          <w:p w14:paraId="08699621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Independent t-test p value  vs. Control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5B113F4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Number of worms</w:t>
            </w:r>
          </w:p>
        </w:tc>
      </w:tr>
      <w:tr w:rsidR="00A56E03" w:rsidRPr="00AE63D3" w14:paraId="4D5FE6A1" w14:textId="77777777" w:rsidTr="00D42316">
        <w:trPr>
          <w:trHeight w:val="138"/>
          <w:jc w:val="center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2F1A0F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i/>
                <w:color w:val="000000" w:themeColor="text1"/>
                <w:sz w:val="18"/>
                <w:szCs w:val="18"/>
              </w:rPr>
              <w:t>Ctrl RNAi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0AB80AF5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188FE7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0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0F972B89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0.04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356DEB2E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196" w:type="dxa"/>
            <w:shd w:val="clear" w:color="auto" w:fill="auto"/>
            <w:noWrap/>
          </w:tcPr>
          <w:p w14:paraId="54E41754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A56E03" w:rsidRPr="00AE63D3" w14:paraId="43F7A840" w14:textId="77777777" w:rsidTr="00D42316">
        <w:trPr>
          <w:trHeight w:val="87"/>
          <w:jc w:val="center"/>
        </w:trPr>
        <w:tc>
          <w:tcPr>
            <w:tcW w:w="1271" w:type="dxa"/>
            <w:vMerge/>
            <w:vAlign w:val="center"/>
            <w:hideMark/>
          </w:tcPr>
          <w:p w14:paraId="731F84A7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1B30F687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06E564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0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63F00B2D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2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AE99817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p=0.893</w:t>
            </w:r>
          </w:p>
        </w:tc>
        <w:tc>
          <w:tcPr>
            <w:tcW w:w="1196" w:type="dxa"/>
            <w:shd w:val="clear" w:color="auto" w:fill="auto"/>
            <w:noWrap/>
          </w:tcPr>
          <w:p w14:paraId="3E7C5C8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15</w:t>
            </w:r>
          </w:p>
        </w:tc>
      </w:tr>
      <w:tr w:rsidR="00A56E03" w:rsidRPr="00AE63D3" w14:paraId="754F3CD1" w14:textId="77777777" w:rsidTr="00D42316">
        <w:trPr>
          <w:trHeight w:val="176"/>
          <w:jc w:val="center"/>
        </w:trPr>
        <w:tc>
          <w:tcPr>
            <w:tcW w:w="1271" w:type="dxa"/>
            <w:vMerge/>
            <w:vAlign w:val="center"/>
            <w:hideMark/>
          </w:tcPr>
          <w:p w14:paraId="0EFE71F9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267255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2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A0F4F51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0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1862CDCA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217D7F6C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p=0.357</w:t>
            </w:r>
          </w:p>
        </w:tc>
        <w:tc>
          <w:tcPr>
            <w:tcW w:w="1196" w:type="dxa"/>
            <w:shd w:val="clear" w:color="auto" w:fill="auto"/>
            <w:noWrap/>
          </w:tcPr>
          <w:p w14:paraId="668E1F2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A56E03" w:rsidRPr="00AE63D3" w14:paraId="72DC3992" w14:textId="77777777" w:rsidTr="00D42316">
        <w:trPr>
          <w:trHeight w:val="121"/>
          <w:jc w:val="center"/>
        </w:trPr>
        <w:tc>
          <w:tcPr>
            <w:tcW w:w="1271" w:type="dxa"/>
            <w:vMerge/>
            <w:vAlign w:val="center"/>
            <w:hideMark/>
          </w:tcPr>
          <w:p w14:paraId="7BDD099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69C60D2B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4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DF41BAF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48D70C7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3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7D0565A0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p=0.371</w:t>
            </w:r>
          </w:p>
        </w:tc>
        <w:tc>
          <w:tcPr>
            <w:tcW w:w="1196" w:type="dxa"/>
            <w:shd w:val="clear" w:color="auto" w:fill="auto"/>
            <w:noWrap/>
          </w:tcPr>
          <w:p w14:paraId="5318A0C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A56E03" w:rsidRPr="00AE63D3" w14:paraId="7FAB52D2" w14:textId="77777777" w:rsidTr="00D42316">
        <w:trPr>
          <w:trHeight w:val="67"/>
          <w:jc w:val="center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59982FD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AE63D3">
              <w:rPr>
                <w:rFonts w:eastAsia="Times New Roman"/>
                <w:b/>
                <w:bCs/>
                <w:i/>
                <w:color w:val="000000" w:themeColor="text1"/>
                <w:sz w:val="18"/>
                <w:szCs w:val="18"/>
              </w:rPr>
              <w:t>skn-1 RNAi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6D42DB94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38EEBB65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9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997EAA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0.02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141113A2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p=0.106</w:t>
            </w:r>
          </w:p>
        </w:tc>
        <w:tc>
          <w:tcPr>
            <w:tcW w:w="1196" w:type="dxa"/>
            <w:shd w:val="clear" w:color="auto" w:fill="auto"/>
            <w:noWrap/>
          </w:tcPr>
          <w:p w14:paraId="6E2AEBF7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15</w:t>
            </w:r>
          </w:p>
        </w:tc>
      </w:tr>
      <w:tr w:rsidR="00A56E03" w:rsidRPr="00AE63D3" w14:paraId="3CB61518" w14:textId="77777777" w:rsidTr="00D42316">
        <w:trPr>
          <w:trHeight w:val="156"/>
          <w:jc w:val="center"/>
        </w:trPr>
        <w:tc>
          <w:tcPr>
            <w:tcW w:w="1271" w:type="dxa"/>
            <w:vMerge/>
            <w:vAlign w:val="center"/>
            <w:hideMark/>
          </w:tcPr>
          <w:p w14:paraId="6A95384D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99DBF1B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3B9668C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07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6A9FC686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2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E8FEF54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16"/>
                <w:szCs w:val="16"/>
              </w:rPr>
            </w:pPr>
            <w:r w:rsidRPr="00AE63D3">
              <w:rPr>
                <w:rFonts w:eastAsia="Times New Roman"/>
                <w:sz w:val="16"/>
                <w:szCs w:val="16"/>
              </w:rPr>
              <w:t xml:space="preserve">vs. </w:t>
            </w:r>
            <w:r w:rsidRPr="00AE63D3">
              <w:rPr>
                <w:rFonts w:eastAsia="Times New Roman"/>
                <w:i/>
                <w:sz w:val="16"/>
                <w:szCs w:val="16"/>
              </w:rPr>
              <w:t>control</w:t>
            </w:r>
            <w:r w:rsidRPr="00AE63D3">
              <w:rPr>
                <w:i/>
                <w:sz w:val="16"/>
                <w:szCs w:val="16"/>
              </w:rPr>
              <w:t xml:space="preserve">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=0.071</w:t>
            </w:r>
            <w:r w:rsidRPr="00AE63D3">
              <w:rPr>
                <w:sz w:val="16"/>
                <w:szCs w:val="16"/>
              </w:rPr>
              <w:t xml:space="preserve"> </w:t>
            </w:r>
          </w:p>
          <w:p w14:paraId="42DD2B87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i/>
                <w:sz w:val="16"/>
                <w:szCs w:val="16"/>
              </w:rPr>
              <w:t>skn-1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>0.00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9DBB4DB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18</w:t>
            </w:r>
          </w:p>
        </w:tc>
      </w:tr>
      <w:tr w:rsidR="00A56E03" w:rsidRPr="00AE63D3" w14:paraId="2992BC36" w14:textId="77777777" w:rsidTr="00D42316">
        <w:trPr>
          <w:trHeight w:val="243"/>
          <w:jc w:val="center"/>
        </w:trPr>
        <w:tc>
          <w:tcPr>
            <w:tcW w:w="1271" w:type="dxa"/>
            <w:vMerge/>
            <w:vAlign w:val="center"/>
            <w:hideMark/>
          </w:tcPr>
          <w:p w14:paraId="305403E6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222661A7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2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57D0801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18A8DB05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3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20E6FB53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16"/>
                <w:szCs w:val="16"/>
              </w:rPr>
            </w:pPr>
            <w:r w:rsidRPr="00AE63D3">
              <w:rPr>
                <w:rFonts w:eastAsia="Times New Roman"/>
                <w:sz w:val="16"/>
                <w:szCs w:val="16"/>
              </w:rPr>
              <w:t xml:space="preserve">vs. </w:t>
            </w:r>
            <w:r w:rsidRPr="00AE63D3">
              <w:rPr>
                <w:rFonts w:eastAsia="Times New Roman"/>
                <w:i/>
                <w:sz w:val="16"/>
                <w:szCs w:val="16"/>
              </w:rPr>
              <w:t>control</w:t>
            </w:r>
            <w:r w:rsidRPr="00AE63D3">
              <w:rPr>
                <w:i/>
                <w:sz w:val="16"/>
                <w:szCs w:val="16"/>
              </w:rPr>
              <w:t xml:space="preserve">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>0.05</w:t>
            </w:r>
          </w:p>
          <w:p w14:paraId="584474F2" w14:textId="6B8A02DD" w:rsidR="00A56E03" w:rsidRPr="00AE63D3" w:rsidRDefault="00A56E03" w:rsidP="00A05C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 xml:space="preserve">vs. </w:t>
            </w:r>
            <w:r w:rsidRPr="00AE63D3">
              <w:rPr>
                <w:i/>
                <w:sz w:val="16"/>
                <w:szCs w:val="16"/>
              </w:rPr>
              <w:t>skn-1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=&lt;</w:t>
            </w:r>
            <w:r w:rsidR="00A05C0F">
              <w:rPr>
                <w:sz w:val="16"/>
                <w:szCs w:val="16"/>
              </w:rPr>
              <w:t>0.796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54740EE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18</w:t>
            </w:r>
          </w:p>
        </w:tc>
      </w:tr>
      <w:tr w:rsidR="00A56E03" w:rsidRPr="00AE63D3" w14:paraId="7BF94154" w14:textId="77777777" w:rsidTr="00D42316">
        <w:trPr>
          <w:trHeight w:val="389"/>
          <w:jc w:val="center"/>
        </w:trPr>
        <w:tc>
          <w:tcPr>
            <w:tcW w:w="1271" w:type="dxa"/>
            <w:vMerge/>
            <w:vAlign w:val="center"/>
            <w:hideMark/>
          </w:tcPr>
          <w:p w14:paraId="7D4B1D9C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5BBDA24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4 </w:t>
            </w:r>
            <w:proofErr w:type="spellStart"/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2AC634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6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A699095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04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7EDC6C48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sz w:val="16"/>
                <w:szCs w:val="16"/>
              </w:rPr>
            </w:pPr>
            <w:r w:rsidRPr="00AE63D3">
              <w:rPr>
                <w:rFonts w:eastAsia="Times New Roman"/>
                <w:sz w:val="16"/>
                <w:szCs w:val="16"/>
              </w:rPr>
              <w:t xml:space="preserve">vs. </w:t>
            </w:r>
            <w:r w:rsidRPr="00AE63D3">
              <w:rPr>
                <w:rFonts w:eastAsia="Times New Roman"/>
                <w:i/>
                <w:sz w:val="16"/>
                <w:szCs w:val="16"/>
              </w:rPr>
              <w:t>control</w:t>
            </w:r>
            <w:r w:rsidRPr="00AE63D3">
              <w:rPr>
                <w:i/>
                <w:sz w:val="16"/>
                <w:szCs w:val="16"/>
              </w:rPr>
              <w:t xml:space="preserve">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 xml:space="preserve"> 0.000</w:t>
            </w:r>
          </w:p>
          <w:p w14:paraId="69330349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 xml:space="preserve">vs. </w:t>
            </w:r>
            <w:r w:rsidRPr="00AE63D3">
              <w:rPr>
                <w:i/>
                <w:sz w:val="16"/>
                <w:szCs w:val="16"/>
              </w:rPr>
              <w:t>skn-1 RNAi</w:t>
            </w:r>
            <w:r w:rsidRPr="00AE63D3">
              <w:rPr>
                <w:rFonts w:eastAsia="Times New Roman"/>
                <w:sz w:val="16"/>
                <w:szCs w:val="16"/>
              </w:rPr>
              <w:t xml:space="preserve"> p&lt;</w:t>
            </w:r>
            <w:r w:rsidRPr="00AE63D3">
              <w:rPr>
                <w:sz w:val="16"/>
                <w:szCs w:val="16"/>
              </w:rPr>
              <w:t>0.00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511EE8B" w14:textId="77777777" w:rsidR="00A56E03" w:rsidRPr="00AE63D3" w:rsidRDefault="00A56E03" w:rsidP="00D423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E63D3">
              <w:rPr>
                <w:rFonts w:eastAsia="Times New Roman"/>
                <w:color w:val="000000" w:themeColor="text1"/>
                <w:sz w:val="16"/>
                <w:szCs w:val="16"/>
              </w:rPr>
              <w:t>15</w:t>
            </w:r>
          </w:p>
        </w:tc>
      </w:tr>
    </w:tbl>
    <w:p w14:paraId="244C36DE" w14:textId="77777777" w:rsidR="00A56E03" w:rsidRPr="00AE63D3" w:rsidRDefault="00A56E03" w:rsidP="00A56E03">
      <w:pPr>
        <w:jc w:val="both"/>
        <w:rPr>
          <w:b/>
          <w:sz w:val="16"/>
          <w:szCs w:val="16"/>
        </w:rPr>
      </w:pPr>
    </w:p>
    <w:p w14:paraId="7508F255" w14:textId="4CE51E63" w:rsidR="009C1BDF" w:rsidRDefault="009C1B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0CCB9223" w14:textId="77777777" w:rsidR="008D16A0" w:rsidRPr="00AE63D3" w:rsidRDefault="008D16A0" w:rsidP="00F14AF2">
      <w:pPr>
        <w:jc w:val="both"/>
        <w:rPr>
          <w:b/>
          <w:bCs/>
          <w:sz w:val="16"/>
          <w:szCs w:val="16"/>
        </w:rPr>
      </w:pPr>
    </w:p>
    <w:p w14:paraId="35FFE0AA" w14:textId="77777777" w:rsidR="008D16A0" w:rsidRPr="00AE63D3" w:rsidRDefault="008D16A0" w:rsidP="00F14AF2">
      <w:pPr>
        <w:jc w:val="both"/>
        <w:rPr>
          <w:b/>
          <w:bCs/>
          <w:sz w:val="16"/>
          <w:szCs w:val="16"/>
        </w:rPr>
      </w:pPr>
    </w:p>
    <w:p w14:paraId="37B892D2" w14:textId="6A8CA9A6" w:rsidR="00B0669C" w:rsidRPr="00AE63D3" w:rsidRDefault="008D16A0" w:rsidP="00B0669C">
      <w:pPr>
        <w:jc w:val="both"/>
        <w:rPr>
          <w:color w:val="FF0000"/>
          <w:sz w:val="24"/>
          <w:szCs w:val="24"/>
        </w:rPr>
      </w:pPr>
      <w:r w:rsidRPr="00AE63D3">
        <w:rPr>
          <w:color w:val="auto"/>
          <w:sz w:val="24"/>
          <w:szCs w:val="24"/>
        </w:rPr>
        <w:t>S</w:t>
      </w:r>
      <w:r w:rsidR="00B0669C" w:rsidRPr="00AE63D3">
        <w:rPr>
          <w:color w:val="auto"/>
          <w:sz w:val="24"/>
          <w:szCs w:val="24"/>
        </w:rPr>
        <w:t xml:space="preserve">upplementary Tab. </w:t>
      </w:r>
      <w:r w:rsidR="002F60E1">
        <w:rPr>
          <w:sz w:val="24"/>
          <w:szCs w:val="24"/>
        </w:rPr>
        <w:t>3</w:t>
      </w:r>
      <w:r w:rsidR="002F60E1" w:rsidRPr="00AE63D3">
        <w:rPr>
          <w:b/>
          <w:color w:val="auto"/>
          <w:sz w:val="16"/>
          <w:szCs w:val="16"/>
        </w:rPr>
        <w:t xml:space="preserve"> </w:t>
      </w:r>
      <w:r w:rsidR="00B0669C" w:rsidRPr="00AE63D3">
        <w:rPr>
          <w:color w:val="auto"/>
          <w:sz w:val="24"/>
          <w:szCs w:val="24"/>
        </w:rPr>
        <w:t xml:space="preserve">Statistical data of Figure 6E: Statistics for the paralysis assay of worms in oxidative stress (10 </w:t>
      </w:r>
      <w:proofErr w:type="spellStart"/>
      <w:r w:rsidR="00B0669C" w:rsidRPr="00AE63D3">
        <w:rPr>
          <w:color w:val="auto"/>
          <w:sz w:val="24"/>
          <w:szCs w:val="24"/>
        </w:rPr>
        <w:t>mM</w:t>
      </w:r>
      <w:proofErr w:type="spellEnd"/>
      <w:r w:rsidR="00B0669C" w:rsidRPr="00AE63D3">
        <w:rPr>
          <w:color w:val="auto"/>
          <w:sz w:val="24"/>
          <w:szCs w:val="24"/>
        </w:rPr>
        <w:t xml:space="preserve"> TBHP, 7 hours; with or without </w:t>
      </w:r>
      <w:r w:rsidR="00B0669C" w:rsidRPr="00AE63D3">
        <w:rPr>
          <w:i/>
          <w:color w:val="auto"/>
          <w:sz w:val="24"/>
          <w:szCs w:val="24"/>
        </w:rPr>
        <w:t>skn-1</w:t>
      </w:r>
      <w:r w:rsidR="00B0669C" w:rsidRPr="00AE63D3">
        <w:rPr>
          <w:color w:val="auto"/>
          <w:sz w:val="24"/>
          <w:szCs w:val="24"/>
        </w:rPr>
        <w:t xml:space="preserve"> depletion by </w:t>
      </w:r>
      <w:r w:rsidR="00B0669C" w:rsidRPr="00AE63D3">
        <w:rPr>
          <w:i/>
          <w:color w:val="auto"/>
          <w:sz w:val="24"/>
          <w:szCs w:val="24"/>
        </w:rPr>
        <w:t>skn-1</w:t>
      </w:r>
      <w:r w:rsidR="00B0669C" w:rsidRPr="00AE63D3">
        <w:rPr>
          <w:color w:val="auto"/>
          <w:sz w:val="24"/>
          <w:szCs w:val="24"/>
        </w:rPr>
        <w:t xml:space="preserve"> RNAi)</w:t>
      </w:r>
    </w:p>
    <w:p w14:paraId="545B360C" w14:textId="3B3FB89A" w:rsidR="00B0669C" w:rsidRPr="00AE63D3" w:rsidRDefault="00B0669C" w:rsidP="00F14AF2">
      <w:pPr>
        <w:jc w:val="both"/>
        <w:rPr>
          <w:b/>
          <w:bCs/>
          <w:sz w:val="16"/>
          <w:szCs w:val="16"/>
        </w:rPr>
      </w:pPr>
    </w:p>
    <w:tbl>
      <w:tblPr>
        <w:tblStyle w:val="TableGrid"/>
        <w:tblW w:w="8944" w:type="dxa"/>
        <w:tblInd w:w="817" w:type="dxa"/>
        <w:tblLook w:val="04A0" w:firstRow="1" w:lastRow="0" w:firstColumn="1" w:lastColumn="0" w:noHBand="0" w:noVBand="1"/>
      </w:tblPr>
      <w:tblGrid>
        <w:gridCol w:w="1276"/>
        <w:gridCol w:w="993"/>
        <w:gridCol w:w="977"/>
        <w:gridCol w:w="1133"/>
        <w:gridCol w:w="1092"/>
        <w:gridCol w:w="1316"/>
        <w:gridCol w:w="1260"/>
        <w:gridCol w:w="897"/>
      </w:tblGrid>
      <w:tr w:rsidR="003F7559" w:rsidRPr="00AE63D3" w14:paraId="66322B34" w14:textId="77777777" w:rsidTr="00123AF7">
        <w:trPr>
          <w:trHeight w:val="290"/>
        </w:trPr>
        <w:tc>
          <w:tcPr>
            <w:tcW w:w="1276" w:type="dxa"/>
            <w:noWrap/>
            <w:vAlign w:val="center"/>
            <w:hideMark/>
          </w:tcPr>
          <w:p w14:paraId="6EBB1C70" w14:textId="0B912CD0" w:rsidR="003F7559" w:rsidRPr="00AE63D3" w:rsidRDefault="003F7559" w:rsidP="006A7DDF">
            <w:pPr>
              <w:jc w:val="center"/>
              <w:rPr>
                <w:b/>
                <w:bCs/>
                <w:sz w:val="16"/>
                <w:szCs w:val="16"/>
              </w:rPr>
            </w:pPr>
            <w:r w:rsidRPr="00AE63D3">
              <w:rPr>
                <w:b/>
                <w:bCs/>
                <w:sz w:val="16"/>
                <w:szCs w:val="16"/>
              </w:rPr>
              <w:t>7 hours TBHP treatment (10mM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3EE11C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N2</w:t>
            </w:r>
          </w:p>
          <w:p w14:paraId="564EC2B7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Control RNA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90D4A0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N2</w:t>
            </w:r>
          </w:p>
          <w:p w14:paraId="1D39D86B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skn-1 RNA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302FA0" w14:textId="3BD52CA4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aak-2(gt33)</w:t>
            </w:r>
          </w:p>
          <w:p w14:paraId="069FF428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Control RNAi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664CA4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aak-2(gt33) skn-1 RNAi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970C91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skn-1(lax120) Control RNA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9DA1D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skn-1(lax120) skn-1 RNAi</w:t>
            </w:r>
          </w:p>
        </w:tc>
        <w:tc>
          <w:tcPr>
            <w:tcW w:w="897" w:type="dxa"/>
            <w:vAlign w:val="center"/>
          </w:tcPr>
          <w:p w14:paraId="6FC1504A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sz w:val="18"/>
                <w:szCs w:val="18"/>
              </w:rPr>
              <w:t>Number of animals</w:t>
            </w:r>
          </w:p>
        </w:tc>
      </w:tr>
      <w:tr w:rsidR="003F7559" w:rsidRPr="00AE63D3" w14:paraId="2535342A" w14:textId="77777777" w:rsidTr="00123AF7">
        <w:trPr>
          <w:trHeight w:val="290"/>
        </w:trPr>
        <w:tc>
          <w:tcPr>
            <w:tcW w:w="1276" w:type="dxa"/>
            <w:noWrap/>
            <w:vAlign w:val="center"/>
            <w:hideMark/>
          </w:tcPr>
          <w:p w14:paraId="2DB061B4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N2 Control RNA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0FAE0" w14:textId="4736E2C2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53DF6" w14:textId="0AC644E3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67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6F75C" w14:textId="188A4DAE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bCs/>
                <w:color w:val="auto"/>
                <w:sz w:val="16"/>
                <w:szCs w:val="16"/>
              </w:rPr>
              <w:t>0.0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C5AF8" w14:textId="72764EA0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A87B4" w14:textId="367A90D8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4D34A" w14:textId="3FB33654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897" w:type="dxa"/>
            <w:vAlign w:val="center"/>
          </w:tcPr>
          <w:p w14:paraId="174AA1FD" w14:textId="024D02DB" w:rsidR="003F7559" w:rsidRPr="00AE63D3" w:rsidRDefault="003F7559" w:rsidP="006A7DDF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47</w:t>
            </w:r>
          </w:p>
        </w:tc>
      </w:tr>
      <w:tr w:rsidR="003F7559" w:rsidRPr="00AE63D3" w14:paraId="0792C290" w14:textId="77777777" w:rsidTr="00123AF7">
        <w:trPr>
          <w:trHeight w:val="290"/>
        </w:trPr>
        <w:tc>
          <w:tcPr>
            <w:tcW w:w="1276" w:type="dxa"/>
            <w:noWrap/>
            <w:vAlign w:val="center"/>
            <w:hideMark/>
          </w:tcPr>
          <w:p w14:paraId="051EED27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N2 skn-1 RNA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CA5FF" w14:textId="7D1BA3BE" w:rsidR="003F7559" w:rsidRPr="00AE63D3" w:rsidRDefault="003F7559" w:rsidP="006A7D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67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8DD49" w14:textId="59380510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E1576" w14:textId="583AB6E1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9FE79" w14:textId="189B2B74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05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4410B" w14:textId="5F86C23C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04213" w14:textId="4FD96D99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093</w:t>
            </w:r>
          </w:p>
        </w:tc>
        <w:tc>
          <w:tcPr>
            <w:tcW w:w="897" w:type="dxa"/>
            <w:vAlign w:val="center"/>
          </w:tcPr>
          <w:p w14:paraId="08F3AF25" w14:textId="62D3131D" w:rsidR="003F7559" w:rsidRPr="00AE63D3" w:rsidRDefault="003F7559" w:rsidP="006A7DDF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41</w:t>
            </w:r>
          </w:p>
        </w:tc>
      </w:tr>
      <w:tr w:rsidR="003F7559" w:rsidRPr="00AE63D3" w14:paraId="1ECB7ED6" w14:textId="77777777" w:rsidTr="00123AF7">
        <w:trPr>
          <w:trHeight w:val="290"/>
        </w:trPr>
        <w:tc>
          <w:tcPr>
            <w:tcW w:w="1276" w:type="dxa"/>
            <w:noWrap/>
            <w:vAlign w:val="center"/>
            <w:hideMark/>
          </w:tcPr>
          <w:p w14:paraId="243EB08F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aak-2(gt33) Control RNA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811CD" w14:textId="61CFDFAD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bCs/>
                <w:color w:val="auto"/>
                <w:sz w:val="16"/>
                <w:szCs w:val="16"/>
              </w:rPr>
              <w:t>0.03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FB3A0" w14:textId="0D7AF4AB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AC5E9" w14:textId="36DF0299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74BBF" w14:textId="13DEC3C1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19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19887" w14:textId="617B463A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3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57172" w14:textId="24737E0D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897" w:type="dxa"/>
            <w:vAlign w:val="center"/>
          </w:tcPr>
          <w:p w14:paraId="7FCE0CBC" w14:textId="31E4931B" w:rsidR="003F7559" w:rsidRPr="00AE63D3" w:rsidRDefault="003F7559" w:rsidP="006A7DDF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67</w:t>
            </w:r>
          </w:p>
        </w:tc>
      </w:tr>
      <w:tr w:rsidR="003F7559" w:rsidRPr="00AE63D3" w14:paraId="632D3DC0" w14:textId="77777777" w:rsidTr="00123AF7">
        <w:trPr>
          <w:trHeight w:val="290"/>
        </w:trPr>
        <w:tc>
          <w:tcPr>
            <w:tcW w:w="1276" w:type="dxa"/>
            <w:noWrap/>
            <w:vAlign w:val="center"/>
            <w:hideMark/>
          </w:tcPr>
          <w:p w14:paraId="7FCD9900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aak-2(gt33) skn-1 RNA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39D39" w14:textId="7DB783B9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34FE0" w14:textId="71C956F0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05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C18BF" w14:textId="0CD2BD5E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19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E1F19" w14:textId="34ED9044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BAF0B" w14:textId="18C4535A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6EBE0" w14:textId="0C5032D6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527</w:t>
            </w:r>
          </w:p>
        </w:tc>
        <w:tc>
          <w:tcPr>
            <w:tcW w:w="897" w:type="dxa"/>
            <w:vAlign w:val="center"/>
          </w:tcPr>
          <w:p w14:paraId="5BD3B0A9" w14:textId="1867EAF1" w:rsidR="003F7559" w:rsidRPr="00AE63D3" w:rsidRDefault="003F7559" w:rsidP="006A7DDF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90</w:t>
            </w:r>
          </w:p>
        </w:tc>
      </w:tr>
      <w:tr w:rsidR="003F7559" w:rsidRPr="00AE63D3" w14:paraId="4A82671D" w14:textId="77777777" w:rsidTr="00123AF7">
        <w:trPr>
          <w:trHeight w:val="290"/>
        </w:trPr>
        <w:tc>
          <w:tcPr>
            <w:tcW w:w="1276" w:type="dxa"/>
            <w:noWrap/>
            <w:vAlign w:val="center"/>
            <w:hideMark/>
          </w:tcPr>
          <w:p w14:paraId="59A6E057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skn-1(lax120) Control RNA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5187" w14:textId="7EC4D419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2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9A5C7" w14:textId="3EBE6495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6EF9" w14:textId="0BB7789F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39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342B1" w14:textId="20B284DA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239ED" w14:textId="7B9F63C0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4E05C" w14:textId="6BC8AAE0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106</w:t>
            </w:r>
          </w:p>
        </w:tc>
        <w:tc>
          <w:tcPr>
            <w:tcW w:w="897" w:type="dxa"/>
            <w:vAlign w:val="center"/>
          </w:tcPr>
          <w:p w14:paraId="26B00A28" w14:textId="2BC1106A" w:rsidR="003F7559" w:rsidRPr="00AE63D3" w:rsidRDefault="003F7559" w:rsidP="006A7DDF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48</w:t>
            </w:r>
          </w:p>
        </w:tc>
      </w:tr>
      <w:tr w:rsidR="003F7559" w:rsidRPr="00AE63D3" w14:paraId="392936E2" w14:textId="77777777" w:rsidTr="00123AF7">
        <w:trPr>
          <w:trHeight w:val="290"/>
        </w:trPr>
        <w:tc>
          <w:tcPr>
            <w:tcW w:w="1276" w:type="dxa"/>
            <w:noWrap/>
            <w:vAlign w:val="center"/>
            <w:hideMark/>
          </w:tcPr>
          <w:p w14:paraId="07BAA16D" w14:textId="77777777" w:rsidR="003F7559" w:rsidRPr="00AE63D3" w:rsidRDefault="003F7559" w:rsidP="006A7DD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i/>
                <w:sz w:val="16"/>
                <w:szCs w:val="16"/>
              </w:rPr>
              <w:t>skn-1(lax120) skn-1 RNA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F7691" w14:textId="2CC2C4AC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45358" w14:textId="54191818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09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E396D" w14:textId="5CA166EE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DD800" w14:textId="640888F2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52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443D4" w14:textId="5141FE61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0.1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AEEF6" w14:textId="36F6A508" w:rsidR="003F7559" w:rsidRPr="00AE63D3" w:rsidRDefault="003F7559" w:rsidP="006A7DD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897" w:type="dxa"/>
            <w:vAlign w:val="center"/>
          </w:tcPr>
          <w:p w14:paraId="781E3020" w14:textId="694BC1B4" w:rsidR="003F7559" w:rsidRPr="00AE63D3" w:rsidRDefault="003F7559" w:rsidP="006A7DDF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bCs/>
                <w:sz w:val="16"/>
                <w:szCs w:val="16"/>
              </w:rPr>
              <w:t>52</w:t>
            </w:r>
          </w:p>
        </w:tc>
      </w:tr>
    </w:tbl>
    <w:p w14:paraId="04199951" w14:textId="77777777" w:rsidR="00256609" w:rsidRPr="00AE63D3" w:rsidRDefault="00256609" w:rsidP="00F14AF2">
      <w:pPr>
        <w:jc w:val="both"/>
        <w:rPr>
          <w:b/>
          <w:bCs/>
          <w:sz w:val="16"/>
          <w:szCs w:val="16"/>
        </w:rPr>
      </w:pPr>
    </w:p>
    <w:p w14:paraId="3355B77B" w14:textId="77777777" w:rsidR="00B0669C" w:rsidRDefault="00B0669C" w:rsidP="00B0669C">
      <w:pPr>
        <w:jc w:val="both"/>
        <w:rPr>
          <w:color w:val="FF0000"/>
          <w:sz w:val="24"/>
          <w:szCs w:val="24"/>
        </w:rPr>
      </w:pPr>
    </w:p>
    <w:p w14:paraId="174AA2DE" w14:textId="77777777" w:rsidR="00E70FE4" w:rsidRPr="00AE63D3" w:rsidRDefault="00E70FE4" w:rsidP="00B0669C">
      <w:pPr>
        <w:jc w:val="both"/>
        <w:rPr>
          <w:color w:val="FF0000"/>
          <w:sz w:val="24"/>
          <w:szCs w:val="24"/>
        </w:rPr>
      </w:pPr>
    </w:p>
    <w:p w14:paraId="4D3F31D8" w14:textId="3155401D" w:rsidR="00B0669C" w:rsidRPr="00AE63D3" w:rsidRDefault="00B0669C" w:rsidP="006B7DB9">
      <w:pPr>
        <w:rPr>
          <w:b/>
          <w:color w:val="FF0000"/>
          <w:sz w:val="16"/>
          <w:szCs w:val="16"/>
        </w:rPr>
      </w:pPr>
      <w:r w:rsidRPr="00AE63D3">
        <w:rPr>
          <w:color w:val="auto"/>
          <w:sz w:val="24"/>
          <w:szCs w:val="24"/>
        </w:rPr>
        <w:t xml:space="preserve">Supplementary Tab. </w:t>
      </w:r>
      <w:r w:rsidR="00E70111">
        <w:rPr>
          <w:sz w:val="24"/>
          <w:szCs w:val="24"/>
        </w:rPr>
        <w:t>4</w:t>
      </w:r>
      <w:r w:rsidR="00E70111" w:rsidRPr="00AE63D3">
        <w:rPr>
          <w:color w:val="auto"/>
          <w:sz w:val="24"/>
          <w:szCs w:val="24"/>
        </w:rPr>
        <w:t xml:space="preserve"> </w:t>
      </w:r>
      <w:r w:rsidRPr="00AE63D3">
        <w:rPr>
          <w:color w:val="auto"/>
          <w:sz w:val="24"/>
          <w:szCs w:val="24"/>
        </w:rPr>
        <w:t>Statistical data of Figure 7A and B</w:t>
      </w:r>
    </w:p>
    <w:p w14:paraId="2A149E6C" w14:textId="09CAF32F" w:rsidR="003210D9" w:rsidRPr="00AE63D3" w:rsidRDefault="003210D9" w:rsidP="004C0223">
      <w:pPr>
        <w:jc w:val="both"/>
        <w:rPr>
          <w:b/>
          <w:color w:val="FF0000"/>
          <w:sz w:val="16"/>
          <w:szCs w:val="16"/>
        </w:rPr>
      </w:pPr>
    </w:p>
    <w:tbl>
      <w:tblPr>
        <w:tblStyle w:val="TableGrid"/>
        <w:tblW w:w="106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05"/>
        <w:gridCol w:w="2064"/>
        <w:gridCol w:w="2076"/>
        <w:gridCol w:w="741"/>
        <w:gridCol w:w="3486"/>
        <w:gridCol w:w="960"/>
      </w:tblGrid>
      <w:tr w:rsidR="00F243D2" w:rsidRPr="00AE63D3" w14:paraId="0F24DD17" w14:textId="77777777" w:rsidTr="004C69EA">
        <w:trPr>
          <w:trHeight w:val="375"/>
        </w:trPr>
        <w:tc>
          <w:tcPr>
            <w:tcW w:w="1305" w:type="dxa"/>
            <w:noWrap/>
            <w:vAlign w:val="center"/>
          </w:tcPr>
          <w:p w14:paraId="6CA4B384" w14:textId="77777777" w:rsidR="00F243D2" w:rsidRPr="00AE63D3" w:rsidRDefault="00F243D2" w:rsidP="006B7F73">
            <w:pPr>
              <w:jc w:val="center"/>
              <w:rPr>
                <w:b/>
                <w:sz w:val="18"/>
                <w:szCs w:val="18"/>
              </w:rPr>
            </w:pPr>
            <w:r w:rsidRPr="00AE63D3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2064" w:type="dxa"/>
            <w:noWrap/>
            <w:vAlign w:val="center"/>
          </w:tcPr>
          <w:p w14:paraId="43FB3309" w14:textId="77363665" w:rsidR="00F243D2" w:rsidRPr="00AE63D3" w:rsidRDefault="006B7F73" w:rsidP="006B7F73">
            <w:pPr>
              <w:jc w:val="center"/>
              <w:rPr>
                <w:b/>
                <w:sz w:val="18"/>
                <w:szCs w:val="18"/>
              </w:rPr>
            </w:pPr>
            <w:r w:rsidRPr="00AE63D3">
              <w:rPr>
                <w:b/>
                <w:sz w:val="18"/>
                <w:szCs w:val="18"/>
              </w:rPr>
              <w:t>C</w:t>
            </w:r>
            <w:r w:rsidR="00F243D2" w:rsidRPr="00AE63D3">
              <w:rPr>
                <w:b/>
                <w:sz w:val="18"/>
                <w:szCs w:val="18"/>
              </w:rPr>
              <w:t>ondition</w:t>
            </w:r>
          </w:p>
        </w:tc>
        <w:tc>
          <w:tcPr>
            <w:tcW w:w="2076" w:type="dxa"/>
            <w:vAlign w:val="center"/>
          </w:tcPr>
          <w:p w14:paraId="16E1C893" w14:textId="07A89FB3" w:rsidR="00F243D2" w:rsidRPr="00AE63D3" w:rsidRDefault="006B7F73" w:rsidP="006B7F73">
            <w:pPr>
              <w:jc w:val="center"/>
              <w:rPr>
                <w:b/>
                <w:sz w:val="18"/>
                <w:szCs w:val="18"/>
              </w:rPr>
            </w:pPr>
            <w:r w:rsidRPr="00AE63D3">
              <w:rPr>
                <w:b/>
                <w:sz w:val="18"/>
                <w:szCs w:val="18"/>
              </w:rPr>
              <w:t>Relative ratio of GFP::LGG-1 positive area in the cells</w:t>
            </w:r>
          </w:p>
        </w:tc>
        <w:tc>
          <w:tcPr>
            <w:tcW w:w="741" w:type="dxa"/>
            <w:noWrap/>
            <w:vAlign w:val="center"/>
          </w:tcPr>
          <w:p w14:paraId="7D702DC1" w14:textId="77777777" w:rsidR="00F243D2" w:rsidRPr="00AE63D3" w:rsidRDefault="00F243D2" w:rsidP="006B7F73">
            <w:pPr>
              <w:jc w:val="center"/>
              <w:rPr>
                <w:b/>
                <w:sz w:val="18"/>
                <w:szCs w:val="18"/>
              </w:rPr>
            </w:pPr>
            <w:r w:rsidRPr="00AE63D3">
              <w:rPr>
                <w:b/>
                <w:sz w:val="18"/>
                <w:szCs w:val="18"/>
              </w:rPr>
              <w:t>±SEM</w:t>
            </w:r>
          </w:p>
        </w:tc>
        <w:tc>
          <w:tcPr>
            <w:tcW w:w="3486" w:type="dxa"/>
            <w:vAlign w:val="center"/>
          </w:tcPr>
          <w:p w14:paraId="1146A198" w14:textId="77777777" w:rsidR="00F243D2" w:rsidRPr="00AE63D3" w:rsidRDefault="00F243D2" w:rsidP="006B7F73">
            <w:pPr>
              <w:jc w:val="center"/>
              <w:rPr>
                <w:b/>
                <w:sz w:val="18"/>
                <w:szCs w:val="18"/>
              </w:rPr>
            </w:pPr>
            <w:r w:rsidRPr="00AE63D3">
              <w:rPr>
                <w:b/>
                <w:sz w:val="18"/>
                <w:szCs w:val="18"/>
              </w:rPr>
              <w:t>Independent t-test p value vs. control</w:t>
            </w:r>
          </w:p>
        </w:tc>
        <w:tc>
          <w:tcPr>
            <w:tcW w:w="960" w:type="dxa"/>
            <w:vAlign w:val="center"/>
          </w:tcPr>
          <w:p w14:paraId="5DB1F585" w14:textId="77777777" w:rsidR="00F243D2" w:rsidRPr="00AE63D3" w:rsidRDefault="00F243D2" w:rsidP="006B7F73">
            <w:pPr>
              <w:jc w:val="center"/>
              <w:rPr>
                <w:b/>
                <w:sz w:val="18"/>
                <w:szCs w:val="18"/>
              </w:rPr>
            </w:pPr>
            <w:r w:rsidRPr="00AE63D3">
              <w:rPr>
                <w:b/>
                <w:sz w:val="18"/>
                <w:szCs w:val="18"/>
              </w:rPr>
              <w:t>Number of animals</w:t>
            </w:r>
          </w:p>
        </w:tc>
      </w:tr>
      <w:tr w:rsidR="00F243D2" w:rsidRPr="00AE63D3" w14:paraId="1FF76740" w14:textId="77777777" w:rsidTr="003625E8">
        <w:trPr>
          <w:trHeight w:val="214"/>
        </w:trPr>
        <w:tc>
          <w:tcPr>
            <w:tcW w:w="1305" w:type="dxa"/>
            <w:vMerge w:val="restart"/>
            <w:noWrap/>
            <w:vAlign w:val="center"/>
            <w:hideMark/>
          </w:tcPr>
          <w:p w14:paraId="784FBF50" w14:textId="77777777" w:rsidR="00F243D2" w:rsidRPr="00AE63D3" w:rsidRDefault="00F243D2" w:rsidP="006B7F73">
            <w:pPr>
              <w:jc w:val="center"/>
              <w:rPr>
                <w:b/>
                <w:sz w:val="18"/>
                <w:szCs w:val="18"/>
              </w:rPr>
            </w:pPr>
            <w:r w:rsidRPr="00AE63D3"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2064" w:type="dxa"/>
            <w:noWrap/>
            <w:vAlign w:val="center"/>
            <w:hideMark/>
          </w:tcPr>
          <w:p w14:paraId="266B6882" w14:textId="5B57F2CB" w:rsidR="00F243D2" w:rsidRPr="00AE63D3" w:rsidRDefault="004C69EA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Control (</w:t>
            </w:r>
            <w:r w:rsidR="00F243D2" w:rsidRPr="00AE63D3">
              <w:rPr>
                <w:sz w:val="16"/>
                <w:szCs w:val="16"/>
              </w:rPr>
              <w:t>HT115</w:t>
            </w:r>
            <w:r w:rsidRPr="00AE63D3">
              <w:rPr>
                <w:sz w:val="16"/>
                <w:szCs w:val="16"/>
              </w:rPr>
              <w:t>)</w:t>
            </w:r>
          </w:p>
        </w:tc>
        <w:tc>
          <w:tcPr>
            <w:tcW w:w="2076" w:type="dxa"/>
            <w:noWrap/>
            <w:vAlign w:val="center"/>
            <w:hideMark/>
          </w:tcPr>
          <w:p w14:paraId="0195143A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2.539</w:t>
            </w:r>
          </w:p>
        </w:tc>
        <w:tc>
          <w:tcPr>
            <w:tcW w:w="741" w:type="dxa"/>
            <w:noWrap/>
            <w:vAlign w:val="center"/>
            <w:hideMark/>
          </w:tcPr>
          <w:p w14:paraId="4F35B61C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530</w:t>
            </w:r>
          </w:p>
        </w:tc>
        <w:tc>
          <w:tcPr>
            <w:tcW w:w="3486" w:type="dxa"/>
            <w:noWrap/>
            <w:vAlign w:val="center"/>
            <w:hideMark/>
          </w:tcPr>
          <w:p w14:paraId="5A981D20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control</w:t>
            </w:r>
          </w:p>
        </w:tc>
        <w:tc>
          <w:tcPr>
            <w:tcW w:w="960" w:type="dxa"/>
            <w:noWrap/>
            <w:vAlign w:val="center"/>
            <w:hideMark/>
          </w:tcPr>
          <w:p w14:paraId="18A22879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36</w:t>
            </w:r>
          </w:p>
        </w:tc>
      </w:tr>
      <w:tr w:rsidR="00F243D2" w:rsidRPr="00AE63D3" w14:paraId="3698754F" w14:textId="77777777" w:rsidTr="003625E8">
        <w:trPr>
          <w:trHeight w:val="213"/>
        </w:trPr>
        <w:tc>
          <w:tcPr>
            <w:tcW w:w="1305" w:type="dxa"/>
            <w:vMerge/>
            <w:noWrap/>
            <w:vAlign w:val="center"/>
            <w:hideMark/>
          </w:tcPr>
          <w:p w14:paraId="7140CC0D" w14:textId="77777777" w:rsidR="00F243D2" w:rsidRPr="00AE63D3" w:rsidRDefault="00F243D2" w:rsidP="006B7F7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64" w:type="dxa"/>
            <w:noWrap/>
            <w:vAlign w:val="center"/>
            <w:hideMark/>
          </w:tcPr>
          <w:p w14:paraId="5224CEFD" w14:textId="77777777" w:rsidR="004C69EA" w:rsidRPr="00AE63D3" w:rsidRDefault="004C69EA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Control (HT115)</w:t>
            </w:r>
            <w:r w:rsidR="00F243D2" w:rsidRPr="00AE63D3">
              <w:rPr>
                <w:sz w:val="16"/>
                <w:szCs w:val="16"/>
              </w:rPr>
              <w:t>,</w:t>
            </w:r>
          </w:p>
          <w:p w14:paraId="5DE10BB4" w14:textId="625A1B72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mM TBHP</w:t>
            </w:r>
          </w:p>
        </w:tc>
        <w:tc>
          <w:tcPr>
            <w:tcW w:w="2076" w:type="dxa"/>
            <w:noWrap/>
            <w:vAlign w:val="center"/>
            <w:hideMark/>
          </w:tcPr>
          <w:p w14:paraId="1D8AD155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540</w:t>
            </w:r>
          </w:p>
        </w:tc>
        <w:tc>
          <w:tcPr>
            <w:tcW w:w="741" w:type="dxa"/>
            <w:noWrap/>
            <w:vAlign w:val="center"/>
            <w:hideMark/>
          </w:tcPr>
          <w:p w14:paraId="718D74A8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302</w:t>
            </w:r>
          </w:p>
        </w:tc>
        <w:tc>
          <w:tcPr>
            <w:tcW w:w="3486" w:type="dxa"/>
            <w:noWrap/>
            <w:vAlign w:val="center"/>
            <w:hideMark/>
          </w:tcPr>
          <w:p w14:paraId="5AC13582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proofErr w:type="spellStart"/>
            <w:r w:rsidRPr="00AE63D3">
              <w:rPr>
                <w:sz w:val="16"/>
                <w:szCs w:val="16"/>
              </w:rPr>
              <w:t>vs.control</w:t>
            </w:r>
            <w:proofErr w:type="spellEnd"/>
            <w:r w:rsidRPr="00AE63D3">
              <w:rPr>
                <w:sz w:val="16"/>
                <w:szCs w:val="16"/>
              </w:rPr>
              <w:t xml:space="preserve"> p</w:t>
            </w:r>
            <w:r w:rsidRPr="00AE63D3">
              <w:rPr>
                <w:rFonts w:eastAsia="Times New Roman"/>
                <w:sz w:val="16"/>
                <w:szCs w:val="16"/>
                <w:lang w:val="en-US" w:eastAsia="hu-HU"/>
              </w:rPr>
              <w:t>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412EAC65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20</w:t>
            </w:r>
          </w:p>
        </w:tc>
      </w:tr>
      <w:tr w:rsidR="00F243D2" w:rsidRPr="00AE63D3" w14:paraId="520213DF" w14:textId="77777777" w:rsidTr="003625E8">
        <w:trPr>
          <w:trHeight w:val="200"/>
        </w:trPr>
        <w:tc>
          <w:tcPr>
            <w:tcW w:w="1305" w:type="dxa"/>
            <w:vMerge/>
            <w:noWrap/>
            <w:vAlign w:val="center"/>
            <w:hideMark/>
          </w:tcPr>
          <w:p w14:paraId="11D930A4" w14:textId="77777777" w:rsidR="00F243D2" w:rsidRPr="00AE63D3" w:rsidRDefault="00F243D2" w:rsidP="006B7F7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64" w:type="dxa"/>
            <w:noWrap/>
            <w:vAlign w:val="center"/>
            <w:hideMark/>
          </w:tcPr>
          <w:p w14:paraId="542BCE5B" w14:textId="77777777" w:rsidR="00F243D2" w:rsidRPr="00AE63D3" w:rsidRDefault="00F243D2" w:rsidP="003625E8">
            <w:pPr>
              <w:jc w:val="center"/>
              <w:rPr>
                <w:i/>
                <w:sz w:val="16"/>
                <w:szCs w:val="16"/>
              </w:rPr>
            </w:pPr>
            <w:r w:rsidRPr="00AE63D3">
              <w:rPr>
                <w:i/>
                <w:sz w:val="16"/>
                <w:szCs w:val="16"/>
              </w:rPr>
              <w:t>skn-1(RNAi)</w:t>
            </w:r>
          </w:p>
        </w:tc>
        <w:tc>
          <w:tcPr>
            <w:tcW w:w="2076" w:type="dxa"/>
            <w:noWrap/>
            <w:vAlign w:val="center"/>
            <w:hideMark/>
          </w:tcPr>
          <w:p w14:paraId="2F985D8A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791</w:t>
            </w:r>
          </w:p>
        </w:tc>
        <w:tc>
          <w:tcPr>
            <w:tcW w:w="741" w:type="dxa"/>
            <w:noWrap/>
            <w:vAlign w:val="center"/>
            <w:hideMark/>
          </w:tcPr>
          <w:p w14:paraId="034940DE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421</w:t>
            </w:r>
          </w:p>
        </w:tc>
        <w:tc>
          <w:tcPr>
            <w:tcW w:w="3486" w:type="dxa"/>
            <w:noWrap/>
            <w:vAlign w:val="center"/>
            <w:hideMark/>
          </w:tcPr>
          <w:p w14:paraId="2C4A2DEF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proofErr w:type="spellStart"/>
            <w:r w:rsidRPr="00AE63D3">
              <w:rPr>
                <w:sz w:val="16"/>
                <w:szCs w:val="16"/>
              </w:rPr>
              <w:t>vs.control</w:t>
            </w:r>
            <w:proofErr w:type="spellEnd"/>
            <w:r w:rsidRPr="00AE63D3">
              <w:rPr>
                <w:sz w:val="16"/>
                <w:szCs w:val="16"/>
              </w:rPr>
              <w:t xml:space="preserve"> p=0.3308</w:t>
            </w:r>
          </w:p>
        </w:tc>
        <w:tc>
          <w:tcPr>
            <w:tcW w:w="960" w:type="dxa"/>
            <w:noWrap/>
            <w:vAlign w:val="center"/>
            <w:hideMark/>
          </w:tcPr>
          <w:p w14:paraId="34D106E3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9</w:t>
            </w:r>
          </w:p>
        </w:tc>
      </w:tr>
      <w:tr w:rsidR="00F243D2" w:rsidRPr="00AE63D3" w14:paraId="181BD26E" w14:textId="77777777" w:rsidTr="003625E8">
        <w:trPr>
          <w:trHeight w:val="290"/>
        </w:trPr>
        <w:tc>
          <w:tcPr>
            <w:tcW w:w="1305" w:type="dxa"/>
            <w:vMerge/>
            <w:noWrap/>
            <w:vAlign w:val="center"/>
            <w:hideMark/>
          </w:tcPr>
          <w:p w14:paraId="34C130F2" w14:textId="77777777" w:rsidR="00F243D2" w:rsidRPr="00AE63D3" w:rsidRDefault="00F243D2" w:rsidP="006B7F7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64" w:type="dxa"/>
            <w:noWrap/>
            <w:vAlign w:val="center"/>
            <w:hideMark/>
          </w:tcPr>
          <w:p w14:paraId="727F9312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i/>
                <w:sz w:val="16"/>
                <w:szCs w:val="16"/>
              </w:rPr>
              <w:t>skn-1(</w:t>
            </w:r>
            <w:proofErr w:type="spellStart"/>
            <w:r w:rsidRPr="00AE63D3">
              <w:rPr>
                <w:i/>
                <w:sz w:val="16"/>
                <w:szCs w:val="16"/>
              </w:rPr>
              <w:t>RNAi</w:t>
            </w:r>
            <w:proofErr w:type="spellEnd"/>
            <w:r w:rsidRPr="00AE63D3">
              <w:rPr>
                <w:i/>
                <w:sz w:val="16"/>
                <w:szCs w:val="16"/>
              </w:rPr>
              <w:t>),</w:t>
            </w:r>
            <w:r w:rsidRPr="00AE63D3">
              <w:rPr>
                <w:sz w:val="16"/>
                <w:szCs w:val="16"/>
              </w:rPr>
              <w:t xml:space="preserve">1 </w:t>
            </w:r>
            <w:proofErr w:type="spellStart"/>
            <w:r w:rsidRPr="00AE63D3">
              <w:rPr>
                <w:sz w:val="16"/>
                <w:szCs w:val="16"/>
              </w:rPr>
              <w:t>mM</w:t>
            </w:r>
            <w:proofErr w:type="spellEnd"/>
            <w:r w:rsidRPr="00AE63D3">
              <w:rPr>
                <w:sz w:val="16"/>
                <w:szCs w:val="16"/>
              </w:rPr>
              <w:t xml:space="preserve"> TBHP</w:t>
            </w:r>
          </w:p>
        </w:tc>
        <w:tc>
          <w:tcPr>
            <w:tcW w:w="2076" w:type="dxa"/>
            <w:noWrap/>
            <w:vAlign w:val="center"/>
            <w:hideMark/>
          </w:tcPr>
          <w:p w14:paraId="233A0D9B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420</w:t>
            </w:r>
          </w:p>
        </w:tc>
        <w:tc>
          <w:tcPr>
            <w:tcW w:w="741" w:type="dxa"/>
            <w:noWrap/>
            <w:vAlign w:val="center"/>
            <w:hideMark/>
          </w:tcPr>
          <w:p w14:paraId="0528B4BA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180</w:t>
            </w:r>
          </w:p>
        </w:tc>
        <w:tc>
          <w:tcPr>
            <w:tcW w:w="3486" w:type="dxa"/>
            <w:noWrap/>
            <w:vAlign w:val="center"/>
            <w:hideMark/>
          </w:tcPr>
          <w:p w14:paraId="05A9E6A4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vs.N2 HT115, 1mM TBHP p</w:t>
            </w:r>
            <w:r w:rsidRPr="00AE63D3">
              <w:rPr>
                <w:rFonts w:eastAsia="Times New Roman"/>
                <w:sz w:val="16"/>
                <w:szCs w:val="16"/>
                <w:lang w:val="en-US" w:eastAsia="hu-HU"/>
              </w:rPr>
              <w:t>&lt;0.0001</w:t>
            </w:r>
          </w:p>
          <w:p w14:paraId="6201D55A" w14:textId="77777777" w:rsidR="00F243D2" w:rsidRPr="00AE63D3" w:rsidRDefault="00F243D2" w:rsidP="003625E8">
            <w:pPr>
              <w:jc w:val="center"/>
              <w:rPr>
                <w:sz w:val="16"/>
                <w:szCs w:val="16"/>
                <w:lang w:val="de-DE"/>
              </w:rPr>
            </w:pPr>
            <w:r w:rsidRPr="00AE63D3">
              <w:rPr>
                <w:sz w:val="16"/>
                <w:szCs w:val="16"/>
                <w:lang w:val="de-DE"/>
              </w:rPr>
              <w:t xml:space="preserve">vs N2 </w:t>
            </w:r>
            <w:r w:rsidRPr="00AE63D3">
              <w:rPr>
                <w:i/>
                <w:sz w:val="16"/>
                <w:szCs w:val="16"/>
                <w:lang w:val="de-DE"/>
              </w:rPr>
              <w:t>skn-1 (RNAi)</w:t>
            </w:r>
            <w:r w:rsidRPr="00AE63D3">
              <w:rPr>
                <w:sz w:val="16"/>
                <w:szCs w:val="16"/>
                <w:lang w:val="de-DE"/>
              </w:rPr>
              <w:t xml:space="preserve"> p</w:t>
            </w:r>
            <w:r w:rsidRPr="00AE63D3">
              <w:rPr>
                <w:rFonts w:eastAsia="Times New Roman"/>
                <w:sz w:val="16"/>
                <w:szCs w:val="16"/>
                <w:lang w:val="de-DE" w:eastAsia="hu-HU"/>
              </w:rPr>
              <w:t>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7B62CB3D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7</w:t>
            </w:r>
          </w:p>
        </w:tc>
      </w:tr>
      <w:tr w:rsidR="00F243D2" w:rsidRPr="00AE63D3" w14:paraId="79A712A6" w14:textId="77777777" w:rsidTr="003625E8">
        <w:trPr>
          <w:trHeight w:val="214"/>
        </w:trPr>
        <w:tc>
          <w:tcPr>
            <w:tcW w:w="1305" w:type="dxa"/>
            <w:vMerge w:val="restart"/>
            <w:noWrap/>
            <w:vAlign w:val="center"/>
            <w:hideMark/>
          </w:tcPr>
          <w:p w14:paraId="5EE7F07B" w14:textId="77777777" w:rsidR="00F243D2" w:rsidRPr="00AE63D3" w:rsidRDefault="00F243D2" w:rsidP="006B7F73">
            <w:pPr>
              <w:jc w:val="center"/>
              <w:rPr>
                <w:b/>
                <w:i/>
                <w:sz w:val="18"/>
                <w:szCs w:val="18"/>
              </w:rPr>
            </w:pPr>
            <w:r w:rsidRPr="00AE63D3">
              <w:rPr>
                <w:b/>
                <w:i/>
                <w:sz w:val="18"/>
                <w:szCs w:val="18"/>
              </w:rPr>
              <w:t>aak-2(gt33)</w:t>
            </w:r>
          </w:p>
        </w:tc>
        <w:tc>
          <w:tcPr>
            <w:tcW w:w="2064" w:type="dxa"/>
            <w:noWrap/>
            <w:vAlign w:val="center"/>
            <w:hideMark/>
          </w:tcPr>
          <w:p w14:paraId="03018783" w14:textId="0AE2B017" w:rsidR="00F243D2" w:rsidRPr="00AE63D3" w:rsidRDefault="004C69EA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Control (HT115)</w:t>
            </w:r>
          </w:p>
        </w:tc>
        <w:tc>
          <w:tcPr>
            <w:tcW w:w="2076" w:type="dxa"/>
            <w:noWrap/>
            <w:vAlign w:val="center"/>
            <w:hideMark/>
          </w:tcPr>
          <w:p w14:paraId="6CB8647C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2.350</w:t>
            </w:r>
          </w:p>
        </w:tc>
        <w:tc>
          <w:tcPr>
            <w:tcW w:w="741" w:type="dxa"/>
            <w:noWrap/>
            <w:vAlign w:val="center"/>
            <w:hideMark/>
          </w:tcPr>
          <w:p w14:paraId="78F3D637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262</w:t>
            </w:r>
          </w:p>
        </w:tc>
        <w:tc>
          <w:tcPr>
            <w:tcW w:w="3486" w:type="dxa"/>
            <w:noWrap/>
            <w:vAlign w:val="center"/>
            <w:hideMark/>
          </w:tcPr>
          <w:p w14:paraId="3D6E05C6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vs.N2 HT115 p=0.000989</w:t>
            </w:r>
          </w:p>
        </w:tc>
        <w:tc>
          <w:tcPr>
            <w:tcW w:w="960" w:type="dxa"/>
            <w:noWrap/>
            <w:vAlign w:val="center"/>
            <w:hideMark/>
          </w:tcPr>
          <w:p w14:paraId="40E05844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8</w:t>
            </w:r>
          </w:p>
        </w:tc>
      </w:tr>
      <w:tr w:rsidR="00F243D2" w:rsidRPr="00AE63D3" w14:paraId="02A84468" w14:textId="77777777" w:rsidTr="003625E8">
        <w:trPr>
          <w:trHeight w:val="290"/>
        </w:trPr>
        <w:tc>
          <w:tcPr>
            <w:tcW w:w="1305" w:type="dxa"/>
            <w:vMerge/>
            <w:noWrap/>
            <w:vAlign w:val="center"/>
            <w:hideMark/>
          </w:tcPr>
          <w:p w14:paraId="1983645E" w14:textId="77777777" w:rsidR="00F243D2" w:rsidRPr="00AE63D3" w:rsidRDefault="00F243D2" w:rsidP="006B7F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64" w:type="dxa"/>
            <w:noWrap/>
            <w:vAlign w:val="center"/>
            <w:hideMark/>
          </w:tcPr>
          <w:p w14:paraId="2EB77DA1" w14:textId="77777777" w:rsidR="004C69EA" w:rsidRPr="00AE63D3" w:rsidRDefault="004C69EA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Control (HT115)</w:t>
            </w:r>
            <w:r w:rsidR="00F243D2" w:rsidRPr="00AE63D3">
              <w:rPr>
                <w:sz w:val="16"/>
                <w:szCs w:val="16"/>
              </w:rPr>
              <w:t>,</w:t>
            </w:r>
          </w:p>
          <w:p w14:paraId="60AE1994" w14:textId="505B4954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mM TBHP</w:t>
            </w:r>
          </w:p>
        </w:tc>
        <w:tc>
          <w:tcPr>
            <w:tcW w:w="2076" w:type="dxa"/>
            <w:noWrap/>
            <w:vAlign w:val="center"/>
            <w:hideMark/>
          </w:tcPr>
          <w:p w14:paraId="12181BC9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415</w:t>
            </w:r>
          </w:p>
        </w:tc>
        <w:tc>
          <w:tcPr>
            <w:tcW w:w="741" w:type="dxa"/>
            <w:noWrap/>
            <w:vAlign w:val="center"/>
            <w:hideMark/>
          </w:tcPr>
          <w:p w14:paraId="41EE9967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241</w:t>
            </w:r>
          </w:p>
        </w:tc>
        <w:tc>
          <w:tcPr>
            <w:tcW w:w="3486" w:type="dxa"/>
            <w:noWrap/>
            <w:vAlign w:val="center"/>
            <w:hideMark/>
          </w:tcPr>
          <w:p w14:paraId="797FE4C6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vs.N2 HT115, 1mM TBHP p</w:t>
            </w:r>
            <w:r w:rsidRPr="00AE63D3">
              <w:rPr>
                <w:rFonts w:eastAsia="Times New Roman"/>
                <w:sz w:val="16"/>
                <w:szCs w:val="16"/>
                <w:lang w:val="en-US" w:eastAsia="hu-HU"/>
              </w:rPr>
              <w:t>&lt;0.0001</w:t>
            </w:r>
          </w:p>
          <w:p w14:paraId="3A787066" w14:textId="77777777" w:rsidR="00F243D2" w:rsidRPr="00AE63D3" w:rsidRDefault="00F243D2" w:rsidP="003625E8">
            <w:pPr>
              <w:jc w:val="center"/>
              <w:rPr>
                <w:sz w:val="16"/>
                <w:szCs w:val="16"/>
                <w:lang w:val="de-DE"/>
              </w:rPr>
            </w:pPr>
            <w:r w:rsidRPr="00AE63D3">
              <w:rPr>
                <w:sz w:val="16"/>
                <w:szCs w:val="16"/>
                <w:lang w:val="de-DE"/>
              </w:rPr>
              <w:t xml:space="preserve">vs. </w:t>
            </w:r>
            <w:r w:rsidRPr="00AE63D3">
              <w:rPr>
                <w:i/>
                <w:sz w:val="16"/>
                <w:szCs w:val="16"/>
                <w:lang w:val="de-DE"/>
              </w:rPr>
              <w:t>aak-2(gt33),</w:t>
            </w:r>
            <w:r w:rsidRPr="00AE63D3">
              <w:rPr>
                <w:sz w:val="16"/>
                <w:szCs w:val="16"/>
                <w:lang w:val="de-DE"/>
              </w:rPr>
              <w:t xml:space="preserve"> HT115 p</w:t>
            </w:r>
            <w:r w:rsidRPr="00AE63D3">
              <w:rPr>
                <w:rFonts w:eastAsia="Times New Roman"/>
                <w:sz w:val="16"/>
                <w:szCs w:val="16"/>
                <w:lang w:val="de-DE" w:eastAsia="hu-HU"/>
              </w:rPr>
              <w:t>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397CC542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3</w:t>
            </w:r>
          </w:p>
        </w:tc>
      </w:tr>
      <w:tr w:rsidR="00F243D2" w:rsidRPr="00AE63D3" w14:paraId="4D62BFC1" w14:textId="77777777" w:rsidTr="003625E8">
        <w:trPr>
          <w:trHeight w:val="214"/>
        </w:trPr>
        <w:tc>
          <w:tcPr>
            <w:tcW w:w="1305" w:type="dxa"/>
            <w:vMerge/>
            <w:noWrap/>
            <w:vAlign w:val="center"/>
            <w:hideMark/>
          </w:tcPr>
          <w:p w14:paraId="0C54EB94" w14:textId="77777777" w:rsidR="00F243D2" w:rsidRPr="00AE63D3" w:rsidRDefault="00F243D2" w:rsidP="006B7F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64" w:type="dxa"/>
            <w:noWrap/>
            <w:vAlign w:val="center"/>
            <w:hideMark/>
          </w:tcPr>
          <w:p w14:paraId="30DE3D2C" w14:textId="77777777" w:rsidR="00F243D2" w:rsidRPr="00AE63D3" w:rsidRDefault="00F243D2" w:rsidP="003625E8">
            <w:pPr>
              <w:jc w:val="center"/>
              <w:rPr>
                <w:i/>
                <w:sz w:val="16"/>
                <w:szCs w:val="16"/>
              </w:rPr>
            </w:pPr>
            <w:r w:rsidRPr="00AE63D3">
              <w:rPr>
                <w:i/>
                <w:sz w:val="16"/>
                <w:szCs w:val="16"/>
              </w:rPr>
              <w:t>skn-1(RNAi)</w:t>
            </w:r>
          </w:p>
        </w:tc>
        <w:tc>
          <w:tcPr>
            <w:tcW w:w="2076" w:type="dxa"/>
            <w:noWrap/>
            <w:vAlign w:val="center"/>
            <w:hideMark/>
          </w:tcPr>
          <w:p w14:paraId="58DD987D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.209</w:t>
            </w:r>
          </w:p>
        </w:tc>
        <w:tc>
          <w:tcPr>
            <w:tcW w:w="741" w:type="dxa"/>
            <w:noWrap/>
            <w:vAlign w:val="center"/>
            <w:hideMark/>
          </w:tcPr>
          <w:p w14:paraId="482FEA5C" w14:textId="77777777" w:rsidR="00F243D2" w:rsidRPr="00AE63D3" w:rsidRDefault="00F243D2" w:rsidP="003625E8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217</w:t>
            </w:r>
          </w:p>
        </w:tc>
        <w:tc>
          <w:tcPr>
            <w:tcW w:w="3486" w:type="dxa"/>
            <w:noWrap/>
            <w:vAlign w:val="center"/>
            <w:hideMark/>
          </w:tcPr>
          <w:p w14:paraId="713E9FA3" w14:textId="77777777" w:rsidR="00F243D2" w:rsidRPr="00AE63D3" w:rsidRDefault="00F243D2" w:rsidP="003625E8">
            <w:pPr>
              <w:jc w:val="center"/>
              <w:rPr>
                <w:sz w:val="16"/>
                <w:szCs w:val="16"/>
                <w:lang w:val="de-DE"/>
              </w:rPr>
            </w:pPr>
            <w:r w:rsidRPr="00AE63D3">
              <w:rPr>
                <w:sz w:val="16"/>
                <w:szCs w:val="16"/>
                <w:lang w:val="de-DE"/>
              </w:rPr>
              <w:t>vs</w:t>
            </w:r>
            <w:r w:rsidRPr="00AE63D3">
              <w:rPr>
                <w:i/>
                <w:sz w:val="16"/>
                <w:szCs w:val="16"/>
                <w:lang w:val="de-DE"/>
              </w:rPr>
              <w:t>. aak-2(gt33)</w:t>
            </w:r>
            <w:r w:rsidRPr="00AE63D3">
              <w:rPr>
                <w:sz w:val="16"/>
                <w:szCs w:val="16"/>
                <w:lang w:val="de-DE"/>
              </w:rPr>
              <w:t xml:space="preserve"> ,HT115 p</w:t>
            </w:r>
            <w:r w:rsidRPr="00AE63D3">
              <w:rPr>
                <w:rFonts w:eastAsia="Times New Roman"/>
                <w:sz w:val="16"/>
                <w:szCs w:val="16"/>
                <w:lang w:val="de-DE" w:eastAsia="hu-HU"/>
              </w:rPr>
              <w:t>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0A7F36B7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0</w:t>
            </w:r>
          </w:p>
        </w:tc>
      </w:tr>
      <w:tr w:rsidR="00F243D2" w:rsidRPr="00AE63D3" w14:paraId="674D7EA7" w14:textId="77777777" w:rsidTr="004C69EA">
        <w:trPr>
          <w:trHeight w:val="290"/>
        </w:trPr>
        <w:tc>
          <w:tcPr>
            <w:tcW w:w="1305" w:type="dxa"/>
            <w:vMerge/>
            <w:noWrap/>
            <w:vAlign w:val="center"/>
            <w:hideMark/>
          </w:tcPr>
          <w:p w14:paraId="60632E92" w14:textId="77777777" w:rsidR="00F243D2" w:rsidRPr="00AE63D3" w:rsidRDefault="00F243D2" w:rsidP="006B7F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64" w:type="dxa"/>
            <w:noWrap/>
            <w:vAlign w:val="center"/>
            <w:hideMark/>
          </w:tcPr>
          <w:p w14:paraId="57FE809D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i/>
                <w:sz w:val="16"/>
                <w:szCs w:val="16"/>
              </w:rPr>
              <w:t>skn-1(</w:t>
            </w:r>
            <w:proofErr w:type="spellStart"/>
            <w:r w:rsidRPr="00AE63D3">
              <w:rPr>
                <w:i/>
                <w:sz w:val="16"/>
                <w:szCs w:val="16"/>
              </w:rPr>
              <w:t>RNAi</w:t>
            </w:r>
            <w:proofErr w:type="spellEnd"/>
            <w:r w:rsidRPr="00AE63D3">
              <w:rPr>
                <w:i/>
                <w:sz w:val="16"/>
                <w:szCs w:val="16"/>
              </w:rPr>
              <w:t>),</w:t>
            </w:r>
            <w:r w:rsidRPr="00AE63D3">
              <w:rPr>
                <w:sz w:val="16"/>
                <w:szCs w:val="16"/>
              </w:rPr>
              <w:t xml:space="preserve"> 1 </w:t>
            </w:r>
            <w:proofErr w:type="spellStart"/>
            <w:r w:rsidRPr="00AE63D3">
              <w:rPr>
                <w:sz w:val="16"/>
                <w:szCs w:val="16"/>
              </w:rPr>
              <w:t>mM</w:t>
            </w:r>
            <w:proofErr w:type="spellEnd"/>
            <w:r w:rsidRPr="00AE63D3">
              <w:rPr>
                <w:sz w:val="16"/>
                <w:szCs w:val="16"/>
              </w:rPr>
              <w:t xml:space="preserve"> TBHP</w:t>
            </w:r>
          </w:p>
        </w:tc>
        <w:tc>
          <w:tcPr>
            <w:tcW w:w="2076" w:type="dxa"/>
            <w:noWrap/>
            <w:vAlign w:val="center"/>
            <w:hideMark/>
          </w:tcPr>
          <w:p w14:paraId="5998DE40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700</w:t>
            </w:r>
          </w:p>
        </w:tc>
        <w:tc>
          <w:tcPr>
            <w:tcW w:w="741" w:type="dxa"/>
            <w:noWrap/>
            <w:vAlign w:val="center"/>
            <w:hideMark/>
          </w:tcPr>
          <w:p w14:paraId="58932792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0.176</w:t>
            </w:r>
          </w:p>
        </w:tc>
        <w:tc>
          <w:tcPr>
            <w:tcW w:w="3486" w:type="dxa"/>
            <w:noWrap/>
            <w:vAlign w:val="center"/>
            <w:hideMark/>
          </w:tcPr>
          <w:p w14:paraId="20620294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 xml:space="preserve">vs. </w:t>
            </w:r>
            <w:r w:rsidRPr="00AE63D3">
              <w:rPr>
                <w:i/>
                <w:sz w:val="16"/>
                <w:szCs w:val="16"/>
              </w:rPr>
              <w:t>aak-2(gt33)</w:t>
            </w:r>
            <w:r w:rsidRPr="00AE63D3">
              <w:rPr>
                <w:sz w:val="16"/>
                <w:szCs w:val="16"/>
              </w:rPr>
              <w:t xml:space="preserve"> HT115, 1mM TBHP p</w:t>
            </w:r>
            <w:r w:rsidRPr="00AE63D3">
              <w:rPr>
                <w:rFonts w:eastAsia="Times New Roman"/>
                <w:sz w:val="16"/>
                <w:szCs w:val="16"/>
                <w:lang w:val="en-US" w:eastAsia="hu-HU"/>
              </w:rPr>
              <w:t>&lt;0.0001</w:t>
            </w:r>
          </w:p>
          <w:p w14:paraId="6B09A8E0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 xml:space="preserve">vs. </w:t>
            </w:r>
            <w:r w:rsidRPr="00AE63D3">
              <w:rPr>
                <w:i/>
                <w:sz w:val="16"/>
                <w:szCs w:val="16"/>
              </w:rPr>
              <w:t>aak-2(gt33</w:t>
            </w:r>
            <w:r w:rsidRPr="00AE63D3">
              <w:rPr>
                <w:sz w:val="16"/>
                <w:szCs w:val="16"/>
              </w:rPr>
              <w:t xml:space="preserve">), </w:t>
            </w:r>
            <w:r w:rsidRPr="00AE63D3">
              <w:rPr>
                <w:i/>
                <w:sz w:val="16"/>
                <w:szCs w:val="16"/>
              </w:rPr>
              <w:t>skn-1 (RNAi)</w:t>
            </w:r>
            <w:r w:rsidRPr="00AE63D3">
              <w:rPr>
                <w:sz w:val="16"/>
                <w:szCs w:val="16"/>
              </w:rPr>
              <w:t xml:space="preserve"> p</w:t>
            </w:r>
            <w:r w:rsidRPr="00AE63D3">
              <w:rPr>
                <w:rFonts w:eastAsia="Times New Roman"/>
                <w:sz w:val="16"/>
                <w:szCs w:val="16"/>
                <w:lang w:val="en-US" w:eastAsia="hu-HU"/>
              </w:rPr>
              <w:t>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6CA093A8" w14:textId="77777777" w:rsidR="00F243D2" w:rsidRPr="00AE63D3" w:rsidRDefault="00F243D2" w:rsidP="006B7F73">
            <w:pPr>
              <w:jc w:val="center"/>
              <w:rPr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11</w:t>
            </w:r>
          </w:p>
        </w:tc>
      </w:tr>
    </w:tbl>
    <w:p w14:paraId="5560EDE6" w14:textId="77777777" w:rsidR="00F243D2" w:rsidRPr="00AE63D3" w:rsidRDefault="00F243D2" w:rsidP="000C322A">
      <w:pPr>
        <w:jc w:val="both"/>
        <w:rPr>
          <w:b/>
          <w:bCs/>
          <w:color w:val="FF0000"/>
          <w:sz w:val="16"/>
          <w:szCs w:val="16"/>
        </w:rPr>
      </w:pPr>
    </w:p>
    <w:p w14:paraId="2D399E69" w14:textId="77777777" w:rsidR="00B0669C" w:rsidRPr="00AE63D3" w:rsidRDefault="00B0669C" w:rsidP="000C322A">
      <w:pPr>
        <w:jc w:val="both"/>
        <w:rPr>
          <w:color w:val="auto"/>
          <w:sz w:val="24"/>
          <w:szCs w:val="24"/>
        </w:rPr>
      </w:pPr>
    </w:p>
    <w:p w14:paraId="5C46B03B" w14:textId="2E896736" w:rsidR="00B0669C" w:rsidRPr="00AE63D3" w:rsidRDefault="00B0669C" w:rsidP="00B0669C">
      <w:pPr>
        <w:rPr>
          <w:color w:val="auto"/>
          <w:sz w:val="24"/>
          <w:szCs w:val="24"/>
        </w:rPr>
      </w:pPr>
      <w:r w:rsidRPr="00AE63D3">
        <w:rPr>
          <w:color w:val="auto"/>
          <w:sz w:val="24"/>
          <w:szCs w:val="24"/>
        </w:rPr>
        <w:t xml:space="preserve">Supplementary Tab. </w:t>
      </w:r>
      <w:r w:rsidR="00E70111">
        <w:rPr>
          <w:sz w:val="24"/>
          <w:szCs w:val="24"/>
        </w:rPr>
        <w:t>5</w:t>
      </w:r>
      <w:r w:rsidR="00E70111" w:rsidRPr="00AE63D3">
        <w:rPr>
          <w:b/>
          <w:color w:val="auto"/>
          <w:sz w:val="16"/>
          <w:szCs w:val="16"/>
        </w:rPr>
        <w:t xml:space="preserve"> </w:t>
      </w:r>
      <w:r w:rsidRPr="00AE63D3">
        <w:rPr>
          <w:color w:val="auto"/>
          <w:sz w:val="24"/>
          <w:szCs w:val="24"/>
        </w:rPr>
        <w:t xml:space="preserve">Statistical data of Figure 7C, Statistics for the paralysis assay of worms in oxidative stress (7 hours, 10 </w:t>
      </w:r>
      <w:proofErr w:type="spellStart"/>
      <w:r w:rsidRPr="00AE63D3">
        <w:rPr>
          <w:color w:val="auto"/>
          <w:sz w:val="24"/>
          <w:szCs w:val="24"/>
        </w:rPr>
        <w:t>mM</w:t>
      </w:r>
      <w:proofErr w:type="spellEnd"/>
      <w:r w:rsidRPr="00AE63D3">
        <w:rPr>
          <w:color w:val="auto"/>
          <w:sz w:val="24"/>
          <w:szCs w:val="24"/>
        </w:rPr>
        <w:t xml:space="preserve"> TBHP)</w:t>
      </w:r>
    </w:p>
    <w:p w14:paraId="346433BB" w14:textId="77777777" w:rsidR="00B0669C" w:rsidRPr="00AE63D3" w:rsidRDefault="00B0669C" w:rsidP="000C322A">
      <w:pPr>
        <w:jc w:val="both"/>
        <w:rPr>
          <w:b/>
          <w:color w:val="FF0000"/>
          <w:sz w:val="16"/>
          <w:szCs w:val="16"/>
        </w:rPr>
      </w:pPr>
    </w:p>
    <w:p w14:paraId="659AC694" w14:textId="77777777" w:rsidR="00333EC3" w:rsidRPr="00AE63D3" w:rsidRDefault="00333EC3" w:rsidP="000C322A">
      <w:pPr>
        <w:jc w:val="both"/>
        <w:rPr>
          <w:b/>
          <w:color w:val="FF0000"/>
          <w:sz w:val="16"/>
          <w:szCs w:val="16"/>
        </w:rPr>
      </w:pPr>
    </w:p>
    <w:tbl>
      <w:tblPr>
        <w:tblStyle w:val="TableGrid"/>
        <w:tblW w:w="10803" w:type="dxa"/>
        <w:tblLayout w:type="fixed"/>
        <w:tblLook w:val="04A0" w:firstRow="1" w:lastRow="0" w:firstColumn="1" w:lastColumn="0" w:noHBand="0" w:noVBand="1"/>
      </w:tblPr>
      <w:tblGrid>
        <w:gridCol w:w="2581"/>
        <w:gridCol w:w="1843"/>
        <w:gridCol w:w="1559"/>
        <w:gridCol w:w="1843"/>
        <w:gridCol w:w="1843"/>
        <w:gridCol w:w="1134"/>
      </w:tblGrid>
      <w:tr w:rsidR="00E10822" w:rsidRPr="00AE63D3" w14:paraId="7F289FB6" w14:textId="77777777" w:rsidTr="00E70FE4">
        <w:trPr>
          <w:trHeight w:val="290"/>
        </w:trPr>
        <w:tc>
          <w:tcPr>
            <w:tcW w:w="2581" w:type="dxa"/>
            <w:noWrap/>
            <w:vAlign w:val="center"/>
            <w:hideMark/>
          </w:tcPr>
          <w:p w14:paraId="73BF91BF" w14:textId="7418A618" w:rsidR="00E10822" w:rsidRPr="00AE63D3" w:rsidRDefault="00E10822" w:rsidP="00C26126">
            <w:pPr>
              <w:jc w:val="center"/>
              <w:rPr>
                <w:b/>
                <w:bCs/>
                <w:sz w:val="16"/>
                <w:szCs w:val="16"/>
              </w:rPr>
            </w:pPr>
            <w:r w:rsidRPr="00AE63D3">
              <w:rPr>
                <w:b/>
                <w:bCs/>
                <w:sz w:val="16"/>
                <w:szCs w:val="16"/>
              </w:rPr>
              <w:t>7 hours TBHP treat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8D1DD" w14:textId="77777777" w:rsidR="00E10822" w:rsidRPr="00AE63D3" w:rsidRDefault="00E10822" w:rsidP="00C26126">
            <w:pPr>
              <w:jc w:val="center"/>
              <w:rPr>
                <w:b/>
                <w:bCs/>
                <w:sz w:val="16"/>
                <w:szCs w:val="16"/>
              </w:rPr>
            </w:pPr>
            <w:r w:rsidRPr="00AE63D3">
              <w:rPr>
                <w:b/>
                <w:bCs/>
                <w:sz w:val="16"/>
                <w:szCs w:val="16"/>
              </w:rPr>
              <w:t>N2 Control RNAi</w:t>
            </w:r>
          </w:p>
          <w:p w14:paraId="3CF1468B" w14:textId="75E7CAAC" w:rsidR="00E10822" w:rsidRPr="00AE63D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sz w:val="16"/>
                <w:szCs w:val="16"/>
              </w:rPr>
              <w:t xml:space="preserve">10 </w:t>
            </w:r>
            <w:proofErr w:type="spellStart"/>
            <w:r w:rsidRPr="00AE63D3">
              <w:rPr>
                <w:b/>
                <w:bCs/>
                <w:sz w:val="16"/>
                <w:szCs w:val="16"/>
              </w:rPr>
              <w:t>mM</w:t>
            </w:r>
            <w:proofErr w:type="spellEnd"/>
            <w:r w:rsidRPr="00AE63D3">
              <w:rPr>
                <w:b/>
                <w:bCs/>
                <w:sz w:val="16"/>
                <w:szCs w:val="16"/>
              </w:rPr>
              <w:t xml:space="preserve"> TBH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53AE76" w14:textId="422BD7B1" w:rsidR="00E10822" w:rsidRPr="00AE63D3" w:rsidRDefault="00E10822" w:rsidP="00C26126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AE63D3">
              <w:rPr>
                <w:b/>
                <w:bCs/>
                <w:sz w:val="16"/>
                <w:szCs w:val="16"/>
                <w:lang w:val="de-DE"/>
              </w:rPr>
              <w:t xml:space="preserve">N2 </w:t>
            </w:r>
            <w:r w:rsidRPr="001D23C3">
              <w:rPr>
                <w:b/>
                <w:bCs/>
                <w:i/>
                <w:sz w:val="16"/>
                <w:szCs w:val="16"/>
                <w:lang w:val="de-DE"/>
              </w:rPr>
              <w:t>skn-1  RNAi</w:t>
            </w:r>
          </w:p>
          <w:p w14:paraId="0E63DB41" w14:textId="5B58A1DC" w:rsidR="00E10822" w:rsidRPr="00AE63D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  <w:lang w:val="de-DE"/>
              </w:rPr>
            </w:pPr>
            <w:r w:rsidRPr="00AE63D3">
              <w:rPr>
                <w:b/>
                <w:bCs/>
                <w:sz w:val="16"/>
                <w:szCs w:val="16"/>
                <w:lang w:val="de-DE"/>
              </w:rPr>
              <w:t>10 mM TBH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A9261D" w14:textId="77777777" w:rsidR="007C6F8E" w:rsidRPr="00AE63D3" w:rsidRDefault="00E10822" w:rsidP="00C26126">
            <w:pPr>
              <w:jc w:val="center"/>
              <w:rPr>
                <w:b/>
                <w:bCs/>
                <w:sz w:val="16"/>
                <w:szCs w:val="16"/>
              </w:rPr>
            </w:pPr>
            <w:r w:rsidRPr="001D23C3">
              <w:rPr>
                <w:b/>
                <w:bCs/>
                <w:i/>
                <w:sz w:val="16"/>
                <w:szCs w:val="16"/>
              </w:rPr>
              <w:t>atg-11(tm2508)</w:t>
            </w:r>
            <w:r w:rsidRPr="00AE63D3">
              <w:rPr>
                <w:b/>
                <w:bCs/>
                <w:sz w:val="16"/>
                <w:szCs w:val="16"/>
              </w:rPr>
              <w:t xml:space="preserve"> Control RNAi</w:t>
            </w:r>
          </w:p>
          <w:p w14:paraId="1B6F4996" w14:textId="3927D345" w:rsidR="00E10822" w:rsidRPr="00AE63D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sz w:val="16"/>
                <w:szCs w:val="16"/>
              </w:rPr>
              <w:t xml:space="preserve"> 10 </w:t>
            </w:r>
            <w:proofErr w:type="spellStart"/>
            <w:r w:rsidRPr="00AE63D3">
              <w:rPr>
                <w:b/>
                <w:bCs/>
                <w:sz w:val="16"/>
                <w:szCs w:val="16"/>
              </w:rPr>
              <w:t>mM</w:t>
            </w:r>
            <w:proofErr w:type="spellEnd"/>
            <w:r w:rsidRPr="00AE63D3">
              <w:rPr>
                <w:b/>
                <w:bCs/>
                <w:sz w:val="16"/>
                <w:szCs w:val="16"/>
              </w:rPr>
              <w:t xml:space="preserve"> TBH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FE7213" w14:textId="77777777" w:rsidR="00E10822" w:rsidRPr="001D23C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  <w:lang w:val="de-DE"/>
              </w:rPr>
            </w:pPr>
            <w:r w:rsidRPr="001D23C3">
              <w:rPr>
                <w:b/>
                <w:bCs/>
                <w:i/>
                <w:sz w:val="16"/>
                <w:szCs w:val="16"/>
              </w:rPr>
              <w:t>atg-11(tm2508)</w:t>
            </w:r>
            <w:r w:rsidRPr="001D23C3">
              <w:rPr>
                <w:b/>
                <w:bCs/>
                <w:i/>
                <w:sz w:val="16"/>
                <w:szCs w:val="16"/>
                <w:lang w:val="de-DE"/>
              </w:rPr>
              <w:t xml:space="preserve"> </w:t>
            </w:r>
          </w:p>
          <w:p w14:paraId="4920C35E" w14:textId="77777777" w:rsidR="00E10822" w:rsidRPr="001D23C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  <w:lang w:val="de-DE"/>
              </w:rPr>
            </w:pPr>
            <w:r w:rsidRPr="001D23C3">
              <w:rPr>
                <w:b/>
                <w:bCs/>
                <w:i/>
                <w:sz w:val="16"/>
                <w:szCs w:val="16"/>
                <w:lang w:val="de-DE"/>
              </w:rPr>
              <w:t xml:space="preserve">skn-1 RNAi </w:t>
            </w:r>
          </w:p>
          <w:p w14:paraId="5A376267" w14:textId="08F3DAC6" w:rsidR="00E10822" w:rsidRPr="00AE63D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sz w:val="16"/>
                <w:szCs w:val="16"/>
                <w:lang w:val="de-DE"/>
              </w:rPr>
              <w:t>10 mM TBHP</w:t>
            </w:r>
          </w:p>
        </w:tc>
        <w:tc>
          <w:tcPr>
            <w:tcW w:w="1134" w:type="dxa"/>
            <w:vAlign w:val="center"/>
          </w:tcPr>
          <w:p w14:paraId="19C6EAC1" w14:textId="77777777" w:rsidR="00E10822" w:rsidRPr="00AE63D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sz w:val="16"/>
                <w:szCs w:val="16"/>
              </w:rPr>
              <w:t>Number of animals</w:t>
            </w:r>
          </w:p>
        </w:tc>
      </w:tr>
      <w:tr w:rsidR="00E10822" w:rsidRPr="00AE63D3" w14:paraId="1D3EEA44" w14:textId="77777777" w:rsidTr="00E70FE4">
        <w:trPr>
          <w:trHeight w:val="290"/>
        </w:trPr>
        <w:tc>
          <w:tcPr>
            <w:tcW w:w="2581" w:type="dxa"/>
            <w:noWrap/>
            <w:vAlign w:val="center"/>
            <w:hideMark/>
          </w:tcPr>
          <w:p w14:paraId="5557D8D1" w14:textId="52C6C5F6" w:rsidR="00E10822" w:rsidRPr="00AE63D3" w:rsidRDefault="00E10822" w:rsidP="00E10822">
            <w:pPr>
              <w:jc w:val="center"/>
              <w:rPr>
                <w:b/>
                <w:bCs/>
                <w:sz w:val="16"/>
                <w:szCs w:val="16"/>
              </w:rPr>
            </w:pPr>
            <w:r w:rsidRPr="00AE63D3">
              <w:rPr>
                <w:b/>
                <w:bCs/>
                <w:sz w:val="16"/>
                <w:szCs w:val="16"/>
              </w:rPr>
              <w:t xml:space="preserve">N2 Control </w:t>
            </w:r>
            <w:proofErr w:type="spellStart"/>
            <w:r w:rsidRPr="00AE63D3">
              <w:rPr>
                <w:b/>
                <w:bCs/>
                <w:sz w:val="16"/>
                <w:szCs w:val="16"/>
              </w:rPr>
              <w:t>RNAi</w:t>
            </w:r>
            <w:proofErr w:type="spellEnd"/>
            <w:r w:rsidRPr="00AE63D3">
              <w:rPr>
                <w:b/>
                <w:bCs/>
                <w:sz w:val="16"/>
                <w:szCs w:val="16"/>
              </w:rPr>
              <w:t xml:space="preserve"> 10 </w:t>
            </w:r>
            <w:proofErr w:type="spellStart"/>
            <w:r w:rsidRPr="00AE63D3">
              <w:rPr>
                <w:b/>
                <w:bCs/>
                <w:sz w:val="16"/>
                <w:szCs w:val="16"/>
              </w:rPr>
              <w:t>mM</w:t>
            </w:r>
            <w:proofErr w:type="spellEnd"/>
            <w:r w:rsidRPr="00AE63D3">
              <w:rPr>
                <w:b/>
                <w:bCs/>
                <w:sz w:val="16"/>
                <w:szCs w:val="16"/>
              </w:rPr>
              <w:t xml:space="preserve"> TBH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0EC89" w14:textId="20BD7768" w:rsidR="00E10822" w:rsidRPr="00AE63D3" w:rsidRDefault="00E10822" w:rsidP="00C26126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B4721" w14:textId="08384FA7" w:rsidR="00E10822" w:rsidRPr="00AE63D3" w:rsidRDefault="00E10822" w:rsidP="00D86D40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sz w:val="16"/>
                <w:szCs w:val="16"/>
              </w:rPr>
              <w:t>0.6</w:t>
            </w:r>
            <w:r w:rsidR="00D86D40" w:rsidRPr="00AE63D3">
              <w:rPr>
                <w:sz w:val="16"/>
                <w:szCs w:val="16"/>
              </w:rPr>
              <w:t>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F18D4" w14:textId="5F409EF1" w:rsidR="00E10822" w:rsidRPr="00AE63D3" w:rsidRDefault="00E10822" w:rsidP="00C26126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sz w:val="16"/>
                <w:szCs w:val="16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BC740" w14:textId="3502DFF1" w:rsidR="00E10822" w:rsidRPr="00AE63D3" w:rsidRDefault="00E10822" w:rsidP="00B937B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sz w:val="16"/>
                <w:szCs w:val="16"/>
              </w:rPr>
              <w:t>0.019</w:t>
            </w:r>
          </w:p>
        </w:tc>
        <w:tc>
          <w:tcPr>
            <w:tcW w:w="1134" w:type="dxa"/>
            <w:vAlign w:val="center"/>
          </w:tcPr>
          <w:p w14:paraId="6BF7D1F7" w14:textId="2119B819" w:rsidR="00E10822" w:rsidRPr="00AE63D3" w:rsidRDefault="00E10822" w:rsidP="00C26126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47</w:t>
            </w:r>
          </w:p>
        </w:tc>
      </w:tr>
      <w:tr w:rsidR="00E10822" w:rsidRPr="00AE63D3" w14:paraId="790D2253" w14:textId="77777777" w:rsidTr="00E70FE4">
        <w:trPr>
          <w:trHeight w:val="290"/>
        </w:trPr>
        <w:tc>
          <w:tcPr>
            <w:tcW w:w="2581" w:type="dxa"/>
            <w:noWrap/>
            <w:vAlign w:val="center"/>
          </w:tcPr>
          <w:p w14:paraId="3B80B474" w14:textId="1AF82537" w:rsidR="00E10822" w:rsidRPr="00AE63D3" w:rsidRDefault="00E10822" w:rsidP="004D1C0D">
            <w:pPr>
              <w:jc w:val="center"/>
              <w:rPr>
                <w:b/>
                <w:bCs/>
                <w:i/>
                <w:sz w:val="16"/>
                <w:szCs w:val="16"/>
                <w:lang w:val="de-DE"/>
              </w:rPr>
            </w:pPr>
            <w:r w:rsidRPr="00AE63D3">
              <w:rPr>
                <w:b/>
                <w:bCs/>
                <w:sz w:val="16"/>
                <w:szCs w:val="16"/>
                <w:lang w:val="de-DE"/>
              </w:rPr>
              <w:t xml:space="preserve">N2 </w:t>
            </w:r>
            <w:r w:rsidRPr="001D23C3">
              <w:rPr>
                <w:b/>
                <w:bCs/>
                <w:i/>
                <w:sz w:val="16"/>
                <w:szCs w:val="16"/>
                <w:lang w:val="de-DE"/>
              </w:rPr>
              <w:t>skn-1  RNAi</w:t>
            </w:r>
            <w:r w:rsidRPr="00AE63D3">
              <w:rPr>
                <w:b/>
                <w:bCs/>
                <w:sz w:val="16"/>
                <w:szCs w:val="16"/>
                <w:lang w:val="de-DE"/>
              </w:rPr>
              <w:t xml:space="preserve"> 10 mM TBH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C4583" w14:textId="5495A42A" w:rsidR="00E10822" w:rsidRPr="00AE63D3" w:rsidRDefault="00E10822" w:rsidP="00D86D40">
            <w:pPr>
              <w:jc w:val="center"/>
              <w:rPr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sz w:val="16"/>
                <w:szCs w:val="16"/>
              </w:rPr>
              <w:t>0.6</w:t>
            </w:r>
            <w:r w:rsidR="00D86D40" w:rsidRPr="00AE63D3">
              <w:rPr>
                <w:sz w:val="16"/>
                <w:szCs w:val="16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0D4C2" w14:textId="55F6D4B2" w:rsidR="00E10822" w:rsidRPr="00AE63D3" w:rsidRDefault="00E10822" w:rsidP="004D1C0D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0147E" w14:textId="270B9F2E" w:rsidR="00E10822" w:rsidRPr="00AE63D3" w:rsidRDefault="00E10822" w:rsidP="004D1C0D">
            <w:pPr>
              <w:jc w:val="center"/>
              <w:rPr>
                <w:color w:val="auto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3CCED" w14:textId="40C6A7E3" w:rsidR="00E10822" w:rsidRPr="00AE63D3" w:rsidRDefault="00E10822" w:rsidP="004D1C0D">
            <w:pPr>
              <w:jc w:val="center"/>
              <w:rPr>
                <w:color w:val="auto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322964CF" w14:textId="252D894F" w:rsidR="00E10822" w:rsidRPr="00AE63D3" w:rsidRDefault="00E10822" w:rsidP="004D1C0D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41</w:t>
            </w:r>
          </w:p>
        </w:tc>
      </w:tr>
      <w:tr w:rsidR="00E10822" w:rsidRPr="00AE63D3" w14:paraId="029916C4" w14:textId="77777777" w:rsidTr="00E70FE4">
        <w:trPr>
          <w:trHeight w:val="290"/>
        </w:trPr>
        <w:tc>
          <w:tcPr>
            <w:tcW w:w="2581" w:type="dxa"/>
            <w:noWrap/>
            <w:vAlign w:val="center"/>
            <w:hideMark/>
          </w:tcPr>
          <w:p w14:paraId="08E629AB" w14:textId="6C8D9FFB" w:rsidR="00E10822" w:rsidRPr="00AE63D3" w:rsidRDefault="00E10822" w:rsidP="00C26126">
            <w:pPr>
              <w:jc w:val="center"/>
              <w:rPr>
                <w:b/>
                <w:bCs/>
                <w:sz w:val="16"/>
                <w:szCs w:val="16"/>
              </w:rPr>
            </w:pPr>
            <w:r w:rsidRPr="001D23C3">
              <w:rPr>
                <w:b/>
                <w:bCs/>
                <w:i/>
                <w:sz w:val="16"/>
                <w:szCs w:val="16"/>
              </w:rPr>
              <w:t>atg-11(tm2508)</w:t>
            </w:r>
            <w:r w:rsidRPr="00AE63D3">
              <w:rPr>
                <w:b/>
                <w:bCs/>
                <w:sz w:val="16"/>
                <w:szCs w:val="16"/>
              </w:rPr>
              <w:t xml:space="preserve"> Control RNAi</w:t>
            </w:r>
          </w:p>
          <w:p w14:paraId="32686885" w14:textId="00D93408" w:rsidR="00E10822" w:rsidRPr="00AE63D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AE63D3">
              <w:rPr>
                <w:b/>
                <w:bCs/>
                <w:sz w:val="16"/>
                <w:szCs w:val="16"/>
              </w:rPr>
              <w:t xml:space="preserve">10 </w:t>
            </w:r>
            <w:proofErr w:type="spellStart"/>
            <w:r w:rsidRPr="00AE63D3">
              <w:rPr>
                <w:b/>
                <w:bCs/>
                <w:sz w:val="16"/>
                <w:szCs w:val="16"/>
              </w:rPr>
              <w:t>mM</w:t>
            </w:r>
            <w:proofErr w:type="spellEnd"/>
            <w:r w:rsidRPr="00AE63D3">
              <w:rPr>
                <w:b/>
                <w:bCs/>
                <w:sz w:val="16"/>
                <w:szCs w:val="16"/>
              </w:rPr>
              <w:t xml:space="preserve"> TBH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7F7CD" w14:textId="018F0115" w:rsidR="00E10822" w:rsidRPr="00AE63D3" w:rsidRDefault="00E10822" w:rsidP="00C26126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sz w:val="16"/>
                <w:szCs w:val="16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DA98F" w14:textId="3B8AEA38" w:rsidR="00E10822" w:rsidRPr="00AE63D3" w:rsidRDefault="00E10822" w:rsidP="00C26126">
            <w:pPr>
              <w:jc w:val="center"/>
              <w:rPr>
                <w:color w:val="auto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BC6F4" w14:textId="396179CC" w:rsidR="00E10822" w:rsidRPr="00AE63D3" w:rsidRDefault="00E10822" w:rsidP="00C26126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940D7" w14:textId="2954DD22" w:rsidR="00E10822" w:rsidRPr="00AE63D3" w:rsidRDefault="00E10822" w:rsidP="00B937B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sz w:val="16"/>
                <w:szCs w:val="16"/>
              </w:rPr>
              <w:t>0.044</w:t>
            </w:r>
          </w:p>
        </w:tc>
        <w:tc>
          <w:tcPr>
            <w:tcW w:w="1134" w:type="dxa"/>
            <w:vAlign w:val="center"/>
          </w:tcPr>
          <w:p w14:paraId="56C94641" w14:textId="21F40E42" w:rsidR="00E10822" w:rsidRPr="00AE63D3" w:rsidRDefault="00E10822" w:rsidP="00C26126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61</w:t>
            </w:r>
          </w:p>
        </w:tc>
      </w:tr>
      <w:tr w:rsidR="00E10822" w:rsidRPr="00742F7E" w14:paraId="64E1848B" w14:textId="77777777" w:rsidTr="00E70FE4">
        <w:trPr>
          <w:trHeight w:val="290"/>
        </w:trPr>
        <w:tc>
          <w:tcPr>
            <w:tcW w:w="2581" w:type="dxa"/>
            <w:noWrap/>
            <w:vAlign w:val="center"/>
            <w:hideMark/>
          </w:tcPr>
          <w:p w14:paraId="178ECDB9" w14:textId="76713173" w:rsidR="00E10822" w:rsidRPr="00AE63D3" w:rsidRDefault="00E10822" w:rsidP="00C26126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1D23C3">
              <w:rPr>
                <w:b/>
                <w:bCs/>
                <w:i/>
                <w:sz w:val="16"/>
                <w:szCs w:val="16"/>
              </w:rPr>
              <w:t>atg-11(tm2508</w:t>
            </w:r>
            <w:r w:rsidRPr="00AE63D3">
              <w:rPr>
                <w:b/>
                <w:bCs/>
                <w:sz w:val="16"/>
                <w:szCs w:val="16"/>
              </w:rPr>
              <w:t>)</w:t>
            </w:r>
            <w:r w:rsidRPr="00AE63D3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1D23C3">
              <w:rPr>
                <w:b/>
                <w:bCs/>
                <w:i/>
                <w:sz w:val="16"/>
                <w:szCs w:val="16"/>
                <w:lang w:val="de-DE"/>
              </w:rPr>
              <w:t>skn-1  RNAi</w:t>
            </w:r>
          </w:p>
          <w:p w14:paraId="0554B136" w14:textId="5C76FD49" w:rsidR="00E10822" w:rsidRPr="00AE63D3" w:rsidRDefault="00E10822" w:rsidP="00C26126">
            <w:pPr>
              <w:jc w:val="center"/>
              <w:rPr>
                <w:b/>
                <w:bCs/>
                <w:i/>
                <w:sz w:val="16"/>
                <w:szCs w:val="16"/>
                <w:lang w:val="de-DE"/>
              </w:rPr>
            </w:pPr>
            <w:r w:rsidRPr="00AE63D3">
              <w:rPr>
                <w:b/>
                <w:bCs/>
                <w:sz w:val="16"/>
                <w:szCs w:val="16"/>
                <w:lang w:val="de-DE"/>
              </w:rPr>
              <w:t>10 mM TBH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8A0C8" w14:textId="60406C1D" w:rsidR="00E10822" w:rsidRPr="00AE63D3" w:rsidRDefault="00E10822" w:rsidP="00B937B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sz w:val="16"/>
                <w:szCs w:val="16"/>
              </w:rPr>
              <w:t>0.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5D46C" w14:textId="3D5766FE" w:rsidR="00E10822" w:rsidRPr="00AE63D3" w:rsidRDefault="00E10822" w:rsidP="00C26126">
            <w:pPr>
              <w:jc w:val="center"/>
              <w:rPr>
                <w:color w:val="auto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77836" w14:textId="2AE4B89C" w:rsidR="00E10822" w:rsidRPr="00AE63D3" w:rsidRDefault="00E10822" w:rsidP="00B937BF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color w:val="auto"/>
                <w:sz w:val="16"/>
                <w:szCs w:val="16"/>
              </w:rPr>
              <w:t>p=</w:t>
            </w:r>
            <w:r w:rsidRPr="00AE63D3">
              <w:rPr>
                <w:sz w:val="16"/>
                <w:szCs w:val="16"/>
              </w:rPr>
              <w:t>0.0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8D272" w14:textId="17F302A4" w:rsidR="00E10822" w:rsidRPr="00AE63D3" w:rsidRDefault="00E10822" w:rsidP="00C26126">
            <w:pPr>
              <w:jc w:val="center"/>
              <w:rPr>
                <w:bCs/>
                <w:color w:val="auto"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5FE391A" w14:textId="169DC236" w:rsidR="00E10822" w:rsidRPr="00742F7E" w:rsidRDefault="00E10822" w:rsidP="00C26126">
            <w:pPr>
              <w:jc w:val="center"/>
              <w:rPr>
                <w:bCs/>
                <w:sz w:val="16"/>
                <w:szCs w:val="16"/>
              </w:rPr>
            </w:pPr>
            <w:r w:rsidRPr="00AE63D3">
              <w:rPr>
                <w:sz w:val="16"/>
                <w:szCs w:val="16"/>
              </w:rPr>
              <w:t>43</w:t>
            </w:r>
          </w:p>
        </w:tc>
      </w:tr>
    </w:tbl>
    <w:p w14:paraId="7DC117EB" w14:textId="77777777" w:rsidR="00333EC3" w:rsidRDefault="00333EC3" w:rsidP="000C322A">
      <w:pPr>
        <w:jc w:val="both"/>
        <w:rPr>
          <w:b/>
          <w:color w:val="FF0000"/>
          <w:sz w:val="16"/>
          <w:szCs w:val="16"/>
        </w:rPr>
      </w:pPr>
    </w:p>
    <w:p w14:paraId="47AF51DB" w14:textId="77777777" w:rsidR="008A3852" w:rsidRDefault="008A3852" w:rsidP="00F14AF2"/>
    <w:p w14:paraId="06FAC372" w14:textId="77777777" w:rsidR="007C6F8E" w:rsidRDefault="007C6F8E" w:rsidP="007C6F8E"/>
    <w:p w14:paraId="05E14100" w14:textId="77777777" w:rsidR="007C6F8E" w:rsidRDefault="007C6F8E" w:rsidP="00AE63D3">
      <w:pPr>
        <w:jc w:val="both"/>
      </w:pPr>
    </w:p>
    <w:sectPr w:rsidR="007C6F8E" w:rsidSect="00F14AF2">
      <w:pgSz w:w="11906" w:h="16838"/>
      <w:pgMar w:top="720" w:right="849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6117A6"/>
    <w:multiLevelType w:val="hybridMultilevel"/>
    <w:tmpl w:val="D964867E"/>
    <w:lvl w:ilvl="0" w:tplc="64626F1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609"/>
    <w:rsid w:val="0001592F"/>
    <w:rsid w:val="00024678"/>
    <w:rsid w:val="00050D8F"/>
    <w:rsid w:val="0005217B"/>
    <w:rsid w:val="000610DB"/>
    <w:rsid w:val="00066975"/>
    <w:rsid w:val="00067ED0"/>
    <w:rsid w:val="0007676C"/>
    <w:rsid w:val="00094B08"/>
    <w:rsid w:val="000974A4"/>
    <w:rsid w:val="000B09DA"/>
    <w:rsid w:val="000B7C0F"/>
    <w:rsid w:val="000C28F5"/>
    <w:rsid w:val="000C322A"/>
    <w:rsid w:val="000C476A"/>
    <w:rsid w:val="000D18F6"/>
    <w:rsid w:val="000E44E8"/>
    <w:rsid w:val="001063E7"/>
    <w:rsid w:val="00110237"/>
    <w:rsid w:val="00114503"/>
    <w:rsid w:val="001175F5"/>
    <w:rsid w:val="00122254"/>
    <w:rsid w:val="00123AF7"/>
    <w:rsid w:val="001301E9"/>
    <w:rsid w:val="00136134"/>
    <w:rsid w:val="001375E2"/>
    <w:rsid w:val="00142A13"/>
    <w:rsid w:val="00145B75"/>
    <w:rsid w:val="001517B8"/>
    <w:rsid w:val="00164286"/>
    <w:rsid w:val="00167143"/>
    <w:rsid w:val="00183654"/>
    <w:rsid w:val="001869E0"/>
    <w:rsid w:val="00197A45"/>
    <w:rsid w:val="001C138E"/>
    <w:rsid w:val="001C7C25"/>
    <w:rsid w:val="001D23C3"/>
    <w:rsid w:val="001D309A"/>
    <w:rsid w:val="001D6E99"/>
    <w:rsid w:val="001F3AF5"/>
    <w:rsid w:val="001F5089"/>
    <w:rsid w:val="00234458"/>
    <w:rsid w:val="00235942"/>
    <w:rsid w:val="002364E2"/>
    <w:rsid w:val="00256609"/>
    <w:rsid w:val="00262928"/>
    <w:rsid w:val="00270B93"/>
    <w:rsid w:val="002717B5"/>
    <w:rsid w:val="00273F21"/>
    <w:rsid w:val="00277154"/>
    <w:rsid w:val="0028096A"/>
    <w:rsid w:val="00287E42"/>
    <w:rsid w:val="002C2A4F"/>
    <w:rsid w:val="002D5BF0"/>
    <w:rsid w:val="002F60E1"/>
    <w:rsid w:val="00306B07"/>
    <w:rsid w:val="00312955"/>
    <w:rsid w:val="003210D9"/>
    <w:rsid w:val="003235B8"/>
    <w:rsid w:val="003247DB"/>
    <w:rsid w:val="00325199"/>
    <w:rsid w:val="00331FE5"/>
    <w:rsid w:val="00333EC3"/>
    <w:rsid w:val="0033785F"/>
    <w:rsid w:val="00340900"/>
    <w:rsid w:val="003625E8"/>
    <w:rsid w:val="00372B47"/>
    <w:rsid w:val="00375E9C"/>
    <w:rsid w:val="00384718"/>
    <w:rsid w:val="00384A09"/>
    <w:rsid w:val="003A352F"/>
    <w:rsid w:val="003B1B80"/>
    <w:rsid w:val="003B327A"/>
    <w:rsid w:val="003D16D0"/>
    <w:rsid w:val="003F1A8F"/>
    <w:rsid w:val="003F1F95"/>
    <w:rsid w:val="003F7559"/>
    <w:rsid w:val="00400A96"/>
    <w:rsid w:val="00400E4D"/>
    <w:rsid w:val="00416F8A"/>
    <w:rsid w:val="00423878"/>
    <w:rsid w:val="004239B3"/>
    <w:rsid w:val="004345DA"/>
    <w:rsid w:val="0043579B"/>
    <w:rsid w:val="004369F0"/>
    <w:rsid w:val="00453D64"/>
    <w:rsid w:val="00454F84"/>
    <w:rsid w:val="00481053"/>
    <w:rsid w:val="0048393C"/>
    <w:rsid w:val="004A22FA"/>
    <w:rsid w:val="004B154E"/>
    <w:rsid w:val="004B184C"/>
    <w:rsid w:val="004C0223"/>
    <w:rsid w:val="004C0E8E"/>
    <w:rsid w:val="004C69EA"/>
    <w:rsid w:val="004D1C0D"/>
    <w:rsid w:val="004D383F"/>
    <w:rsid w:val="004E5156"/>
    <w:rsid w:val="004E6175"/>
    <w:rsid w:val="004F54A1"/>
    <w:rsid w:val="004F5878"/>
    <w:rsid w:val="0050213B"/>
    <w:rsid w:val="005028D5"/>
    <w:rsid w:val="0052346C"/>
    <w:rsid w:val="00532C7C"/>
    <w:rsid w:val="0054043F"/>
    <w:rsid w:val="005435EC"/>
    <w:rsid w:val="005470BB"/>
    <w:rsid w:val="00564AAB"/>
    <w:rsid w:val="00567DA0"/>
    <w:rsid w:val="005779F6"/>
    <w:rsid w:val="005803ED"/>
    <w:rsid w:val="005847C8"/>
    <w:rsid w:val="00590D17"/>
    <w:rsid w:val="00593D4B"/>
    <w:rsid w:val="005B168B"/>
    <w:rsid w:val="005C4E18"/>
    <w:rsid w:val="005C5E37"/>
    <w:rsid w:val="005C7768"/>
    <w:rsid w:val="005D6313"/>
    <w:rsid w:val="005D7BA0"/>
    <w:rsid w:val="005F0997"/>
    <w:rsid w:val="00603107"/>
    <w:rsid w:val="00604206"/>
    <w:rsid w:val="00604455"/>
    <w:rsid w:val="006362E7"/>
    <w:rsid w:val="00640B91"/>
    <w:rsid w:val="0064413B"/>
    <w:rsid w:val="00647271"/>
    <w:rsid w:val="00647F25"/>
    <w:rsid w:val="00654508"/>
    <w:rsid w:val="00676ACF"/>
    <w:rsid w:val="0068320C"/>
    <w:rsid w:val="006A5F78"/>
    <w:rsid w:val="006A6C2B"/>
    <w:rsid w:val="006A7DDF"/>
    <w:rsid w:val="006B0212"/>
    <w:rsid w:val="006B0D85"/>
    <w:rsid w:val="006B655D"/>
    <w:rsid w:val="006B7DB9"/>
    <w:rsid w:val="006B7F73"/>
    <w:rsid w:val="006C4DBD"/>
    <w:rsid w:val="006D271F"/>
    <w:rsid w:val="006F05FA"/>
    <w:rsid w:val="007002AE"/>
    <w:rsid w:val="00704850"/>
    <w:rsid w:val="007207FC"/>
    <w:rsid w:val="007314E9"/>
    <w:rsid w:val="00734AF3"/>
    <w:rsid w:val="00742F7E"/>
    <w:rsid w:val="00745C06"/>
    <w:rsid w:val="00755BC9"/>
    <w:rsid w:val="00760590"/>
    <w:rsid w:val="007725CF"/>
    <w:rsid w:val="00773467"/>
    <w:rsid w:val="00780EED"/>
    <w:rsid w:val="00787D37"/>
    <w:rsid w:val="00791117"/>
    <w:rsid w:val="00792991"/>
    <w:rsid w:val="00794BC7"/>
    <w:rsid w:val="007A6286"/>
    <w:rsid w:val="007A7BC5"/>
    <w:rsid w:val="007B0FEA"/>
    <w:rsid w:val="007B2C45"/>
    <w:rsid w:val="007B3784"/>
    <w:rsid w:val="007C10BF"/>
    <w:rsid w:val="007C5907"/>
    <w:rsid w:val="007C6F8E"/>
    <w:rsid w:val="007D2F8A"/>
    <w:rsid w:val="007E0132"/>
    <w:rsid w:val="007E71B1"/>
    <w:rsid w:val="00816B9B"/>
    <w:rsid w:val="0083782B"/>
    <w:rsid w:val="008539CC"/>
    <w:rsid w:val="00857F1E"/>
    <w:rsid w:val="008649EE"/>
    <w:rsid w:val="00865A15"/>
    <w:rsid w:val="00882A3A"/>
    <w:rsid w:val="00894050"/>
    <w:rsid w:val="00895DA2"/>
    <w:rsid w:val="008A3852"/>
    <w:rsid w:val="008B1122"/>
    <w:rsid w:val="008C0974"/>
    <w:rsid w:val="008C6644"/>
    <w:rsid w:val="008D16A0"/>
    <w:rsid w:val="008D2AAE"/>
    <w:rsid w:val="008D70E5"/>
    <w:rsid w:val="008D72A1"/>
    <w:rsid w:val="008E2B05"/>
    <w:rsid w:val="008E2E48"/>
    <w:rsid w:val="008F029F"/>
    <w:rsid w:val="008F50D5"/>
    <w:rsid w:val="00907F6F"/>
    <w:rsid w:val="00916541"/>
    <w:rsid w:val="00945B2C"/>
    <w:rsid w:val="00956A3C"/>
    <w:rsid w:val="0096379A"/>
    <w:rsid w:val="00975FFD"/>
    <w:rsid w:val="0099338B"/>
    <w:rsid w:val="0099344E"/>
    <w:rsid w:val="00994980"/>
    <w:rsid w:val="00996C33"/>
    <w:rsid w:val="00996EA4"/>
    <w:rsid w:val="009A1F66"/>
    <w:rsid w:val="009B1BD6"/>
    <w:rsid w:val="009B61E1"/>
    <w:rsid w:val="009C1BDF"/>
    <w:rsid w:val="009C2263"/>
    <w:rsid w:val="009E7747"/>
    <w:rsid w:val="009F3C46"/>
    <w:rsid w:val="00A05C0F"/>
    <w:rsid w:val="00A103FE"/>
    <w:rsid w:val="00A32E55"/>
    <w:rsid w:val="00A34B63"/>
    <w:rsid w:val="00A427E5"/>
    <w:rsid w:val="00A42E58"/>
    <w:rsid w:val="00A4409D"/>
    <w:rsid w:val="00A53B3E"/>
    <w:rsid w:val="00A56E03"/>
    <w:rsid w:val="00A64D5C"/>
    <w:rsid w:val="00A86A77"/>
    <w:rsid w:val="00AA4999"/>
    <w:rsid w:val="00AB0E3A"/>
    <w:rsid w:val="00AC033E"/>
    <w:rsid w:val="00AC1C92"/>
    <w:rsid w:val="00AD4B6F"/>
    <w:rsid w:val="00AD6C6C"/>
    <w:rsid w:val="00AD702E"/>
    <w:rsid w:val="00AE1C93"/>
    <w:rsid w:val="00AE63D3"/>
    <w:rsid w:val="00AF114E"/>
    <w:rsid w:val="00AF5059"/>
    <w:rsid w:val="00B0669C"/>
    <w:rsid w:val="00B24809"/>
    <w:rsid w:val="00B42CB4"/>
    <w:rsid w:val="00B46475"/>
    <w:rsid w:val="00B5670D"/>
    <w:rsid w:val="00B5771E"/>
    <w:rsid w:val="00B64CE0"/>
    <w:rsid w:val="00B7092B"/>
    <w:rsid w:val="00B70E50"/>
    <w:rsid w:val="00B87AD1"/>
    <w:rsid w:val="00B90EB7"/>
    <w:rsid w:val="00B937BF"/>
    <w:rsid w:val="00BA0482"/>
    <w:rsid w:val="00BC0858"/>
    <w:rsid w:val="00BC2BED"/>
    <w:rsid w:val="00BC2DEF"/>
    <w:rsid w:val="00BC539C"/>
    <w:rsid w:val="00C04659"/>
    <w:rsid w:val="00C14CF9"/>
    <w:rsid w:val="00C22E3D"/>
    <w:rsid w:val="00C23801"/>
    <w:rsid w:val="00C26126"/>
    <w:rsid w:val="00C27E7D"/>
    <w:rsid w:val="00C35267"/>
    <w:rsid w:val="00C3664C"/>
    <w:rsid w:val="00C6168D"/>
    <w:rsid w:val="00C7429F"/>
    <w:rsid w:val="00C77195"/>
    <w:rsid w:val="00CC54E4"/>
    <w:rsid w:val="00CD73F3"/>
    <w:rsid w:val="00CE2D50"/>
    <w:rsid w:val="00CF181A"/>
    <w:rsid w:val="00D11C12"/>
    <w:rsid w:val="00D1680A"/>
    <w:rsid w:val="00D32BCF"/>
    <w:rsid w:val="00D3342B"/>
    <w:rsid w:val="00D42316"/>
    <w:rsid w:val="00D5345D"/>
    <w:rsid w:val="00D6204F"/>
    <w:rsid w:val="00D63C36"/>
    <w:rsid w:val="00D73161"/>
    <w:rsid w:val="00D8399E"/>
    <w:rsid w:val="00D85280"/>
    <w:rsid w:val="00D86822"/>
    <w:rsid w:val="00D86D40"/>
    <w:rsid w:val="00D92BAA"/>
    <w:rsid w:val="00DA1961"/>
    <w:rsid w:val="00DB47C4"/>
    <w:rsid w:val="00DB5D6C"/>
    <w:rsid w:val="00DC5C98"/>
    <w:rsid w:val="00DD0A0F"/>
    <w:rsid w:val="00DE0E05"/>
    <w:rsid w:val="00E05057"/>
    <w:rsid w:val="00E0694F"/>
    <w:rsid w:val="00E07EF6"/>
    <w:rsid w:val="00E10822"/>
    <w:rsid w:val="00E14E59"/>
    <w:rsid w:val="00E20B33"/>
    <w:rsid w:val="00E43AE6"/>
    <w:rsid w:val="00E64A35"/>
    <w:rsid w:val="00E70111"/>
    <w:rsid w:val="00E70FE4"/>
    <w:rsid w:val="00E725C0"/>
    <w:rsid w:val="00E80A5E"/>
    <w:rsid w:val="00E849F2"/>
    <w:rsid w:val="00EA418F"/>
    <w:rsid w:val="00EA4563"/>
    <w:rsid w:val="00EA5DDA"/>
    <w:rsid w:val="00EB07E8"/>
    <w:rsid w:val="00EB0CAB"/>
    <w:rsid w:val="00EB25F8"/>
    <w:rsid w:val="00EB2C3E"/>
    <w:rsid w:val="00EB6AFC"/>
    <w:rsid w:val="00EC3C2F"/>
    <w:rsid w:val="00ED08B6"/>
    <w:rsid w:val="00EE65C1"/>
    <w:rsid w:val="00EF5628"/>
    <w:rsid w:val="00EF5FEB"/>
    <w:rsid w:val="00F10A92"/>
    <w:rsid w:val="00F13886"/>
    <w:rsid w:val="00F14AF2"/>
    <w:rsid w:val="00F200C8"/>
    <w:rsid w:val="00F243D2"/>
    <w:rsid w:val="00F3420E"/>
    <w:rsid w:val="00F403B2"/>
    <w:rsid w:val="00F511FE"/>
    <w:rsid w:val="00F6353B"/>
    <w:rsid w:val="00F673D9"/>
    <w:rsid w:val="00F82C93"/>
    <w:rsid w:val="00F879B6"/>
    <w:rsid w:val="00F950DB"/>
    <w:rsid w:val="00FA1839"/>
    <w:rsid w:val="00FA1908"/>
    <w:rsid w:val="00FB1F73"/>
    <w:rsid w:val="00FB4C76"/>
    <w:rsid w:val="00FC67B1"/>
    <w:rsid w:val="00FD3B18"/>
    <w:rsid w:val="00FE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050B6"/>
  <w15:docId w15:val="{9EFCE2B3-F125-4D8B-8F50-954AB6468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6609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-GB" w:eastAsia="en-GB"/>
    </w:rPr>
  </w:style>
  <w:style w:type="paragraph" w:styleId="Heading1">
    <w:name w:val="heading 1"/>
    <w:basedOn w:val="Normal"/>
    <w:next w:val="Normal"/>
    <w:link w:val="Heading1Char"/>
    <w:rsid w:val="00256609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56609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56609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56609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56609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56609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6609"/>
    <w:rPr>
      <w:rFonts w:ascii="Arial" w:eastAsia="Arial" w:hAnsi="Arial" w:cs="Arial"/>
      <w:color w:val="000000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56609"/>
    <w:rPr>
      <w:rFonts w:ascii="Arial" w:eastAsia="Arial" w:hAnsi="Arial" w:cs="Arial"/>
      <w:color w:val="000000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56609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56609"/>
    <w:rPr>
      <w:rFonts w:ascii="Arial" w:eastAsia="Arial" w:hAnsi="Arial" w:cs="Arial"/>
      <w:color w:val="666666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256609"/>
    <w:rPr>
      <w:rFonts w:ascii="Arial" w:eastAsia="Arial" w:hAnsi="Arial" w:cs="Arial"/>
      <w:color w:val="666666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256609"/>
    <w:rPr>
      <w:rFonts w:ascii="Arial" w:eastAsia="Arial" w:hAnsi="Arial" w:cs="Arial"/>
      <w:i/>
      <w:color w:val="666666"/>
      <w:lang w:val="en-GB" w:eastAsia="en-GB"/>
    </w:rPr>
  </w:style>
  <w:style w:type="paragraph" w:styleId="Title">
    <w:name w:val="Title"/>
    <w:basedOn w:val="Normal"/>
    <w:next w:val="Normal"/>
    <w:link w:val="TitleChar"/>
    <w:rsid w:val="00256609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56609"/>
    <w:rPr>
      <w:rFonts w:ascii="Arial" w:eastAsia="Arial" w:hAnsi="Arial" w:cs="Arial"/>
      <w:color w:val="000000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rsid w:val="00256609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56609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609"/>
    <w:rPr>
      <w:rFonts w:ascii="Arial" w:eastAsia="Arial" w:hAnsi="Arial" w:cs="Arial"/>
      <w:color w:val="000000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660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6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609"/>
    <w:rPr>
      <w:rFonts w:ascii="Segoe UI" w:eastAsia="Arial" w:hAnsi="Segoe UI" w:cs="Segoe UI"/>
      <w:color w:val="000000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609"/>
    <w:rPr>
      <w:rFonts w:ascii="Arial" w:eastAsia="Arial" w:hAnsi="Arial" w:cs="Arial"/>
      <w:b/>
      <w:bCs/>
      <w:color w:val="000000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256609"/>
    <w:pPr>
      <w:ind w:left="720"/>
      <w:contextualSpacing/>
    </w:pPr>
  </w:style>
  <w:style w:type="table" w:styleId="TableGrid">
    <w:name w:val="Table Grid"/>
    <w:basedOn w:val="TableNormal"/>
    <w:uiPriority w:val="39"/>
    <w:rsid w:val="0025660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566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metadata-entry">
    <w:name w:val="metadata-entry"/>
    <w:basedOn w:val="Normal"/>
    <w:rsid w:val="002566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generated">
    <w:name w:val="generated"/>
    <w:basedOn w:val="DefaultParagraphFont"/>
    <w:rsid w:val="00256609"/>
  </w:style>
  <w:style w:type="character" w:styleId="Hyperlink">
    <w:name w:val="Hyperlink"/>
    <w:basedOn w:val="DefaultParagraphFont"/>
    <w:uiPriority w:val="99"/>
    <w:semiHidden/>
    <w:unhideWhenUsed/>
    <w:rsid w:val="002566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DC859D3-0B94-41ED-9392-80B8CA958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7</TotalTime>
  <Pages>3</Pages>
  <Words>966</Words>
  <Characters>5510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ónika Kosztelnik</cp:lastModifiedBy>
  <cp:revision>88</cp:revision>
  <dcterms:created xsi:type="dcterms:W3CDTF">2018-03-04T14:14:00Z</dcterms:created>
  <dcterms:modified xsi:type="dcterms:W3CDTF">2018-08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88009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